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DFC31" w14:textId="4B05A666" w:rsidR="0041213A" w:rsidRDefault="00881826" w:rsidP="00E5534B">
      <w:pPr>
        <w:pStyle w:val="Legend"/>
      </w:pPr>
      <w:r w:rsidRPr="00D90636">
        <w:rPr>
          <w:b/>
        </w:rPr>
        <w:t>Tabl</w:t>
      </w:r>
      <w:bookmarkStart w:id="0" w:name="_GoBack"/>
      <w:bookmarkEnd w:id="0"/>
      <w:r w:rsidRPr="00D90636">
        <w:rPr>
          <w:b/>
        </w:rPr>
        <w:t xml:space="preserve">e </w:t>
      </w:r>
      <w:r w:rsidR="00A33147" w:rsidRPr="00D90636">
        <w:rPr>
          <w:b/>
        </w:rPr>
        <w:t>S2</w:t>
      </w:r>
      <w:r w:rsidRPr="00D90636">
        <w:rPr>
          <w:b/>
        </w:rPr>
        <w:t>:</w:t>
      </w:r>
      <w:r>
        <w:t xml:space="preserve"> </w:t>
      </w:r>
      <w:r w:rsidR="006355FC">
        <w:t>Global collection of</w:t>
      </w:r>
      <w:r w:rsidR="00BC6CBB">
        <w:t xml:space="preserve"> </w:t>
      </w:r>
      <w:r w:rsidR="00BC6CBB" w:rsidRPr="00BC6CBB">
        <w:rPr>
          <w:i/>
        </w:rPr>
        <w:t>Zymoseptoria tritici</w:t>
      </w:r>
      <w:r w:rsidR="006355FC">
        <w:t xml:space="preserve"> isolates included in the study.</w:t>
      </w:r>
    </w:p>
    <w:p w14:paraId="3608D4DB" w14:textId="77777777" w:rsidR="007F11A4" w:rsidRDefault="007F11A4" w:rsidP="00E5534B">
      <w:pPr>
        <w:pStyle w:val="Legend"/>
      </w:pPr>
    </w:p>
    <w:tbl>
      <w:tblPr>
        <w:tblW w:w="0" w:type="auto"/>
        <w:tblInd w:w="56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242"/>
        <w:gridCol w:w="1276"/>
        <w:gridCol w:w="1276"/>
        <w:gridCol w:w="1417"/>
        <w:gridCol w:w="1560"/>
      </w:tblGrid>
      <w:tr w:rsidR="00A8694A" w:rsidRPr="00F03E84" w14:paraId="53590662" w14:textId="77777777" w:rsidTr="00246EC7"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14:paraId="4250BA45" w14:textId="77777777" w:rsidR="00A8694A" w:rsidRPr="004551A2" w:rsidRDefault="00A8694A" w:rsidP="00D90636">
            <w:pPr>
              <w:pStyle w:val="Table"/>
            </w:pPr>
            <w:r w:rsidRPr="00F03E84">
              <w:t>Isolat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14:paraId="2E06B412" w14:textId="77777777" w:rsidR="00A8694A" w:rsidRPr="00F03E84" w:rsidRDefault="00A8694A" w:rsidP="00D90636">
            <w:pPr>
              <w:pStyle w:val="Table"/>
            </w:pPr>
            <w:r>
              <w:t>Abbreviated isolate nam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14:paraId="5236E98F" w14:textId="77777777" w:rsidR="00A8694A" w:rsidRPr="004551A2" w:rsidRDefault="00A8694A" w:rsidP="00D90636">
            <w:pPr>
              <w:pStyle w:val="Table"/>
            </w:pPr>
            <w:r w:rsidRPr="00F03E84">
              <w:t>Populatio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14:paraId="1FAAF6AE" w14:textId="77777777" w:rsidR="00A8694A" w:rsidRPr="004551A2" w:rsidRDefault="00A8694A" w:rsidP="00D90636">
            <w:pPr>
              <w:pStyle w:val="Table"/>
            </w:pPr>
            <w:r w:rsidRPr="00F03E84">
              <w:t>Year of collection / publicatio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</w:tcPr>
          <w:p w14:paraId="5CDE330B" w14:textId="77777777" w:rsidR="00A8694A" w:rsidRPr="004551A2" w:rsidRDefault="00A8694A" w:rsidP="00D90636">
            <w:pPr>
              <w:pStyle w:val="Table"/>
            </w:pPr>
            <w:r w:rsidRPr="00F03E84">
              <w:t>Strain used for crosses</w:t>
            </w:r>
          </w:p>
        </w:tc>
      </w:tr>
      <w:tr w:rsidR="00A8694A" w:rsidRPr="00F03E84" w14:paraId="17FBB96D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956D231" w14:textId="77777777" w:rsidR="00A8694A" w:rsidRPr="00F03E84" w:rsidRDefault="00A8694A" w:rsidP="00D90636">
            <w:pPr>
              <w:pStyle w:val="Table"/>
            </w:pPr>
            <w:r w:rsidRPr="00F03E84">
              <w:t>STIR01A26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CA6D8E" w14:textId="0D70A295" w:rsidR="00A8694A" w:rsidRPr="00E70CDA" w:rsidRDefault="00A8694A" w:rsidP="00D90636">
            <w:pPr>
              <w:pStyle w:val="Table"/>
            </w:pPr>
            <w:r>
              <w:t>A</w:t>
            </w:r>
            <w:r w:rsidRPr="00E70CDA">
              <w:t>26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D9AC91" w14:textId="77777777" w:rsidR="00A8694A" w:rsidRPr="00F03E84" w:rsidRDefault="00A8694A" w:rsidP="00D90636">
            <w:pPr>
              <w:pStyle w:val="Table"/>
            </w:pPr>
            <w:r w:rsidRPr="00F03E84">
              <w:t>Ira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BDF132" w14:textId="6A520A92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BCA46AA-ECFD-41DD-990B-B46C9D5E9A3B&lt;/uuid&gt;&lt;priority&gt;8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C4123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320185A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053E3A" w14:textId="77777777" w:rsidR="00A8694A" w:rsidRPr="00F03E84" w:rsidRDefault="00A8694A" w:rsidP="00D90636">
            <w:pPr>
              <w:pStyle w:val="Table"/>
            </w:pPr>
            <w:r w:rsidRPr="00F03E84">
              <w:t>STIR01A48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30F050" w14:textId="2DE896AF" w:rsidR="00A8694A" w:rsidRPr="00E70CDA" w:rsidRDefault="00CF2E68" w:rsidP="00D90636">
            <w:pPr>
              <w:pStyle w:val="Table"/>
            </w:pPr>
            <w:r w:rsidRPr="00F03E84">
              <w:t>A48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802493" w14:textId="77777777" w:rsidR="00A8694A" w:rsidRPr="00F03E84" w:rsidRDefault="00A8694A" w:rsidP="00D90636">
            <w:pPr>
              <w:pStyle w:val="Table"/>
            </w:pPr>
            <w:r w:rsidRPr="00F03E84">
              <w:t>Iran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07EA73" w14:textId="60CC8084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FD3D19E-87B6-4087-90FD-99BD251FF2F9&lt;/uuid&gt;&lt;priority&gt;8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C9507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E5875FB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15326F6" w14:textId="77777777" w:rsidR="00A8694A" w:rsidRPr="00F03E84" w:rsidRDefault="00A8694A" w:rsidP="00D90636">
            <w:pPr>
              <w:pStyle w:val="Table"/>
            </w:pPr>
            <w:r w:rsidRPr="004551A2">
              <w:t>ST99CH3A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E0A8548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A7F3CD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A40AE61" w14:textId="077E6796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55FF146-117C-4B18-A284-EA860D2D3AFA&lt;/uuid&gt;&lt;priority&gt;8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44395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915243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B2DA93" w14:textId="77777777" w:rsidR="00A8694A" w:rsidRPr="00F03E84" w:rsidRDefault="00A8694A" w:rsidP="00D90636">
            <w:pPr>
              <w:pStyle w:val="Table"/>
            </w:pPr>
            <w:r w:rsidRPr="004551A2">
              <w:t>ST99CH3A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7822AD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D7288E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3BA408" w14:textId="69628F4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F0CEFDC-8D1B-409F-88C6-5CB7446B23E1&lt;/uuid&gt;&lt;priority&gt;8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474455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43D7BF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1AC8FD" w14:textId="77777777" w:rsidR="00A8694A" w:rsidRPr="00F03E84" w:rsidRDefault="00A8694A" w:rsidP="00D90636">
            <w:pPr>
              <w:pStyle w:val="Table"/>
            </w:pPr>
            <w:r w:rsidRPr="004551A2">
              <w:t>ST99CH3A4</w:t>
            </w:r>
            <w:r w:rsidRPr="00F03E84" w:rsidDel="000A3194"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9D81ED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8E5023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A55643" w14:textId="27E3FDA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6C571DB-550A-474E-B97A-2145707B5573&lt;/uuid&gt;&lt;priority&gt;8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2F6B8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C6B590A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C90BEC" w14:textId="77777777" w:rsidR="00A8694A" w:rsidRPr="00F03E84" w:rsidRDefault="00A8694A" w:rsidP="00D90636">
            <w:pPr>
              <w:pStyle w:val="Table"/>
            </w:pPr>
            <w:r w:rsidRPr="004551A2">
              <w:t>ST99CH3A5</w:t>
            </w:r>
            <w:r w:rsidRPr="00F03E84" w:rsidDel="000D25E2">
              <w:t xml:space="preserve"> 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DB0CC4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857F3D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6F1E4C" w14:textId="26B8FF1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7ABB7EA-13CD-42ED-9847-BC719650F7C6&lt;/uuid&gt;&lt;priority&gt;8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8B91F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A0C1B3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43CA33" w14:textId="77777777" w:rsidR="00A8694A" w:rsidRPr="00F03E84" w:rsidRDefault="00A8694A" w:rsidP="00D90636">
            <w:pPr>
              <w:pStyle w:val="Table"/>
            </w:pPr>
            <w:r w:rsidRPr="004551A2">
              <w:t>ST99CH3A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CB0B9C7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2D3EA6D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D516FE" w14:textId="1B60EEA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5404B753-3525-4E88-A596-76ABFDF5D070&lt;/uuid&gt;&lt;priority&gt;8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300A6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C194CD2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7CC1E1" w14:textId="77777777" w:rsidR="00A8694A" w:rsidRPr="00F03E84" w:rsidRDefault="00A8694A" w:rsidP="00D90636">
            <w:pPr>
              <w:pStyle w:val="Table"/>
            </w:pPr>
            <w:r w:rsidRPr="004551A2">
              <w:t>ST99CH3A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26B7DE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68A567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9E2DAB" w14:textId="3F49FEB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05F3AAF-51C7-4B6A-9410-935DFC7D418F&lt;/uuid&gt;&lt;priority&gt;8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1B871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85A8727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A51696" w14:textId="77777777" w:rsidR="00A8694A" w:rsidRPr="00F03E84" w:rsidRDefault="00A8694A" w:rsidP="00D90636">
            <w:pPr>
              <w:pStyle w:val="Table"/>
            </w:pPr>
            <w:r w:rsidRPr="004551A2">
              <w:t>ST99CH3A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6073E6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4B1EB0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E52181" w14:textId="323EC88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574BEC0-6BD0-44F1-B548-ADED46DFB368&lt;/uuid&gt;&lt;priority&gt;9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FCEE9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70013E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FFAAA7" w14:textId="77777777" w:rsidR="00A8694A" w:rsidRPr="00F03E84" w:rsidRDefault="00A8694A" w:rsidP="00D90636">
            <w:pPr>
              <w:pStyle w:val="Table"/>
            </w:pPr>
            <w:r w:rsidRPr="004551A2">
              <w:t>ST99CH3B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428716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D45163B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72BAF6" w14:textId="11E0B286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90BC0EC-78C8-4B42-83C1-BDE924D4ACEB&lt;/uuid&gt;&lt;priority&gt;9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2DBD82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B1BA7FE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08668C" w14:textId="77777777" w:rsidR="00A8694A" w:rsidRPr="00F03E84" w:rsidRDefault="00A8694A" w:rsidP="00D90636">
            <w:pPr>
              <w:pStyle w:val="Table"/>
            </w:pPr>
            <w:r w:rsidRPr="004551A2">
              <w:t>ST99CH3B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52FCB3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B531F9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4AFA38" w14:textId="753B99A2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B89B1D88-59B3-4A3A-B0AD-B2F71C0F4A0E&lt;/uuid&gt;&lt;priority&gt;9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B1F54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C12833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089722" w14:textId="77777777" w:rsidR="00A8694A" w:rsidRPr="00F03E84" w:rsidRDefault="00A8694A" w:rsidP="00D90636">
            <w:pPr>
              <w:pStyle w:val="Table"/>
            </w:pPr>
            <w:r w:rsidRPr="004551A2">
              <w:t>ST99CH3B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9AE7B7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B834B1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1CA42A5" w14:textId="29004F8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10A7625-CC9D-4371-AF51-6E0CC28029FF&lt;/uuid&gt;&lt;priority&gt;9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4E5B5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068CAF4E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421114" w14:textId="0C7F893D" w:rsidR="00A8694A" w:rsidRPr="00F03E84" w:rsidRDefault="00A8694A" w:rsidP="00D90636">
            <w:pPr>
              <w:pStyle w:val="Table"/>
            </w:pPr>
            <w:r w:rsidRPr="004551A2">
              <w:t>ST99CH3B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961C96" w14:textId="13C0B298" w:rsidR="00A8694A" w:rsidRPr="00E70CDA" w:rsidRDefault="00A8694A" w:rsidP="00D90636">
            <w:pPr>
              <w:pStyle w:val="Table"/>
            </w:pPr>
            <w:r>
              <w:t>3B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D364C3" w14:textId="629024FE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CD3E24" w14:textId="5821766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24DADCA0-39F3-4564-BF1E-388FE51AC39C&lt;/uuid&gt;&lt;priority&gt;9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1ECDAA4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86CE3C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2E0220" w14:textId="77777777" w:rsidR="00A8694A" w:rsidRPr="00F03E84" w:rsidRDefault="00A8694A" w:rsidP="00D90636">
            <w:pPr>
              <w:pStyle w:val="Table"/>
            </w:pPr>
            <w:r w:rsidRPr="004551A2">
              <w:t>ST99CH3C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1467B5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DB5BAC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58DC48" w14:textId="3C9E09F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93B8D3C-AF4E-4BF6-AD9E-B576B9311534&lt;/uuid&gt;&lt;priority&gt;9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DE8A5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D34AECD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6AEC0F" w14:textId="77777777" w:rsidR="00A8694A" w:rsidRPr="00F03E84" w:rsidRDefault="00A8694A" w:rsidP="00D90636">
            <w:pPr>
              <w:pStyle w:val="Table"/>
            </w:pPr>
            <w:r w:rsidRPr="004551A2">
              <w:t>ST99CH3C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EEE014" w14:textId="77777777" w:rsidR="00A8694A" w:rsidRPr="00E70CDA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1736EE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A3363A" w14:textId="1C446D2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6C610DFF-5A76-4F92-9682-B8C731285458&lt;/uuid&gt;&lt;priority&gt;9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DD3B32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735323B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22CCCE" w14:textId="77777777" w:rsidR="00A8694A" w:rsidRPr="00F03E84" w:rsidRDefault="00A8694A" w:rsidP="00D90636">
            <w:pPr>
              <w:pStyle w:val="Table"/>
            </w:pPr>
            <w:r w:rsidRPr="004551A2">
              <w:t>ST99CH3C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17EEFA" w14:textId="77777777" w:rsidR="00A8694A" w:rsidRPr="00E70CDA" w:rsidRDefault="00A8694A" w:rsidP="00D90636">
            <w:pPr>
              <w:pStyle w:val="Table"/>
            </w:pPr>
            <w:r w:rsidRPr="00E70CDA">
              <w:t>3C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37B546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323113" w14:textId="05A217D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AF06125-C4BF-418D-AE3E-E29CE4BFF105&lt;/uuid&gt;&lt;priority&gt;9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A0359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FB059C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D4E0BF" w14:textId="77777777" w:rsidR="00A8694A" w:rsidRPr="00F03E84" w:rsidRDefault="00A8694A" w:rsidP="00D90636">
            <w:pPr>
              <w:pStyle w:val="Table"/>
            </w:pPr>
            <w:r w:rsidRPr="004551A2">
              <w:t>ST99CH3D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BECBAA" w14:textId="77777777" w:rsidR="00A8694A" w:rsidRPr="00E70CDA" w:rsidRDefault="00A8694A" w:rsidP="00D90636">
            <w:pPr>
              <w:pStyle w:val="Table"/>
            </w:pPr>
            <w:r w:rsidRPr="00E70CDA">
              <w:t>3D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D980F27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8A0F34" w14:textId="5D4396D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C7FD76B-992A-4BB0-8B68-1E0DFD7FA0B2&lt;/uuid&gt;&lt;priority&gt;9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11B742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2E4484D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B7142C5" w14:textId="77777777" w:rsidR="00A8694A" w:rsidRPr="00F03E84" w:rsidRDefault="00A8694A" w:rsidP="00D90636">
            <w:pPr>
              <w:pStyle w:val="Table"/>
            </w:pPr>
            <w:r w:rsidRPr="004551A2">
              <w:t>ST99CH3D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1B55BD" w14:textId="77777777" w:rsidR="00A8694A" w:rsidRPr="004551A2" w:rsidRDefault="00A8694A" w:rsidP="00D90636">
            <w:pPr>
              <w:pStyle w:val="Table"/>
              <w:rPr>
                <w:highlight w:val="yellow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B4E2CA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86D42E5" w14:textId="1B28D8FE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8549AE4-FE8B-4E8A-9D40-917301DF83EF&lt;/uuid&gt;&lt;priority&gt;9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4A63D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0C5B3E2A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AB6AA15" w14:textId="77777777" w:rsidR="00A8694A" w:rsidRPr="00F03E84" w:rsidRDefault="00A8694A" w:rsidP="00D90636">
            <w:pPr>
              <w:pStyle w:val="Table"/>
            </w:pPr>
            <w:r w:rsidRPr="004551A2">
              <w:t>ST99CH3D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A7C7F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AFFF04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D708A8" w14:textId="7FE53C1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513D36D5-C3BC-452A-91A0-46C64B5BDBEE&lt;/uuid&gt;&lt;priority&gt;10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1024A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7982D4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6C91C6" w14:textId="77777777" w:rsidR="00A8694A" w:rsidRPr="00F03E84" w:rsidRDefault="00A8694A" w:rsidP="00D90636">
            <w:pPr>
              <w:pStyle w:val="Table"/>
            </w:pPr>
            <w:r w:rsidRPr="004551A2">
              <w:t>ST99CH3D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211B78" w14:textId="77777777" w:rsidR="00A8694A" w:rsidRPr="00F03E84" w:rsidRDefault="00A8694A" w:rsidP="00D90636">
            <w:pPr>
              <w:pStyle w:val="Table"/>
            </w:pPr>
            <w:r>
              <w:t>3D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C278975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D1368E" w14:textId="413F1FE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4EBA1CC-AD71-4826-B8D8-9244267EE8BD&lt;/uuid&gt;&lt;priority&gt;10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9C2084" w14:textId="77777777" w:rsidR="00A8694A" w:rsidRPr="00F0117C" w:rsidRDefault="00A8694A" w:rsidP="00D90636">
            <w:pPr>
              <w:pStyle w:val="Table"/>
            </w:pPr>
            <w:r>
              <w:t>Cross 3</w:t>
            </w:r>
          </w:p>
        </w:tc>
      </w:tr>
      <w:tr w:rsidR="00A8694A" w:rsidRPr="00F03E84" w14:paraId="45BA8D0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0D3DDA" w14:textId="77777777" w:rsidR="00A8694A" w:rsidRPr="00F03E84" w:rsidRDefault="00A8694A" w:rsidP="00D90636">
            <w:pPr>
              <w:pStyle w:val="Table"/>
            </w:pPr>
            <w:r w:rsidRPr="004551A2">
              <w:t>ST99CH3D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0ABE38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304501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D42F53" w14:textId="41EE90A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F1F242B-28CE-4FE1-B90A-A090F51C9896&lt;/uuid&gt;&lt;priority&gt;10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6A9A9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950461B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C0C8B1" w14:textId="77777777" w:rsidR="00A8694A" w:rsidRPr="00F03E84" w:rsidRDefault="00A8694A" w:rsidP="00D90636">
            <w:pPr>
              <w:pStyle w:val="Table"/>
            </w:pPr>
            <w:r w:rsidRPr="004551A2">
              <w:t>ST99CH3F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DFF9E8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82F753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56EDE9" w14:textId="02B3CB7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D972476-F81F-4EEE-AA5B-F79C40AC51E0&lt;/uuid&gt;&lt;priority&gt;10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A197FC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11A5B2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9E766A" w14:textId="77777777" w:rsidR="00A8694A" w:rsidRPr="00F03E84" w:rsidRDefault="00A8694A" w:rsidP="00D90636">
            <w:pPr>
              <w:pStyle w:val="Table"/>
            </w:pPr>
            <w:r w:rsidRPr="004551A2">
              <w:t>ST99CH3F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319CF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B5FB579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C1EBEE" w14:textId="2227320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E28C8DB-C493-405A-97AA-56563E840127&lt;/uuid&gt;&lt;priority&gt;10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A8A924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7DF7943" w14:textId="77777777" w:rsidTr="00246EC7"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26B059" w14:textId="77777777" w:rsidR="00A8694A" w:rsidRPr="004551A2" w:rsidRDefault="00A8694A" w:rsidP="00D90636">
            <w:pPr>
              <w:pStyle w:val="Table"/>
            </w:pPr>
            <w:r w:rsidRPr="004551A2">
              <w:t>ST99CH3F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47F203" w14:textId="77777777" w:rsidR="00A8694A" w:rsidRPr="00F03E84" w:rsidRDefault="00A8694A" w:rsidP="00D90636">
            <w:pPr>
              <w:pStyle w:val="Table"/>
            </w:pPr>
            <w:r>
              <w:t>3F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1C5951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9B7EC5" w14:textId="00A14F89" w:rsidR="00A8694A" w:rsidRPr="00F03E84" w:rsidRDefault="00A8694A" w:rsidP="00D90636">
            <w:pPr>
              <w:pStyle w:val="Table"/>
            </w:pPr>
            <w:r w:rsidRPr="00E41EFA">
              <w:fldChar w:fldCharType="begin"/>
            </w:r>
            <w:r>
              <w:instrText xml:space="preserve"> ADDIN PAPERS2_CITATIONS &lt;citation&gt;&lt;uuid&gt;9112F21A-57CB-4B67-8DF2-F05B214D2D12&lt;/uuid&gt;&lt;priority&gt;10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E41EFA">
              <w:fldChar w:fldCharType="separate"/>
            </w:r>
            <w:r>
              <w:t>[1]</w:t>
            </w:r>
            <w:r w:rsidRPr="00E41EFA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A4EB3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2E686E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33BDDAC" w14:textId="77777777" w:rsidR="00A8694A" w:rsidRPr="00F03E84" w:rsidRDefault="00A8694A" w:rsidP="00D90636">
            <w:pPr>
              <w:pStyle w:val="Table"/>
            </w:pPr>
            <w:r w:rsidRPr="004551A2">
              <w:t>ST99CH</w:t>
            </w:r>
            <w:r w:rsidRPr="00F03E84">
              <w:t>1A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B403A0" w14:textId="77777777" w:rsidR="00A8694A" w:rsidRPr="00F03E84" w:rsidRDefault="00A8694A" w:rsidP="00D90636">
            <w:pPr>
              <w:pStyle w:val="Table"/>
            </w:pPr>
            <w:r>
              <w:t>1A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FBD96F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D135A9" w14:textId="77777777" w:rsidR="00A8694A" w:rsidRPr="00F03E84" w:rsidRDefault="00A8694A" w:rsidP="00D90636">
            <w:pPr>
              <w:pStyle w:val="Table"/>
            </w:pPr>
            <w:r w:rsidRPr="00F03E84">
              <w:t>19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7D7B0D" w14:textId="77777777" w:rsidR="00A8694A" w:rsidRPr="00F03E84" w:rsidRDefault="00A8694A" w:rsidP="00D90636">
            <w:pPr>
              <w:pStyle w:val="Table"/>
            </w:pPr>
            <w:r>
              <w:t>Cross 2 and Cross 3</w:t>
            </w:r>
          </w:p>
        </w:tc>
      </w:tr>
      <w:tr w:rsidR="00A8694A" w:rsidRPr="00F03E84" w14:paraId="4530C26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D1219A" w14:textId="77777777" w:rsidR="00A8694A" w:rsidRPr="00F03E84" w:rsidRDefault="00A8694A" w:rsidP="00D90636">
            <w:pPr>
              <w:pStyle w:val="Table"/>
            </w:pPr>
            <w:r w:rsidRPr="004551A2">
              <w:t>ST99CH</w:t>
            </w:r>
            <w:r w:rsidRPr="005C46FD">
              <w:t>1E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03162C" w14:textId="77777777" w:rsidR="00A8694A" w:rsidRPr="00F03E84" w:rsidRDefault="00A8694A" w:rsidP="00D90636">
            <w:pPr>
              <w:pStyle w:val="Table"/>
            </w:pPr>
            <w:r>
              <w:t>1E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7647F6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B38820" w14:textId="77777777" w:rsidR="00A8694A" w:rsidRPr="00F03E84" w:rsidRDefault="00A8694A" w:rsidP="00D90636">
            <w:pPr>
              <w:pStyle w:val="Table"/>
            </w:pPr>
            <w:r w:rsidRPr="00F03E84">
              <w:t>19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325698" w14:textId="77777777" w:rsidR="00A8694A" w:rsidRPr="00AE3965" w:rsidRDefault="00A8694A" w:rsidP="00D90636">
            <w:pPr>
              <w:pStyle w:val="Table"/>
            </w:pPr>
            <w:r>
              <w:t>Cross 2</w:t>
            </w:r>
          </w:p>
        </w:tc>
      </w:tr>
      <w:tr w:rsidR="00A8694A" w:rsidRPr="00F03E84" w14:paraId="6C11BD2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A00585" w14:textId="77777777" w:rsidR="00A8694A" w:rsidRPr="00F03E84" w:rsidRDefault="00A8694A" w:rsidP="00D90636">
            <w:pPr>
              <w:pStyle w:val="Table"/>
            </w:pPr>
            <w:r w:rsidRPr="004551A2">
              <w:t>ST99CH</w:t>
            </w:r>
            <w:r>
              <w:t>9G4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00C06A" w14:textId="77777777" w:rsidR="00A8694A" w:rsidRPr="00F03E84" w:rsidRDefault="00A8694A" w:rsidP="00D90636">
            <w:pPr>
              <w:pStyle w:val="Table"/>
            </w:pPr>
            <w:r>
              <w:t>9G4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E2A182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5AF3DC" w14:textId="77777777" w:rsidR="00A8694A" w:rsidRPr="00F03E84" w:rsidRDefault="00A8694A" w:rsidP="00D90636">
            <w:pPr>
              <w:pStyle w:val="Table"/>
            </w:pPr>
            <w:r w:rsidRPr="00F03E84">
              <w:t>19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FB55A7" w14:textId="77777777" w:rsidR="00A8694A" w:rsidRPr="00AE3965" w:rsidRDefault="00A8694A" w:rsidP="00D90636">
            <w:pPr>
              <w:pStyle w:val="Table"/>
            </w:pPr>
            <w:r>
              <w:t>Cross 1</w:t>
            </w:r>
          </w:p>
        </w:tc>
      </w:tr>
      <w:tr w:rsidR="00A8694A" w:rsidRPr="00F03E84" w14:paraId="4A2FD4E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92B165" w14:textId="77777777" w:rsidR="00A8694A" w:rsidRPr="00F03E84" w:rsidRDefault="00A8694A" w:rsidP="00D90636">
            <w:pPr>
              <w:pStyle w:val="Table"/>
            </w:pPr>
            <w:r w:rsidRPr="004551A2">
              <w:t>ST99CH</w:t>
            </w:r>
            <w:r>
              <w:t>9B8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AC7849" w14:textId="77777777" w:rsidR="00A8694A" w:rsidRPr="00F03E84" w:rsidRDefault="00A8694A" w:rsidP="00D90636">
            <w:pPr>
              <w:pStyle w:val="Table"/>
            </w:pPr>
            <w:r>
              <w:t>9B8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88F6775" w14:textId="77777777" w:rsidR="00A8694A" w:rsidRPr="00F03E84" w:rsidRDefault="00A8694A" w:rsidP="00D90636">
            <w:pPr>
              <w:pStyle w:val="Table"/>
            </w:pPr>
            <w:r w:rsidRPr="00F03E84">
              <w:t>Switzerland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80AC4D" w14:textId="77777777" w:rsidR="00A8694A" w:rsidRPr="00F03E84" w:rsidRDefault="00A8694A" w:rsidP="00D90636">
            <w:pPr>
              <w:pStyle w:val="Table"/>
            </w:pPr>
            <w:r w:rsidRPr="00F03E84">
              <w:t>1999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EB552F" w14:textId="77777777" w:rsidR="00A8694A" w:rsidRPr="00AE3965" w:rsidRDefault="00A8694A" w:rsidP="00D90636">
            <w:pPr>
              <w:pStyle w:val="Table"/>
            </w:pPr>
            <w:r>
              <w:t>Cross 1</w:t>
            </w:r>
          </w:p>
        </w:tc>
      </w:tr>
      <w:tr w:rsidR="00A8694A" w:rsidRPr="00F03E84" w14:paraId="412DB83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80759D1" w14:textId="77777777" w:rsidR="00A8694A" w:rsidRPr="00F03E84" w:rsidRDefault="00A8694A" w:rsidP="00D90636">
            <w:pPr>
              <w:pStyle w:val="Table"/>
            </w:pPr>
            <w:r w:rsidRPr="004551A2">
              <w:t>STa12-3B.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0D6DB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3791B9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DE4A89" w14:textId="30F9E13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8D23AD1-C639-4955-8197-4967F29E7CFC&lt;/uuid&gt;&lt;priority&gt;10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139AFD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ACBA09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2013428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3AA704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261F0B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D81B3A0" w14:textId="6B4D4FEC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713C450-32EF-4BD1-A2C0-EA07014AA181&lt;/uuid&gt;&lt;priority&gt;10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628D1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13A828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DDB195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F24EFD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CCF9AF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9363C6" w14:textId="4026B103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A1BAD9B-603A-4446-A55E-3055DE45F3AD&lt;/uuid&gt;&lt;priority&gt;10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F6A59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3611AF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ADEFDF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D829C2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C6D91B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83D4A6" w14:textId="75DD232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EBA6A13-7F2D-4432-8C66-5853FDA3EED6&lt;/uuid&gt;&lt;priority&gt;10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5FEF0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2FE12E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5507AB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1407F6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821DDD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C09BA6" w14:textId="347FDF4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635E1DF-4BB9-45B2-8892-B391FEBEE4BB&lt;/uuid&gt;&lt;priority&gt;11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8FDC2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DA75922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827BAA6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305BE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419E09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5863D6" w14:textId="108F2DF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C6A4227-7DAE-4D8A-AE0B-A61640682460&lt;/uuid&gt;&lt;priority&gt;11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C2579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672D1C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8132AF2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63453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63AE92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2CCB1E" w14:textId="53CE0B53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7A900D7-12BB-49EE-B1FD-DF9B44816D40&lt;/uuid&gt;&lt;priority&gt;11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3251A4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3386F07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E77B6A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2-3B.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767876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F81060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98ED9F" w14:textId="6BC68F1A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FB735E5-FAC5-4455-9FA7-4C47763A2BCE&lt;/uuid&gt;&lt;priority&gt;11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C5FAE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8FD8D5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082F0B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3B.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01881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CFDFE8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CDAE88" w14:textId="72590BF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958A33B-E102-47AD-B9C8-19B85FB0239F&lt;/uuid&gt;&lt;priority&gt;11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98FBB8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796EF72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2552F3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EBFB2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0F2749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632218" w14:textId="21B6832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CDB9156-B5C2-4E71-8999-C60F490D3894&lt;/uuid&gt;&lt;priority&gt;11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850ED5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C1FA99A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6CE218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2AB253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107DA84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56D4EB" w14:textId="6881248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537D841-35B2-44B4-B26D-3D64887054C8&lt;/uuid&gt;&lt;priority&gt;11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F2EA9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0E700E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BA82F6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3F07A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16A920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06327B0" w14:textId="7472188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198E1404-86FD-4E1E-82F8-A00F0D5AB7D8&lt;/uuid&gt;&lt;priority&gt;11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362D08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A35706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1A24F6" w14:textId="77777777" w:rsidR="00A8694A" w:rsidRPr="00F03E84" w:rsidRDefault="00A8694A" w:rsidP="00D90636">
            <w:pPr>
              <w:pStyle w:val="Table"/>
            </w:pPr>
            <w:r w:rsidRPr="004551A2">
              <w:t>STa15-4A.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B08CE0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D5BD02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1C0F256" w14:textId="4E80B5D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6EFD39DC-7A0D-4B00-90EC-57664D988F1A&lt;/uuid&gt;&lt;priority&gt;11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475FDD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4244DB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263EC9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43B2A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28D661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B525DF" w14:textId="2F6214F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A292CEE-E8D9-48EE-BC4C-1F016F864458&lt;/uuid&gt;&lt;priority&gt;11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FDC2BC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0CC3E40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C6076C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179EF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393BD2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B8D0F0" w14:textId="5C3900BE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8B01DF2-E0C6-4B30-97FD-11002B60F910&lt;/uuid&gt;&lt;priority&gt;12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021D3B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D606CD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0FC47F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F221D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1081510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1CBAE4" w14:textId="45066F0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784A09E-BC2E-4266-8601-DB895F697252&lt;/uuid&gt;&lt;priority&gt;12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54CD9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06B4848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3B6449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82F1E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687EDC9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BA05F1" w14:textId="40A5A3D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83D6F07-B681-44E6-B389-8F7E3FD86103&lt;/uuid&gt;&lt;priority&gt;12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843A11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503EFD7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4D0D87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0CCFC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8B058B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606495" w14:textId="1AFDE88C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7FE5501-674E-4F24-B781-D49E8CA06BA6&lt;/uuid&gt;&lt;priority&gt;12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935A81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3D1073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14D0F0" w14:textId="77777777" w:rsidR="00A8694A" w:rsidRPr="00F03E84" w:rsidRDefault="00A8694A" w:rsidP="00D90636">
            <w:pPr>
              <w:pStyle w:val="Table"/>
            </w:pPr>
            <w:r w:rsidRPr="00F03E84">
              <w:t>ST</w:t>
            </w:r>
            <w:r w:rsidRPr="004551A2">
              <w:t>a15-4A.1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A06C1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608827" w14:textId="77777777" w:rsidR="00A8694A" w:rsidRPr="00F03E84" w:rsidRDefault="00A8694A" w:rsidP="00D90636">
            <w:pPr>
              <w:pStyle w:val="Table"/>
            </w:pPr>
            <w:r w:rsidRPr="00F03E84">
              <w:t>US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53FE10" w14:textId="62AA093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69877B54-2D76-424E-AFE0-23A26B3908B0&lt;/uuid&gt;&lt;priority&gt;12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AF656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F8D561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0DAB2F" w14:textId="77777777" w:rsidR="00A8694A" w:rsidRPr="00F03E84" w:rsidRDefault="00A8694A" w:rsidP="00D90636">
            <w:pPr>
              <w:pStyle w:val="Table"/>
            </w:pPr>
            <w:r w:rsidRPr="004551A2">
              <w:t>ISYAr1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6CEF88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2E1CDB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15DF58" w14:textId="226EEC3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21DCE55-897D-4A97-8BF9-F3F18052F355&lt;/uuid&gt;&lt;priority&gt;12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42D25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CE15BD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C2C6016" w14:textId="77777777" w:rsidR="00A8694A" w:rsidRPr="00F03E84" w:rsidRDefault="00A8694A" w:rsidP="00D90636">
            <w:pPr>
              <w:pStyle w:val="Table"/>
            </w:pPr>
            <w:r w:rsidRPr="004551A2">
              <w:t>ISYAr1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6EFA84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58D8194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0B0ECA0" w14:textId="22F4D54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04AF1B8-6406-4191-8D2A-DFA7671D87AD&lt;/uuid&gt;&lt;priority&gt;12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91BBE1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101118B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8C8EE0" w14:textId="77777777" w:rsidR="00A8694A" w:rsidRPr="00F03E84" w:rsidRDefault="00A8694A" w:rsidP="00D90636">
            <w:pPr>
              <w:pStyle w:val="Table"/>
            </w:pPr>
            <w:r w:rsidRPr="004551A2">
              <w:t>ISYAr1j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51E1B6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4CB308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87D2D08" w14:textId="17E7FC2A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DF37892-F419-45C0-8528-271BEA376409&lt;/uuid&gt;&lt;priority&gt;12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F6FAD2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CE41A4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10AF7BD" w14:textId="77777777" w:rsidR="00A8694A" w:rsidRPr="00F03E84" w:rsidRDefault="00A8694A" w:rsidP="00D90636">
            <w:pPr>
              <w:pStyle w:val="Table"/>
            </w:pPr>
            <w:r w:rsidRPr="004551A2">
              <w:t>ISYAr2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CEB2E7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B205F6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89B7CA2" w14:textId="00B349A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3D5D083-AEAA-42A5-A63A-30A3B222A8EE&lt;/uuid&gt;&lt;priority&gt;12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8F2752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2A1265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D00290" w14:textId="77777777" w:rsidR="00A8694A" w:rsidRPr="00F03E84" w:rsidRDefault="00A8694A" w:rsidP="00D90636">
            <w:pPr>
              <w:pStyle w:val="Table"/>
            </w:pPr>
            <w:r w:rsidRPr="004551A2">
              <w:t>ISYAr2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FF04B5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648F03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CF3836" w14:textId="26A7BD6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24FE8A0A-32BD-4905-8649-3BE70F1407B6&lt;/uuid&gt;&lt;priority&gt;12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1FDDA01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9FA9DD3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499AFF" w14:textId="77777777" w:rsidR="00A8694A" w:rsidRPr="00F03E84" w:rsidRDefault="00A8694A" w:rsidP="00D90636">
            <w:pPr>
              <w:pStyle w:val="Table"/>
            </w:pPr>
            <w:r w:rsidRPr="004551A2">
              <w:t>ISYAr4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CC00F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4E5694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A5C4ADA" w14:textId="5EFBE8A4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9461B82-E088-4DDD-B49E-14DE63B9A70A&lt;/uuid&gt;&lt;priority&gt;13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9096E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3C9282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857A13" w14:textId="77777777" w:rsidR="00A8694A" w:rsidRPr="00F03E84" w:rsidRDefault="00A8694A" w:rsidP="00D90636">
            <w:pPr>
              <w:pStyle w:val="Table"/>
            </w:pPr>
            <w:r w:rsidRPr="004551A2">
              <w:t>ISYAr4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A8FD40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084BA0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4A2EFD" w14:textId="12D5EA8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72F47F5-7BD6-4C70-BA39-9FC76164E7C8&lt;/uuid&gt;&lt;priority&gt;13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C285EC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F8D72EB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7161F8F" w14:textId="77777777" w:rsidR="00A8694A" w:rsidRPr="00F03E84" w:rsidRDefault="00A8694A" w:rsidP="00D90636">
            <w:pPr>
              <w:pStyle w:val="Table"/>
            </w:pPr>
            <w:r w:rsidRPr="004551A2">
              <w:t>ISYAr4g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C57E0D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818F0B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2595611" w14:textId="43698E75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3815C3A-BA90-49CA-A8DB-0FA7AC52AA3F&lt;/uuid&gt;&lt;priority&gt;13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E2DEE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298C0D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7E9402" w14:textId="77777777" w:rsidR="00A8694A" w:rsidRPr="00F03E84" w:rsidRDefault="00A8694A" w:rsidP="00D90636">
            <w:pPr>
              <w:pStyle w:val="Table"/>
            </w:pPr>
            <w:r w:rsidRPr="004551A2">
              <w:t>ISYAr5g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010DA2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74D1E7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A53A6D" w14:textId="0E8F699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B2D22B1-5448-4323-8022-5A930FF86504&lt;/uuid&gt;&lt;priority&gt;13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6A2EF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9FA5403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2A4B9A" w14:textId="77777777" w:rsidR="00A8694A" w:rsidRPr="00F03E84" w:rsidRDefault="00A8694A" w:rsidP="00D90636">
            <w:pPr>
              <w:pStyle w:val="Table"/>
            </w:pPr>
            <w:r w:rsidRPr="004551A2">
              <w:t>ISYAR8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6A30A77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D567EC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100A9C4" w14:textId="36488095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EA88DB3-28A5-4FD3-9651-CFBBC0DE798B&lt;/uuid&gt;&lt;priority&gt;13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6F6EC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5E54FC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75D113" w14:textId="77777777" w:rsidR="00A8694A" w:rsidRPr="00F03E84" w:rsidRDefault="00A8694A" w:rsidP="00D90636">
            <w:pPr>
              <w:pStyle w:val="Table"/>
            </w:pPr>
            <w:r w:rsidRPr="004551A2">
              <w:t>ISYAr12d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9E2CBE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B42185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76E0A8" w14:textId="07673733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E1BDAD7-CF23-4AB9-AD64-47FF3F92CA9E&lt;/uuid&gt;&lt;priority&gt;13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6DAF2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022236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9331CC6" w14:textId="77777777" w:rsidR="00A8694A" w:rsidRPr="00F03E84" w:rsidRDefault="00A8694A" w:rsidP="00D90636">
            <w:pPr>
              <w:pStyle w:val="Table"/>
            </w:pPr>
            <w:r w:rsidRPr="004551A2">
              <w:t>ISYAr12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8E3C5B4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52441D6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FE9878" w14:textId="37F75FB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B3CD1F4-C507-445A-856D-2E9D2EAA918E&lt;/uuid&gt;&lt;priority&gt;13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5015B8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ECEAA9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8B46DC5" w14:textId="77777777" w:rsidR="00A8694A" w:rsidRPr="00F03E84" w:rsidRDefault="00A8694A" w:rsidP="00D90636">
            <w:pPr>
              <w:pStyle w:val="Table"/>
            </w:pPr>
            <w:r w:rsidRPr="004551A2">
              <w:t>ISYAr12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E4127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A5D272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887507C" w14:textId="0246C62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D9E874E-C09E-4AB4-BCC3-491902855695&lt;/uuid&gt;&lt;priority&gt;13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0B97E2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4B6CCF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74506D" w14:textId="77777777" w:rsidR="00A8694A" w:rsidRPr="00F03E84" w:rsidRDefault="00A8694A" w:rsidP="00D90636">
            <w:pPr>
              <w:pStyle w:val="Table"/>
            </w:pPr>
            <w:r w:rsidRPr="004551A2">
              <w:t>ISYAr15c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E3E6E6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1ECC6C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952514" w14:textId="6E4D127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D279459-0250-476B-AD90-B4717A63ED1E&lt;/uuid&gt;&lt;priority&gt;13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37AAFC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84888A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E23835" w14:textId="77777777" w:rsidR="00A8694A" w:rsidRPr="00F03E84" w:rsidRDefault="00A8694A" w:rsidP="00D90636">
            <w:pPr>
              <w:pStyle w:val="Table"/>
            </w:pPr>
            <w:r w:rsidRPr="004551A2">
              <w:t>ISYAr16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8933B9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62171A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1D14F7" w14:textId="312FBBE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13C119B2-5640-40C7-89EC-D5328C82EEFF&lt;/uuid&gt;&lt;priority&gt;13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05B6F5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0A0AE57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AE6819" w14:textId="77777777" w:rsidR="00A8694A" w:rsidRPr="00F03E84" w:rsidRDefault="00A8694A" w:rsidP="00D90636">
            <w:pPr>
              <w:pStyle w:val="Table"/>
            </w:pPr>
            <w:r w:rsidRPr="004551A2">
              <w:t>ISYAr16h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ADC583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319E68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496E6DA" w14:textId="768C209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98DDD5B-6D55-4A80-A0E5-76862998F85A&lt;/uuid&gt;&lt;priority&gt;14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BDCCC91" w14:textId="77777777" w:rsidR="00A8694A" w:rsidRPr="00F03E84" w:rsidRDefault="00A8694A" w:rsidP="00D90636">
            <w:pPr>
              <w:pStyle w:val="Table"/>
            </w:pPr>
          </w:p>
        </w:tc>
      </w:tr>
      <w:tr w:rsidR="00A8694A" w:rsidRPr="00F03E84" w14:paraId="72D0CD7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4D2D60" w14:textId="77777777" w:rsidR="00A8694A" w:rsidRPr="00F03E84" w:rsidRDefault="00A8694A" w:rsidP="00D90636">
            <w:pPr>
              <w:pStyle w:val="Table"/>
            </w:pPr>
            <w:r w:rsidRPr="004551A2">
              <w:t>ISYAr17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D299B0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05EB84C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D120C4" w14:textId="11822FC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5ABE5E9-78FC-40F8-A525-6AD375C0B42C&lt;/uuid&gt;&lt;priority&gt;14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29C0A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71F45B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671F4D" w14:textId="77777777" w:rsidR="00A8694A" w:rsidRPr="00F03E84" w:rsidRDefault="00A8694A" w:rsidP="00D90636">
            <w:pPr>
              <w:pStyle w:val="Table"/>
            </w:pPr>
            <w:r w:rsidRPr="004551A2">
              <w:t>ISYAr17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28BB7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ADA78B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014003" w14:textId="7AF8C8D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39CE1B80-B3E7-447B-97BD-72397E42D61D&lt;/uuid&gt;&lt;priority&gt;14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60A605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F8E5D3D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C37D30" w14:textId="77777777" w:rsidR="00A8694A" w:rsidRPr="00F03E84" w:rsidRDefault="00A8694A" w:rsidP="00D90636">
            <w:pPr>
              <w:pStyle w:val="Table"/>
            </w:pPr>
            <w:r w:rsidRPr="004551A2">
              <w:t>ISYAr17i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A67B3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D2ED70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EBBB86" w14:textId="4344214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89818A6-3874-4523-A202-19EF15234896&lt;/uuid&gt;&lt;priority&gt;14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31674D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77C5A3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9BB8E9" w14:textId="77777777" w:rsidR="00A8694A" w:rsidRPr="00F03E84" w:rsidRDefault="00A8694A" w:rsidP="00D90636">
            <w:pPr>
              <w:pStyle w:val="Table"/>
            </w:pPr>
            <w:r w:rsidRPr="004551A2">
              <w:lastRenderedPageBreak/>
              <w:t>ISYAr18b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811B4FD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59086D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A5387B" w14:textId="3D11CD3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DDD01B2-F043-43F2-978C-1E3D1BA8ECF6&lt;/uuid&gt;&lt;priority&gt;14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9E0D98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9D3F56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89D82DD" w14:textId="77777777" w:rsidR="00A8694A" w:rsidRPr="00F03E84" w:rsidRDefault="00A8694A" w:rsidP="00D90636">
            <w:pPr>
              <w:pStyle w:val="Table"/>
            </w:pPr>
            <w:r w:rsidRPr="004551A2">
              <w:t>ISYAr19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DB2296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EC564C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3B78CAE" w14:textId="7F11B287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679F652-9E1D-40A8-9BC2-45B6A693A09D&lt;/uuid&gt;&lt;priority&gt;14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1B63E5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A58D9F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792BA8" w14:textId="77777777" w:rsidR="00A8694A" w:rsidRPr="00F03E84" w:rsidRDefault="00A8694A" w:rsidP="00D90636">
            <w:pPr>
              <w:pStyle w:val="Table"/>
            </w:pPr>
            <w:r w:rsidRPr="004551A2">
              <w:t>ISYAr21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8CA653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D56CE9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BFE74F" w14:textId="042223B9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D5DD5376-550F-40F2-9794-2B754DF963C8&lt;/uuid&gt;&lt;priority&gt;14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F097EF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7240C8E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DAECBD2" w14:textId="77777777" w:rsidR="00A8694A" w:rsidRPr="00F03E84" w:rsidRDefault="00A8694A" w:rsidP="00D90636">
            <w:pPr>
              <w:pStyle w:val="Table"/>
            </w:pPr>
            <w:r w:rsidRPr="004551A2">
              <w:t>ISYAr22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5CE1121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D73F0AA" w14:textId="77777777" w:rsidR="00A8694A" w:rsidRPr="00F03E84" w:rsidRDefault="00A8694A" w:rsidP="00D90636">
            <w:pPr>
              <w:pStyle w:val="Table"/>
            </w:pPr>
            <w:r w:rsidRPr="00F03E84">
              <w:t>Israel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E45CC9" w14:textId="2DFCDF7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E791C7F-7866-499E-BD78-6AACA12E98AA&lt;/uuid&gt;&lt;priority&gt;14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1491A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E39666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028478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A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A0C41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90622E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1349CB" w14:textId="3154B662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5772A201-1DDA-4B1A-A9CF-4E375F375B6D&lt;/uuid&gt;&lt;priority&gt;14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68B02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1D4F58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B1A991F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A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70FEF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F25F96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49E21E" w14:textId="13024B3C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68E4692D-1624-436B-82D5-32EC8207DC56&lt;/uuid&gt;&lt;priority&gt;14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CEEFD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2FBC099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1DC5319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A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C6CC71D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1F85FE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642EAD" w14:textId="53365CCA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8DE5A669-8F87-4E2A-BD4E-C412A851EAC6&lt;/uuid&gt;&lt;priority&gt;15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25B5CB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5DDC66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BC874FD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B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3D0246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38D14A4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5DAFEA" w14:textId="31A60D6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B60B24F8-E8A3-4D07-AE48-50CFA641A0A3&lt;/uuid&gt;&lt;priority&gt;15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B5933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5E4316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8104B75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B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42BA7A3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CAF3C6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F6F1C8" w14:textId="32EFDBD5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3B86D0C-7CA1-4CA4-8245-96C1AF7FCEB0&lt;/uuid&gt;&lt;priority&gt;15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9A6FA7C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3CF0A2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4710E9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B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6076B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AB7FE10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9A77B8" w14:textId="582B5EBD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4907585-1416-487B-9383-71422530FAC6&lt;/uuid&gt;&lt;priority&gt;15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643D85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921391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C52267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B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C5B816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53408B2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3E734C" w14:textId="07A8621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84916D8-0B94-4E89-B573-54BBC342F2D1&lt;/uuid&gt;&lt;priority&gt;15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48062A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83DFDF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A9844A2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8DB885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DEC8C99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DAB1F6" w14:textId="0F16C6A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D59D118-9866-441A-9C4D-9294F549B743&lt;/uuid&gt;&lt;priority&gt;15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18B754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A5515D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43B3A9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501B35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309EAA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143B480" w14:textId="26AB4AC8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B8E7B0DB-038C-421F-BA7B-ADB0119915BE&lt;/uuid&gt;&lt;priority&gt;15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7A1A7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DDAAE1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350E63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775C7E7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82BDE3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EBB868F" w14:textId="6D798D92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92095AC8-0C1F-468C-BC9E-5378BE2CB03E&lt;/uuid&gt;&lt;priority&gt;15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4683C36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1B19CA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955BDB0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5AE33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CBFD31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BD0176" w14:textId="6C89968E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C55CB5B8-DF34-417B-9641-8A174231D2AA&lt;/uuid&gt;&lt;priority&gt;15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0EA906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678120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5D45E9C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F3E3E44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E7AE5C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01902B2" w14:textId="18DD02A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679364C5-94AE-4AD5-B9B9-E7EA6618BBE7&lt;/uuid&gt;&lt;priority&gt;15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D55704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6631C1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58DE73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C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5AD34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68C547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65173F" w14:textId="692FBF1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3974361-F59D-4CF7-B0D3-BD725EDAB05A&lt;/uuid&gt;&lt;priority&gt;16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77A358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450DC9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392E64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D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B5875F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6172791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55E0A1" w14:textId="78740134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93E4201-C4F3-43D3-919A-AC461C26F363&lt;/uuid&gt;&lt;priority&gt;16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D9E1321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E25D33E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D2A58A8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D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97DE6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93CDAAE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9E3261" w14:textId="5B4DC9E0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8E2B956-4F86-472D-8804-79ABC188ACC0&lt;/uuid&gt;&lt;priority&gt;16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B913ED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5937ED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C25D075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D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1BAF7A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CBC0275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3B72A35" w14:textId="2894FCDC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945DFC7-517D-4011-8E96-CA0539A70C90&lt;/uuid&gt;&lt;priority&gt;16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F114BB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300C510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6757DCE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E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682C2B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73296A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C089F67" w14:textId="58A9B903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406BBAF-6991-48F9-9409-F40A7A8137D9&lt;/uuid&gt;&lt;priority&gt;16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FA2F9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CFD037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F94F7C3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E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0F1E4E9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AE775DE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CA19A79" w14:textId="246A018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05EBB68-A75C-4193-8B35-8695DB523E73&lt;/uuid&gt;&lt;priority&gt;16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64F5859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4F81B24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17A7107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E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14EE4F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AB3E11A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1CF93F6" w14:textId="451F1B1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BBDF7E8D-DFD0-4369-B6C9-8A6A8F14EB04&lt;/uuid&gt;&lt;priority&gt;16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6E39C83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057153DC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D360DD8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F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DBDE22D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89A8F7F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C7FC8FC" w14:textId="6464E54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7DFE719-77D4-4671-8480-5200CA34B340&lt;/uuid&gt;&lt;priority&gt;16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2F328C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A5CCAE9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AADD69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F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0FCF1B8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2D1DAE4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C71566" w14:textId="7A543AA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EC598097-5789-49C7-A230-388870847B2E&lt;/uuid&gt;&lt;priority&gt;168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1010A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3BB6A93F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E13578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F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CD1ADB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8C0A5D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0768493" w14:textId="560763C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6386A3A-EC2F-46F6-B950-121981681C7D&lt;/uuid&gt;&lt;priority&gt;169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E3BEB1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A291696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987B232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G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5CC1FFA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2F37E4E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24150EC" w14:textId="08B42BB3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F74F6685-06BC-41C7-91EE-99AA186D5CA1&lt;/uuid&gt;&lt;priority&gt;170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A0DC1D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1510B47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55427FF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G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88F419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AD53E64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1C73CB2" w14:textId="448D32B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75FE8DBB-0E92-4870-A554-16F614767AF3&lt;/uuid&gt;&lt;priority&gt;171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9F6EF8E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4A2EE2E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D2A83D3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H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310181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B79B792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7844E3A" w14:textId="50D5900B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A50F57A-9FE9-4DB1-8242-DC91A38A2134&lt;/uuid&gt;&lt;priority&gt;172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FAD6600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062969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3C33D51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D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41402E5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EC00D6B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8CF9005" w14:textId="203B01C2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A37ED7B2-1BEF-46C9-8243-EBC914EEDE7B&lt;/uuid&gt;&lt;priority&gt;173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ACA5D4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122EC768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1384AAB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H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79548E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51B9EE3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AB4ECB" w14:textId="2E9C95CF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4B568F5E-FFF1-43D4-8C9C-DB610C4E6C96&lt;/uuid&gt;&lt;priority&gt;174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F718CAF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76917291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7A48C3E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H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EA4E77C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7516C65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9B82B59" w14:textId="66B7E42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1372770-5420-4E88-95C7-90355BE840CC&lt;/uuid&gt;&lt;priority&gt;175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E448AE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52FB0E55" w14:textId="77777777" w:rsidTr="00246EC7">
        <w:tblPrEx>
          <w:tblBorders>
            <w:top w:val="none" w:sz="0" w:space="0" w:color="auto"/>
          </w:tblBorders>
        </w:tblPrEx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4E51CC9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H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48E2B74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D25D236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EFE4FFD" w14:textId="0ECCF6F6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1D3A3AF9-2B89-41C7-9433-751EB4E905E3&lt;/uuid&gt;&lt;priority&gt;176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1A01D2A7" w14:textId="77777777" w:rsidR="00A8694A" w:rsidRDefault="00A8694A" w:rsidP="00D90636">
            <w:pPr>
              <w:pStyle w:val="Table"/>
            </w:pPr>
          </w:p>
        </w:tc>
      </w:tr>
      <w:tr w:rsidR="00A8694A" w:rsidRPr="00F03E84" w14:paraId="6CEC16BE" w14:textId="77777777" w:rsidTr="00246EC7">
        <w:trPr>
          <w:trHeight w:val="170"/>
        </w:trPr>
        <w:tc>
          <w:tcPr>
            <w:tcW w:w="12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0461BF87" w14:textId="77777777" w:rsidR="00A8694A" w:rsidRPr="00F03E84" w:rsidRDefault="00A8694A" w:rsidP="00D90636">
            <w:pPr>
              <w:pStyle w:val="Table"/>
            </w:pPr>
            <w:r w:rsidRPr="004551A2">
              <w:t>ST01Aus</w:t>
            </w:r>
            <w:r w:rsidRPr="00F03E84">
              <w:t>1H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4FD600E" w14:textId="77777777" w:rsidR="00A8694A" w:rsidRPr="00F03E84" w:rsidRDefault="00A8694A" w:rsidP="00D90636">
            <w:pPr>
              <w:pStyle w:val="Table"/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75AD3E5" w14:textId="77777777" w:rsidR="00A8694A" w:rsidRPr="00F03E84" w:rsidRDefault="00A8694A" w:rsidP="00D90636">
            <w:pPr>
              <w:pStyle w:val="Table"/>
            </w:pPr>
            <w:r w:rsidRPr="00F03E84">
              <w:t>Australia</w:t>
            </w:r>
          </w:p>
        </w:tc>
        <w:tc>
          <w:tcPr>
            <w:tcW w:w="14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27FFE16" w14:textId="2BA09861" w:rsidR="00A8694A" w:rsidRPr="00F03E84" w:rsidRDefault="00A8694A" w:rsidP="00D90636">
            <w:pPr>
              <w:pStyle w:val="Table"/>
            </w:pPr>
            <w:r w:rsidRPr="00F03E84">
              <w:fldChar w:fldCharType="begin"/>
            </w:r>
            <w:r>
              <w:instrText xml:space="preserve"> ADDIN PAPERS2_CITATIONS &lt;citation&gt;&lt;uuid&gt;0631B86D-558B-4EE7-8B7B-500D17FCECB6&lt;/uuid&gt;&lt;priority&gt;177&lt;/priority&gt;&lt;publications&gt;&lt;publication&gt;&lt;uuid&gt;D92CA99D-760D-4233-AE6A-780215B43416&lt;/uuid&gt;&lt;volume&gt;14&lt;/volume&gt;&lt;doi&gt;10.1111/j.1365-294X.2005.02638.x&lt;/doi&gt;&lt;startpage&gt;2683&lt;/startpage&gt;&lt;publication_date&gt;99200508001200000000220000&lt;/publication_date&gt;&lt;url&gt;http://eutils.ncbi.nlm.nih.gov/entrez/eutils/elink.fcgi?dbfrom=pubmed&amp;amp;id=16029470&amp;amp;retmode=ref&amp;amp;cmd=prlinks&lt;/url&gt;&lt;type&gt;400&lt;/type&gt;&lt;title&gt;Variation for neutral markers is correlated with variation for quantitative traits in the plant pathogenic fungus Mycosphaerella graminicola.&lt;/title&gt;&lt;location&gt;200,4,47.3686498,8.5391825&lt;/location&gt;&lt;institution&gt;Institute of Plant Sciences, Phytopathology Group, ETH Zentrum/LFW, Universitätstrasse 2, CH-8092 Zürich, Switzerland. jiasui.zhan@scri.ac.uk&lt;/institution&gt;&lt;number&gt;9&lt;/number&gt;&lt;subtype&gt;400&lt;/subtype&gt;&lt;endpage&gt;2693&lt;/endpage&gt;&lt;bundle&gt;&lt;publication&gt;&lt;title&gt;Molecular Ecology&lt;/title&gt;&lt;type&gt;-100&lt;/type&gt;&lt;subtype&gt;-100&lt;/subtype&gt;&lt;uuid&gt;E67DEFC1-28E8-4E31-B883-17A1A79687B3&lt;/uuid&gt;&lt;/publication&gt;&lt;/bundle&gt;&lt;authors&gt;&lt;author&gt;&lt;firstName&gt;J&lt;/firstName&gt;&lt;lastName&gt;Zhan&lt;/lastName&gt;&lt;/author&gt;&lt;author&gt;&lt;firstName&gt;C&lt;/firstName&gt;&lt;middleNames&gt;C&lt;/middleNames&gt;&lt;lastName&gt;Linde&lt;/lastName&gt;&lt;/author&gt;&lt;author&gt;&lt;firstName&gt;T&lt;/firstName&gt;&lt;lastName&gt;Jürgens&lt;/lastName&gt;&lt;/author&gt;&lt;author&gt;&lt;firstName&gt;U&lt;/firstName&gt;&lt;lastName&gt;Merz&lt;/lastName&gt;&lt;/author&gt;&lt;author&gt;&lt;firstName&gt;F&lt;/firstName&gt;&lt;lastName&gt;Steinebrunner&lt;/lastName&gt;&lt;/author&gt;&lt;author&gt;&lt;firstName&gt;Bruce&lt;/firstName&gt;&lt;middleNames&gt;A&lt;/middleNames&gt;&lt;lastName&gt;McDonald&lt;/lastName&gt;&lt;/author&gt;&lt;/authors&gt;&lt;/publication&gt;&lt;/publications&gt;&lt;cites&gt;&lt;/cites&gt;&lt;/citation&gt;</w:instrText>
            </w:r>
            <w:r w:rsidRPr="00F03E84">
              <w:fldChar w:fldCharType="separate"/>
            </w:r>
            <w:r>
              <w:t>[1]</w:t>
            </w:r>
            <w:r w:rsidRPr="00F03E84">
              <w:fldChar w:fldCharType="end"/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FF674D0" w14:textId="77777777" w:rsidR="00A8694A" w:rsidRDefault="00A8694A" w:rsidP="00D90636">
            <w:pPr>
              <w:pStyle w:val="Table"/>
            </w:pPr>
          </w:p>
        </w:tc>
      </w:tr>
    </w:tbl>
    <w:p w14:paraId="3831664B" w14:textId="77777777" w:rsidR="0041213A" w:rsidRDefault="0041213A" w:rsidP="00D70007"/>
    <w:p w14:paraId="5F35AE0A" w14:textId="77777777" w:rsidR="00D90636" w:rsidRDefault="00D90636" w:rsidP="00651B0A">
      <w:pPr>
        <w:ind w:firstLine="0"/>
      </w:pPr>
    </w:p>
    <w:p w14:paraId="09F07FF9" w14:textId="2A6C3DAC" w:rsidR="00DE5C6B" w:rsidRPr="00CF2E68" w:rsidRDefault="00D90636" w:rsidP="00D90636">
      <w:pPr>
        <w:pStyle w:val="Legend"/>
        <w:spacing w:line="240" w:lineRule="auto"/>
        <w:rPr>
          <w:sz w:val="16"/>
          <w:szCs w:val="16"/>
        </w:rPr>
      </w:pPr>
      <w:r w:rsidRPr="00CF2E68">
        <w:rPr>
          <w:sz w:val="16"/>
          <w:szCs w:val="16"/>
        </w:rPr>
        <w:fldChar w:fldCharType="begin"/>
      </w:r>
      <w:r w:rsidRPr="00CF2E68">
        <w:rPr>
          <w:sz w:val="16"/>
          <w:szCs w:val="16"/>
        </w:rPr>
        <w:instrText xml:space="preserve"> ADDIN PAPERS2_CITATIONS &lt;papers2_bibliography/&gt;</w:instrText>
      </w:r>
      <w:r w:rsidRPr="00CF2E68">
        <w:rPr>
          <w:sz w:val="16"/>
          <w:szCs w:val="16"/>
        </w:rPr>
        <w:fldChar w:fldCharType="separate"/>
      </w:r>
      <w:r w:rsidRPr="00CF2E68">
        <w:rPr>
          <w:sz w:val="16"/>
          <w:szCs w:val="16"/>
        </w:rPr>
        <w:t>1.</w:t>
      </w:r>
      <w:r w:rsidRPr="00CF2E68">
        <w:rPr>
          <w:sz w:val="16"/>
          <w:szCs w:val="16"/>
        </w:rPr>
        <w:tab/>
        <w:t xml:space="preserve">Zhan J, Linde CC, Jürgens T, Merz U, Steinebrunner F, et al. (2005) Variation for neutral markers is correlated with variation for quantitative traits in the plant pathogenic fungus </w:t>
      </w:r>
      <w:r w:rsidRPr="00CF2E68">
        <w:rPr>
          <w:i/>
          <w:iCs/>
          <w:sz w:val="16"/>
          <w:szCs w:val="16"/>
        </w:rPr>
        <w:t>Mycosphaerella graminicola.</w:t>
      </w:r>
      <w:r w:rsidRPr="00CF2E68">
        <w:rPr>
          <w:sz w:val="16"/>
          <w:szCs w:val="16"/>
        </w:rPr>
        <w:t xml:space="preserve"> Mol Ecol 14: 2683–2693. doi:10.1111/j.1365-294X.2005.02638.x.</w:t>
      </w:r>
      <w:r w:rsidRPr="00CF2E68">
        <w:rPr>
          <w:sz w:val="16"/>
          <w:szCs w:val="16"/>
        </w:rPr>
        <w:fldChar w:fldCharType="end"/>
      </w:r>
    </w:p>
    <w:sectPr w:rsidR="00DE5C6B" w:rsidRPr="00CF2E68" w:rsidSect="00D90636">
      <w:footerReference w:type="default" r:id="rId9"/>
      <w:pgSz w:w="11901" w:h="16840"/>
      <w:pgMar w:top="1440" w:right="1418" w:bottom="1440" w:left="1418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CED160" w14:textId="77777777" w:rsidR="00C6529A" w:rsidRDefault="00C6529A" w:rsidP="00D70007">
      <w:r>
        <w:separator/>
      </w:r>
    </w:p>
    <w:p w14:paraId="6A431508" w14:textId="77777777" w:rsidR="00C6529A" w:rsidRDefault="00C6529A" w:rsidP="00D70007"/>
  </w:endnote>
  <w:endnote w:type="continuationSeparator" w:id="0">
    <w:p w14:paraId="28FB3EBC" w14:textId="77777777" w:rsidR="00C6529A" w:rsidRDefault="00C6529A" w:rsidP="00D70007">
      <w:r>
        <w:continuationSeparator/>
      </w:r>
    </w:p>
    <w:p w14:paraId="49A28C36" w14:textId="77777777" w:rsidR="00C6529A" w:rsidRDefault="00C6529A" w:rsidP="00D700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DD53E" w14:textId="77777777" w:rsidR="00C6529A" w:rsidRPr="007B1451" w:rsidRDefault="00E61D1C" w:rsidP="00CD6BF4">
    <w:pPr>
      <w:pStyle w:val="Footer"/>
    </w:pPr>
    <w:r w:rsidRPr="007B1451">
      <w:rPr>
        <w:rStyle w:val="PageNumber"/>
        <w:sz w:val="16"/>
        <w:szCs w:val="16"/>
      </w:rPr>
      <w:fldChar w:fldCharType="begin"/>
    </w:r>
    <w:r w:rsidR="00C6529A" w:rsidRPr="007B1451">
      <w:rPr>
        <w:rStyle w:val="PageNumber"/>
        <w:sz w:val="16"/>
        <w:szCs w:val="16"/>
      </w:rPr>
      <w:instrText xml:space="preserve"> PAGE </w:instrText>
    </w:r>
    <w:r w:rsidRPr="007B1451">
      <w:rPr>
        <w:rStyle w:val="PageNumber"/>
        <w:sz w:val="16"/>
        <w:szCs w:val="16"/>
      </w:rPr>
      <w:fldChar w:fldCharType="separate"/>
    </w:r>
    <w:r w:rsidR="00246EC7">
      <w:rPr>
        <w:rStyle w:val="PageNumber"/>
        <w:noProof/>
        <w:sz w:val="16"/>
        <w:szCs w:val="16"/>
      </w:rPr>
      <w:t>1</w:t>
    </w:r>
    <w:r w:rsidRPr="007B1451">
      <w:rPr>
        <w:rStyle w:val="PageNumber"/>
        <w:sz w:val="16"/>
        <w:szCs w:val="16"/>
      </w:rPr>
      <w:fldChar w:fldCharType="end"/>
    </w:r>
  </w:p>
  <w:p w14:paraId="6BFAA0A2" w14:textId="77777777" w:rsidR="00C6529A" w:rsidRDefault="00C6529A" w:rsidP="00D7000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3802B" w14:textId="77777777" w:rsidR="00C6529A" w:rsidRDefault="00C6529A" w:rsidP="00D70007">
      <w:r>
        <w:separator/>
      </w:r>
    </w:p>
    <w:p w14:paraId="4E98B355" w14:textId="77777777" w:rsidR="00C6529A" w:rsidRDefault="00C6529A" w:rsidP="00D70007"/>
  </w:footnote>
  <w:footnote w:type="continuationSeparator" w:id="0">
    <w:p w14:paraId="407B39BB" w14:textId="77777777" w:rsidR="00C6529A" w:rsidRDefault="00C6529A" w:rsidP="00D70007">
      <w:r>
        <w:continuationSeparator/>
      </w:r>
    </w:p>
    <w:p w14:paraId="5262839D" w14:textId="77777777" w:rsidR="00C6529A" w:rsidRDefault="00C6529A" w:rsidP="00D7000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1"/>
      <w:numFmt w:val="bullet"/>
      <w:lvlText w:val="-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E034CC0"/>
    <w:multiLevelType w:val="hybridMultilevel"/>
    <w:tmpl w:val="703C0BA0"/>
    <w:lvl w:ilvl="0" w:tplc="7A4C46E6">
      <w:numFmt w:val="bullet"/>
      <w:lvlText w:val=""/>
      <w:lvlJc w:val="left"/>
      <w:pPr>
        <w:ind w:left="927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6">
    <w:nsid w:val="6B4E5FD6"/>
    <w:multiLevelType w:val="hybridMultilevel"/>
    <w:tmpl w:val="AACAA7E0"/>
    <w:lvl w:ilvl="0" w:tplc="D9D0BE94">
      <w:numFmt w:val="bullet"/>
      <w:lvlText w:val=""/>
      <w:lvlJc w:val="left"/>
      <w:pPr>
        <w:ind w:left="927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activeWritingStyle w:appName="MSWord" w:lang="en-US" w:vendorID="64" w:dllVersion="131078" w:nlCheck="1" w:checkStyle="1"/>
  <w:defaultTabStop w:val="708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0530"/>
    <w:rsid w:val="000044B6"/>
    <w:rsid w:val="00007AAE"/>
    <w:rsid w:val="0001020A"/>
    <w:rsid w:val="00013EC1"/>
    <w:rsid w:val="00014166"/>
    <w:rsid w:val="00015B1C"/>
    <w:rsid w:val="00015C2C"/>
    <w:rsid w:val="0001637E"/>
    <w:rsid w:val="00017B9E"/>
    <w:rsid w:val="000202C9"/>
    <w:rsid w:val="0002116C"/>
    <w:rsid w:val="000213B6"/>
    <w:rsid w:val="00021B90"/>
    <w:rsid w:val="0002206E"/>
    <w:rsid w:val="00022BB0"/>
    <w:rsid w:val="00023721"/>
    <w:rsid w:val="00023CB5"/>
    <w:rsid w:val="00026B74"/>
    <w:rsid w:val="00026DF6"/>
    <w:rsid w:val="000277EF"/>
    <w:rsid w:val="00027B7B"/>
    <w:rsid w:val="00030DD9"/>
    <w:rsid w:val="0003208A"/>
    <w:rsid w:val="000332CA"/>
    <w:rsid w:val="00034AEA"/>
    <w:rsid w:val="000351AD"/>
    <w:rsid w:val="000353DD"/>
    <w:rsid w:val="0003566A"/>
    <w:rsid w:val="0003631C"/>
    <w:rsid w:val="00040097"/>
    <w:rsid w:val="000401D9"/>
    <w:rsid w:val="00040645"/>
    <w:rsid w:val="00041603"/>
    <w:rsid w:val="00041677"/>
    <w:rsid w:val="00042EAA"/>
    <w:rsid w:val="0004371E"/>
    <w:rsid w:val="000454BA"/>
    <w:rsid w:val="00047006"/>
    <w:rsid w:val="0005137B"/>
    <w:rsid w:val="000515F2"/>
    <w:rsid w:val="00052516"/>
    <w:rsid w:val="00052530"/>
    <w:rsid w:val="000529E2"/>
    <w:rsid w:val="000538EB"/>
    <w:rsid w:val="00053AC0"/>
    <w:rsid w:val="00054200"/>
    <w:rsid w:val="000563A4"/>
    <w:rsid w:val="00056514"/>
    <w:rsid w:val="00056582"/>
    <w:rsid w:val="000569D6"/>
    <w:rsid w:val="0005737B"/>
    <w:rsid w:val="000577F4"/>
    <w:rsid w:val="00057D19"/>
    <w:rsid w:val="00060260"/>
    <w:rsid w:val="00062724"/>
    <w:rsid w:val="00063EDD"/>
    <w:rsid w:val="00065776"/>
    <w:rsid w:val="000659C7"/>
    <w:rsid w:val="0006651F"/>
    <w:rsid w:val="000678F6"/>
    <w:rsid w:val="00070AC6"/>
    <w:rsid w:val="000729C4"/>
    <w:rsid w:val="0007383F"/>
    <w:rsid w:val="0007466E"/>
    <w:rsid w:val="00075EA3"/>
    <w:rsid w:val="00076E9B"/>
    <w:rsid w:val="00077640"/>
    <w:rsid w:val="00080A95"/>
    <w:rsid w:val="00080E73"/>
    <w:rsid w:val="00082813"/>
    <w:rsid w:val="000835F3"/>
    <w:rsid w:val="0008450D"/>
    <w:rsid w:val="00084620"/>
    <w:rsid w:val="00085EFB"/>
    <w:rsid w:val="00087F06"/>
    <w:rsid w:val="00090983"/>
    <w:rsid w:val="0009585C"/>
    <w:rsid w:val="00095D1F"/>
    <w:rsid w:val="00095F14"/>
    <w:rsid w:val="000973E3"/>
    <w:rsid w:val="00097E2B"/>
    <w:rsid w:val="000A183B"/>
    <w:rsid w:val="000A3194"/>
    <w:rsid w:val="000A3458"/>
    <w:rsid w:val="000A4AEF"/>
    <w:rsid w:val="000A4B86"/>
    <w:rsid w:val="000A4C50"/>
    <w:rsid w:val="000A5D24"/>
    <w:rsid w:val="000A6785"/>
    <w:rsid w:val="000A6DFB"/>
    <w:rsid w:val="000B079B"/>
    <w:rsid w:val="000B20D5"/>
    <w:rsid w:val="000B24B0"/>
    <w:rsid w:val="000B2618"/>
    <w:rsid w:val="000B2761"/>
    <w:rsid w:val="000B2949"/>
    <w:rsid w:val="000B4A97"/>
    <w:rsid w:val="000B5807"/>
    <w:rsid w:val="000B792C"/>
    <w:rsid w:val="000C054E"/>
    <w:rsid w:val="000C085B"/>
    <w:rsid w:val="000C0CFE"/>
    <w:rsid w:val="000C0E67"/>
    <w:rsid w:val="000C1AF6"/>
    <w:rsid w:val="000C1E4C"/>
    <w:rsid w:val="000C1FA5"/>
    <w:rsid w:val="000C42FB"/>
    <w:rsid w:val="000C4421"/>
    <w:rsid w:val="000C4A56"/>
    <w:rsid w:val="000C5026"/>
    <w:rsid w:val="000C63D5"/>
    <w:rsid w:val="000C6710"/>
    <w:rsid w:val="000D0224"/>
    <w:rsid w:val="000D047A"/>
    <w:rsid w:val="000D0960"/>
    <w:rsid w:val="000D16A2"/>
    <w:rsid w:val="000D22A3"/>
    <w:rsid w:val="000D25E2"/>
    <w:rsid w:val="000D3C7D"/>
    <w:rsid w:val="000D3E79"/>
    <w:rsid w:val="000D3F66"/>
    <w:rsid w:val="000D47D7"/>
    <w:rsid w:val="000D4EC3"/>
    <w:rsid w:val="000D50BB"/>
    <w:rsid w:val="000D5267"/>
    <w:rsid w:val="000D5686"/>
    <w:rsid w:val="000D609B"/>
    <w:rsid w:val="000D6F90"/>
    <w:rsid w:val="000D736A"/>
    <w:rsid w:val="000E012D"/>
    <w:rsid w:val="000E0A2C"/>
    <w:rsid w:val="000E1216"/>
    <w:rsid w:val="000E121F"/>
    <w:rsid w:val="000E1E83"/>
    <w:rsid w:val="000E1FF7"/>
    <w:rsid w:val="000E2C43"/>
    <w:rsid w:val="000E4161"/>
    <w:rsid w:val="000E59F8"/>
    <w:rsid w:val="000E6C64"/>
    <w:rsid w:val="000E760E"/>
    <w:rsid w:val="000F0F15"/>
    <w:rsid w:val="000F149C"/>
    <w:rsid w:val="000F1C30"/>
    <w:rsid w:val="000F24BC"/>
    <w:rsid w:val="000F2C95"/>
    <w:rsid w:val="000F5AF3"/>
    <w:rsid w:val="000F5BE5"/>
    <w:rsid w:val="001001C5"/>
    <w:rsid w:val="001002B3"/>
    <w:rsid w:val="001003C6"/>
    <w:rsid w:val="0010078A"/>
    <w:rsid w:val="001008F0"/>
    <w:rsid w:val="00101265"/>
    <w:rsid w:val="001014B1"/>
    <w:rsid w:val="00101954"/>
    <w:rsid w:val="00101B87"/>
    <w:rsid w:val="001021CB"/>
    <w:rsid w:val="00102F66"/>
    <w:rsid w:val="00103F26"/>
    <w:rsid w:val="00103F83"/>
    <w:rsid w:val="0010612B"/>
    <w:rsid w:val="00110B1F"/>
    <w:rsid w:val="00112371"/>
    <w:rsid w:val="001123C1"/>
    <w:rsid w:val="00112ED7"/>
    <w:rsid w:val="00113555"/>
    <w:rsid w:val="00113DCC"/>
    <w:rsid w:val="001169E0"/>
    <w:rsid w:val="001173EF"/>
    <w:rsid w:val="00120563"/>
    <w:rsid w:val="00120611"/>
    <w:rsid w:val="00120A30"/>
    <w:rsid w:val="0012193A"/>
    <w:rsid w:val="00121CE7"/>
    <w:rsid w:val="00122A02"/>
    <w:rsid w:val="00122B4F"/>
    <w:rsid w:val="00124BFC"/>
    <w:rsid w:val="00124C8D"/>
    <w:rsid w:val="00124D1D"/>
    <w:rsid w:val="0012500E"/>
    <w:rsid w:val="001250D0"/>
    <w:rsid w:val="0012560C"/>
    <w:rsid w:val="00126288"/>
    <w:rsid w:val="00126914"/>
    <w:rsid w:val="001272CC"/>
    <w:rsid w:val="00130D0E"/>
    <w:rsid w:val="001313A1"/>
    <w:rsid w:val="00131DF6"/>
    <w:rsid w:val="001332D9"/>
    <w:rsid w:val="001348A6"/>
    <w:rsid w:val="0013527D"/>
    <w:rsid w:val="00135FB8"/>
    <w:rsid w:val="00136494"/>
    <w:rsid w:val="001367E5"/>
    <w:rsid w:val="00137CE1"/>
    <w:rsid w:val="001410BE"/>
    <w:rsid w:val="00141297"/>
    <w:rsid w:val="0014137F"/>
    <w:rsid w:val="00141CD5"/>
    <w:rsid w:val="001424E1"/>
    <w:rsid w:val="00142E2A"/>
    <w:rsid w:val="00143B5F"/>
    <w:rsid w:val="00144017"/>
    <w:rsid w:val="00144389"/>
    <w:rsid w:val="00145B80"/>
    <w:rsid w:val="00145BCF"/>
    <w:rsid w:val="00146791"/>
    <w:rsid w:val="00147066"/>
    <w:rsid w:val="00147ABF"/>
    <w:rsid w:val="00147F67"/>
    <w:rsid w:val="001502C9"/>
    <w:rsid w:val="0015335E"/>
    <w:rsid w:val="001575CB"/>
    <w:rsid w:val="00157683"/>
    <w:rsid w:val="00157B02"/>
    <w:rsid w:val="0016149F"/>
    <w:rsid w:val="00161A88"/>
    <w:rsid w:val="00161CAE"/>
    <w:rsid w:val="0016390F"/>
    <w:rsid w:val="001647F2"/>
    <w:rsid w:val="00164CD8"/>
    <w:rsid w:val="00166940"/>
    <w:rsid w:val="001700AB"/>
    <w:rsid w:val="00170890"/>
    <w:rsid w:val="00170A7F"/>
    <w:rsid w:val="00171A07"/>
    <w:rsid w:val="00172085"/>
    <w:rsid w:val="00175B7D"/>
    <w:rsid w:val="00175C99"/>
    <w:rsid w:val="00176182"/>
    <w:rsid w:val="00176526"/>
    <w:rsid w:val="00176B32"/>
    <w:rsid w:val="00177B6D"/>
    <w:rsid w:val="00177F90"/>
    <w:rsid w:val="00180475"/>
    <w:rsid w:val="00180BA7"/>
    <w:rsid w:val="00181640"/>
    <w:rsid w:val="00181E64"/>
    <w:rsid w:val="00182918"/>
    <w:rsid w:val="00182A39"/>
    <w:rsid w:val="0018327B"/>
    <w:rsid w:val="0018548F"/>
    <w:rsid w:val="001855FC"/>
    <w:rsid w:val="00185A35"/>
    <w:rsid w:val="00186BDC"/>
    <w:rsid w:val="00186F84"/>
    <w:rsid w:val="001910B2"/>
    <w:rsid w:val="00191177"/>
    <w:rsid w:val="001922F6"/>
    <w:rsid w:val="001927EB"/>
    <w:rsid w:val="00193333"/>
    <w:rsid w:val="00193827"/>
    <w:rsid w:val="00193940"/>
    <w:rsid w:val="001943D2"/>
    <w:rsid w:val="0019580D"/>
    <w:rsid w:val="00195E12"/>
    <w:rsid w:val="001961E4"/>
    <w:rsid w:val="0019623D"/>
    <w:rsid w:val="00196961"/>
    <w:rsid w:val="0019708B"/>
    <w:rsid w:val="00197D31"/>
    <w:rsid w:val="001A11A6"/>
    <w:rsid w:val="001A1224"/>
    <w:rsid w:val="001A2747"/>
    <w:rsid w:val="001A2B6F"/>
    <w:rsid w:val="001A5173"/>
    <w:rsid w:val="001A56B0"/>
    <w:rsid w:val="001A5AE2"/>
    <w:rsid w:val="001A5F71"/>
    <w:rsid w:val="001A79DA"/>
    <w:rsid w:val="001B0157"/>
    <w:rsid w:val="001B0780"/>
    <w:rsid w:val="001B1249"/>
    <w:rsid w:val="001B13DE"/>
    <w:rsid w:val="001B148F"/>
    <w:rsid w:val="001B1AC0"/>
    <w:rsid w:val="001B1AFA"/>
    <w:rsid w:val="001B1C14"/>
    <w:rsid w:val="001B1C56"/>
    <w:rsid w:val="001B1E52"/>
    <w:rsid w:val="001B2222"/>
    <w:rsid w:val="001B2842"/>
    <w:rsid w:val="001B2A83"/>
    <w:rsid w:val="001B588F"/>
    <w:rsid w:val="001B5BFD"/>
    <w:rsid w:val="001C10E1"/>
    <w:rsid w:val="001C12AE"/>
    <w:rsid w:val="001C14B1"/>
    <w:rsid w:val="001C294A"/>
    <w:rsid w:val="001C2AD8"/>
    <w:rsid w:val="001C35B5"/>
    <w:rsid w:val="001C398C"/>
    <w:rsid w:val="001C3AC2"/>
    <w:rsid w:val="001C4646"/>
    <w:rsid w:val="001C4E2E"/>
    <w:rsid w:val="001C4FDB"/>
    <w:rsid w:val="001C5371"/>
    <w:rsid w:val="001C695E"/>
    <w:rsid w:val="001C7AC4"/>
    <w:rsid w:val="001D1A28"/>
    <w:rsid w:val="001D1E8A"/>
    <w:rsid w:val="001D41AF"/>
    <w:rsid w:val="001D4D25"/>
    <w:rsid w:val="001D69E1"/>
    <w:rsid w:val="001D6A67"/>
    <w:rsid w:val="001D6FA6"/>
    <w:rsid w:val="001E009D"/>
    <w:rsid w:val="001E02B3"/>
    <w:rsid w:val="001E1058"/>
    <w:rsid w:val="001E1364"/>
    <w:rsid w:val="001E14B4"/>
    <w:rsid w:val="001E1919"/>
    <w:rsid w:val="001E47C9"/>
    <w:rsid w:val="001E6137"/>
    <w:rsid w:val="001E6701"/>
    <w:rsid w:val="001E6DF9"/>
    <w:rsid w:val="001F036E"/>
    <w:rsid w:val="001F1A82"/>
    <w:rsid w:val="001F2311"/>
    <w:rsid w:val="001F4349"/>
    <w:rsid w:val="001F576F"/>
    <w:rsid w:val="001F6536"/>
    <w:rsid w:val="001F65C4"/>
    <w:rsid w:val="001F6D76"/>
    <w:rsid w:val="001F7EFB"/>
    <w:rsid w:val="002003B7"/>
    <w:rsid w:val="00200C9B"/>
    <w:rsid w:val="00201DF9"/>
    <w:rsid w:val="00203943"/>
    <w:rsid w:val="00203C19"/>
    <w:rsid w:val="0020680D"/>
    <w:rsid w:val="00212D17"/>
    <w:rsid w:val="00214AB1"/>
    <w:rsid w:val="0021584F"/>
    <w:rsid w:val="00215A72"/>
    <w:rsid w:val="00215CE9"/>
    <w:rsid w:val="00215DD3"/>
    <w:rsid w:val="002161F1"/>
    <w:rsid w:val="002164C8"/>
    <w:rsid w:val="002170CD"/>
    <w:rsid w:val="00221502"/>
    <w:rsid w:val="00221C1D"/>
    <w:rsid w:val="00222E31"/>
    <w:rsid w:val="00222F98"/>
    <w:rsid w:val="00224613"/>
    <w:rsid w:val="002246B6"/>
    <w:rsid w:val="00224DDC"/>
    <w:rsid w:val="00225136"/>
    <w:rsid w:val="0022662B"/>
    <w:rsid w:val="00226A8D"/>
    <w:rsid w:val="00227C39"/>
    <w:rsid w:val="002321ED"/>
    <w:rsid w:val="00233597"/>
    <w:rsid w:val="00233E84"/>
    <w:rsid w:val="002355FB"/>
    <w:rsid w:val="00235EC2"/>
    <w:rsid w:val="00236B30"/>
    <w:rsid w:val="0024033A"/>
    <w:rsid w:val="00240C11"/>
    <w:rsid w:val="0024132C"/>
    <w:rsid w:val="00241554"/>
    <w:rsid w:val="00241E6D"/>
    <w:rsid w:val="00241EB5"/>
    <w:rsid w:val="00242186"/>
    <w:rsid w:val="00242F9C"/>
    <w:rsid w:val="00243E0C"/>
    <w:rsid w:val="002444AA"/>
    <w:rsid w:val="00244561"/>
    <w:rsid w:val="002448FF"/>
    <w:rsid w:val="00244BC0"/>
    <w:rsid w:val="00245164"/>
    <w:rsid w:val="00245C41"/>
    <w:rsid w:val="00246145"/>
    <w:rsid w:val="00246699"/>
    <w:rsid w:val="00246EC7"/>
    <w:rsid w:val="00247BAB"/>
    <w:rsid w:val="002510FA"/>
    <w:rsid w:val="00251FD4"/>
    <w:rsid w:val="00253850"/>
    <w:rsid w:val="00254FC3"/>
    <w:rsid w:val="00256A8F"/>
    <w:rsid w:val="00257FCE"/>
    <w:rsid w:val="00261C4A"/>
    <w:rsid w:val="00261F6B"/>
    <w:rsid w:val="00263270"/>
    <w:rsid w:val="00263A3B"/>
    <w:rsid w:val="00265990"/>
    <w:rsid w:val="00265BE3"/>
    <w:rsid w:val="00265BF3"/>
    <w:rsid w:val="00266410"/>
    <w:rsid w:val="00266CEF"/>
    <w:rsid w:val="00267ECE"/>
    <w:rsid w:val="00270D4E"/>
    <w:rsid w:val="00270E3D"/>
    <w:rsid w:val="00271B10"/>
    <w:rsid w:val="00272E28"/>
    <w:rsid w:val="00273A09"/>
    <w:rsid w:val="00273CFA"/>
    <w:rsid w:val="00273E24"/>
    <w:rsid w:val="00274393"/>
    <w:rsid w:val="00275168"/>
    <w:rsid w:val="00275831"/>
    <w:rsid w:val="002773E2"/>
    <w:rsid w:val="00277685"/>
    <w:rsid w:val="00277F19"/>
    <w:rsid w:val="002802A4"/>
    <w:rsid w:val="0028175C"/>
    <w:rsid w:val="00282624"/>
    <w:rsid w:val="00282B44"/>
    <w:rsid w:val="002838E0"/>
    <w:rsid w:val="00283E0E"/>
    <w:rsid w:val="00284505"/>
    <w:rsid w:val="0028453A"/>
    <w:rsid w:val="00284DE8"/>
    <w:rsid w:val="00284DEF"/>
    <w:rsid w:val="00285A82"/>
    <w:rsid w:val="00286546"/>
    <w:rsid w:val="00291050"/>
    <w:rsid w:val="0029159A"/>
    <w:rsid w:val="00292197"/>
    <w:rsid w:val="00292540"/>
    <w:rsid w:val="002936B8"/>
    <w:rsid w:val="00293A3C"/>
    <w:rsid w:val="00293AD9"/>
    <w:rsid w:val="00297241"/>
    <w:rsid w:val="002974E9"/>
    <w:rsid w:val="00297E01"/>
    <w:rsid w:val="002A17F7"/>
    <w:rsid w:val="002A2DD2"/>
    <w:rsid w:val="002A3803"/>
    <w:rsid w:val="002A3D5C"/>
    <w:rsid w:val="002A4C7B"/>
    <w:rsid w:val="002A5869"/>
    <w:rsid w:val="002A5D69"/>
    <w:rsid w:val="002A6339"/>
    <w:rsid w:val="002A63E7"/>
    <w:rsid w:val="002A65FE"/>
    <w:rsid w:val="002A6776"/>
    <w:rsid w:val="002A6971"/>
    <w:rsid w:val="002A6C19"/>
    <w:rsid w:val="002A7532"/>
    <w:rsid w:val="002A7BBE"/>
    <w:rsid w:val="002A7F99"/>
    <w:rsid w:val="002B1C69"/>
    <w:rsid w:val="002B28F2"/>
    <w:rsid w:val="002B2E69"/>
    <w:rsid w:val="002B2E79"/>
    <w:rsid w:val="002B59E3"/>
    <w:rsid w:val="002B5AA5"/>
    <w:rsid w:val="002B5D75"/>
    <w:rsid w:val="002B71E9"/>
    <w:rsid w:val="002B7A2D"/>
    <w:rsid w:val="002B7B9E"/>
    <w:rsid w:val="002C0A70"/>
    <w:rsid w:val="002C0F8A"/>
    <w:rsid w:val="002C16B6"/>
    <w:rsid w:val="002C21B4"/>
    <w:rsid w:val="002C21FD"/>
    <w:rsid w:val="002C2D0E"/>
    <w:rsid w:val="002C2E3E"/>
    <w:rsid w:val="002C4046"/>
    <w:rsid w:val="002C49A4"/>
    <w:rsid w:val="002C58E6"/>
    <w:rsid w:val="002C5FC9"/>
    <w:rsid w:val="002C783D"/>
    <w:rsid w:val="002D08AE"/>
    <w:rsid w:val="002D3C61"/>
    <w:rsid w:val="002D40E9"/>
    <w:rsid w:val="002D5E1F"/>
    <w:rsid w:val="002D7907"/>
    <w:rsid w:val="002E037E"/>
    <w:rsid w:val="002E1B9A"/>
    <w:rsid w:val="002E218A"/>
    <w:rsid w:val="002E2407"/>
    <w:rsid w:val="002E2D58"/>
    <w:rsid w:val="002E350F"/>
    <w:rsid w:val="002E37FF"/>
    <w:rsid w:val="002E3867"/>
    <w:rsid w:val="002E4AA6"/>
    <w:rsid w:val="002E4C4C"/>
    <w:rsid w:val="002E7FBD"/>
    <w:rsid w:val="002F185E"/>
    <w:rsid w:val="002F2191"/>
    <w:rsid w:val="002F2D6E"/>
    <w:rsid w:val="002F4B95"/>
    <w:rsid w:val="002F4C1F"/>
    <w:rsid w:val="002F5314"/>
    <w:rsid w:val="002F5704"/>
    <w:rsid w:val="002F570E"/>
    <w:rsid w:val="002F6408"/>
    <w:rsid w:val="002F70E0"/>
    <w:rsid w:val="00300EEB"/>
    <w:rsid w:val="003024F5"/>
    <w:rsid w:val="003030E1"/>
    <w:rsid w:val="00303770"/>
    <w:rsid w:val="00303E52"/>
    <w:rsid w:val="00304ECB"/>
    <w:rsid w:val="00306D24"/>
    <w:rsid w:val="00306E8E"/>
    <w:rsid w:val="003070C5"/>
    <w:rsid w:val="00307D37"/>
    <w:rsid w:val="00307EBB"/>
    <w:rsid w:val="00312733"/>
    <w:rsid w:val="00312D92"/>
    <w:rsid w:val="00312EB0"/>
    <w:rsid w:val="003203CE"/>
    <w:rsid w:val="0032279F"/>
    <w:rsid w:val="00322967"/>
    <w:rsid w:val="00322D98"/>
    <w:rsid w:val="00323E51"/>
    <w:rsid w:val="003241A3"/>
    <w:rsid w:val="00325BB8"/>
    <w:rsid w:val="0032645E"/>
    <w:rsid w:val="00326775"/>
    <w:rsid w:val="00326A1D"/>
    <w:rsid w:val="00327769"/>
    <w:rsid w:val="00330335"/>
    <w:rsid w:val="00330893"/>
    <w:rsid w:val="00332C06"/>
    <w:rsid w:val="00332CBF"/>
    <w:rsid w:val="00334F78"/>
    <w:rsid w:val="003351A6"/>
    <w:rsid w:val="00335B1B"/>
    <w:rsid w:val="00335B61"/>
    <w:rsid w:val="003367D5"/>
    <w:rsid w:val="00337745"/>
    <w:rsid w:val="00337CE4"/>
    <w:rsid w:val="00337D88"/>
    <w:rsid w:val="00337EFA"/>
    <w:rsid w:val="0034056A"/>
    <w:rsid w:val="00340D04"/>
    <w:rsid w:val="00340F03"/>
    <w:rsid w:val="00341B12"/>
    <w:rsid w:val="0034259B"/>
    <w:rsid w:val="00342798"/>
    <w:rsid w:val="0034490C"/>
    <w:rsid w:val="00344AA5"/>
    <w:rsid w:val="00345848"/>
    <w:rsid w:val="00346735"/>
    <w:rsid w:val="003500CD"/>
    <w:rsid w:val="00351E49"/>
    <w:rsid w:val="003527C5"/>
    <w:rsid w:val="00352CED"/>
    <w:rsid w:val="0035375B"/>
    <w:rsid w:val="00355063"/>
    <w:rsid w:val="00355B31"/>
    <w:rsid w:val="003561F3"/>
    <w:rsid w:val="003565CA"/>
    <w:rsid w:val="00357100"/>
    <w:rsid w:val="00357514"/>
    <w:rsid w:val="0035781F"/>
    <w:rsid w:val="00357B41"/>
    <w:rsid w:val="00360978"/>
    <w:rsid w:val="00360D45"/>
    <w:rsid w:val="00367425"/>
    <w:rsid w:val="00367AA3"/>
    <w:rsid w:val="00370612"/>
    <w:rsid w:val="00370970"/>
    <w:rsid w:val="00371281"/>
    <w:rsid w:val="0037197E"/>
    <w:rsid w:val="003739D9"/>
    <w:rsid w:val="00373ED6"/>
    <w:rsid w:val="003744A0"/>
    <w:rsid w:val="00374CE4"/>
    <w:rsid w:val="00376674"/>
    <w:rsid w:val="00377E80"/>
    <w:rsid w:val="00380DDA"/>
    <w:rsid w:val="00381E93"/>
    <w:rsid w:val="00382B90"/>
    <w:rsid w:val="003832F0"/>
    <w:rsid w:val="003834DB"/>
    <w:rsid w:val="00383C05"/>
    <w:rsid w:val="00384622"/>
    <w:rsid w:val="00384A20"/>
    <w:rsid w:val="00384DAC"/>
    <w:rsid w:val="00385023"/>
    <w:rsid w:val="0038507E"/>
    <w:rsid w:val="00386E7B"/>
    <w:rsid w:val="00387750"/>
    <w:rsid w:val="0039105E"/>
    <w:rsid w:val="003916B1"/>
    <w:rsid w:val="00391D3C"/>
    <w:rsid w:val="003923ED"/>
    <w:rsid w:val="0039261C"/>
    <w:rsid w:val="003930CB"/>
    <w:rsid w:val="003952F4"/>
    <w:rsid w:val="00395691"/>
    <w:rsid w:val="003959C3"/>
    <w:rsid w:val="00395EED"/>
    <w:rsid w:val="0039756E"/>
    <w:rsid w:val="003A045B"/>
    <w:rsid w:val="003A1208"/>
    <w:rsid w:val="003A1FED"/>
    <w:rsid w:val="003A3870"/>
    <w:rsid w:val="003A3D23"/>
    <w:rsid w:val="003A6B37"/>
    <w:rsid w:val="003A7888"/>
    <w:rsid w:val="003B0F28"/>
    <w:rsid w:val="003B22B6"/>
    <w:rsid w:val="003B3F38"/>
    <w:rsid w:val="003B4CA7"/>
    <w:rsid w:val="003B4D16"/>
    <w:rsid w:val="003B5CDB"/>
    <w:rsid w:val="003B6EFE"/>
    <w:rsid w:val="003C0C90"/>
    <w:rsid w:val="003C0CB2"/>
    <w:rsid w:val="003C18A1"/>
    <w:rsid w:val="003C2754"/>
    <w:rsid w:val="003C46D4"/>
    <w:rsid w:val="003C727A"/>
    <w:rsid w:val="003D1F61"/>
    <w:rsid w:val="003D303D"/>
    <w:rsid w:val="003D3E60"/>
    <w:rsid w:val="003D4823"/>
    <w:rsid w:val="003D48F9"/>
    <w:rsid w:val="003D4A83"/>
    <w:rsid w:val="003D4CAA"/>
    <w:rsid w:val="003D60BF"/>
    <w:rsid w:val="003D681E"/>
    <w:rsid w:val="003D7597"/>
    <w:rsid w:val="003D7F8D"/>
    <w:rsid w:val="003E12C2"/>
    <w:rsid w:val="003E2D73"/>
    <w:rsid w:val="003E3738"/>
    <w:rsid w:val="003F0ECD"/>
    <w:rsid w:val="003F3C1C"/>
    <w:rsid w:val="003F5A1C"/>
    <w:rsid w:val="003F5C16"/>
    <w:rsid w:val="003F76A9"/>
    <w:rsid w:val="00400AB2"/>
    <w:rsid w:val="00401387"/>
    <w:rsid w:val="004042FC"/>
    <w:rsid w:val="00404DBB"/>
    <w:rsid w:val="00404F37"/>
    <w:rsid w:val="004058D7"/>
    <w:rsid w:val="004062F1"/>
    <w:rsid w:val="00406CF2"/>
    <w:rsid w:val="00410A02"/>
    <w:rsid w:val="0041213A"/>
    <w:rsid w:val="00413B0D"/>
    <w:rsid w:val="00414462"/>
    <w:rsid w:val="004150E3"/>
    <w:rsid w:val="0041530D"/>
    <w:rsid w:val="00415CB2"/>
    <w:rsid w:val="0041601A"/>
    <w:rsid w:val="00417D03"/>
    <w:rsid w:val="00420BA0"/>
    <w:rsid w:val="00420BD4"/>
    <w:rsid w:val="00421CA6"/>
    <w:rsid w:val="00422D08"/>
    <w:rsid w:val="0042536C"/>
    <w:rsid w:val="00425E33"/>
    <w:rsid w:val="004260B3"/>
    <w:rsid w:val="004261EB"/>
    <w:rsid w:val="004267C3"/>
    <w:rsid w:val="00426A3C"/>
    <w:rsid w:val="00426BC8"/>
    <w:rsid w:val="00427C53"/>
    <w:rsid w:val="00427EF5"/>
    <w:rsid w:val="004306EA"/>
    <w:rsid w:val="0043125D"/>
    <w:rsid w:val="0043137C"/>
    <w:rsid w:val="00431480"/>
    <w:rsid w:val="00431585"/>
    <w:rsid w:val="00431587"/>
    <w:rsid w:val="004327DA"/>
    <w:rsid w:val="0043379E"/>
    <w:rsid w:val="00434351"/>
    <w:rsid w:val="00434354"/>
    <w:rsid w:val="00434F07"/>
    <w:rsid w:val="00437A8E"/>
    <w:rsid w:val="004402AA"/>
    <w:rsid w:val="0044051C"/>
    <w:rsid w:val="00440C24"/>
    <w:rsid w:val="00441519"/>
    <w:rsid w:val="0044234E"/>
    <w:rsid w:val="0044447E"/>
    <w:rsid w:val="004444CC"/>
    <w:rsid w:val="00446A57"/>
    <w:rsid w:val="00451C0A"/>
    <w:rsid w:val="00453BB9"/>
    <w:rsid w:val="00454198"/>
    <w:rsid w:val="004543CC"/>
    <w:rsid w:val="004551A2"/>
    <w:rsid w:val="0045581B"/>
    <w:rsid w:val="0045599B"/>
    <w:rsid w:val="004574DE"/>
    <w:rsid w:val="00460BA4"/>
    <w:rsid w:val="00462155"/>
    <w:rsid w:val="0046290D"/>
    <w:rsid w:val="0046388F"/>
    <w:rsid w:val="00464104"/>
    <w:rsid w:val="00464F16"/>
    <w:rsid w:val="00465E2B"/>
    <w:rsid w:val="00465ECD"/>
    <w:rsid w:val="004673E5"/>
    <w:rsid w:val="00467410"/>
    <w:rsid w:val="00471FE7"/>
    <w:rsid w:val="00472683"/>
    <w:rsid w:val="0047363F"/>
    <w:rsid w:val="004742BB"/>
    <w:rsid w:val="00474F36"/>
    <w:rsid w:val="00475061"/>
    <w:rsid w:val="00475BC6"/>
    <w:rsid w:val="00480FEA"/>
    <w:rsid w:val="00482B37"/>
    <w:rsid w:val="00483F78"/>
    <w:rsid w:val="004848CC"/>
    <w:rsid w:val="00485401"/>
    <w:rsid w:val="00486479"/>
    <w:rsid w:val="00486CAB"/>
    <w:rsid w:val="00487AD8"/>
    <w:rsid w:val="00491824"/>
    <w:rsid w:val="004919F2"/>
    <w:rsid w:val="0049222D"/>
    <w:rsid w:val="00493DD5"/>
    <w:rsid w:val="00494B1F"/>
    <w:rsid w:val="00495562"/>
    <w:rsid w:val="00497018"/>
    <w:rsid w:val="004A03D4"/>
    <w:rsid w:val="004A09DD"/>
    <w:rsid w:val="004A143D"/>
    <w:rsid w:val="004A18ED"/>
    <w:rsid w:val="004A2233"/>
    <w:rsid w:val="004A2CF3"/>
    <w:rsid w:val="004A3AEB"/>
    <w:rsid w:val="004A3B84"/>
    <w:rsid w:val="004A3C0D"/>
    <w:rsid w:val="004A3F7B"/>
    <w:rsid w:val="004A58D1"/>
    <w:rsid w:val="004A6327"/>
    <w:rsid w:val="004A7207"/>
    <w:rsid w:val="004A734C"/>
    <w:rsid w:val="004A7DFB"/>
    <w:rsid w:val="004B0548"/>
    <w:rsid w:val="004B0596"/>
    <w:rsid w:val="004B0697"/>
    <w:rsid w:val="004B1957"/>
    <w:rsid w:val="004B2038"/>
    <w:rsid w:val="004B2E27"/>
    <w:rsid w:val="004B3AC1"/>
    <w:rsid w:val="004C0560"/>
    <w:rsid w:val="004C1DF0"/>
    <w:rsid w:val="004C3374"/>
    <w:rsid w:val="004C41BE"/>
    <w:rsid w:val="004C4266"/>
    <w:rsid w:val="004C5263"/>
    <w:rsid w:val="004C54C7"/>
    <w:rsid w:val="004C61FD"/>
    <w:rsid w:val="004C7A90"/>
    <w:rsid w:val="004D0106"/>
    <w:rsid w:val="004D0EF6"/>
    <w:rsid w:val="004D2A17"/>
    <w:rsid w:val="004D38AF"/>
    <w:rsid w:val="004D400D"/>
    <w:rsid w:val="004D48E2"/>
    <w:rsid w:val="004D531C"/>
    <w:rsid w:val="004D5EEA"/>
    <w:rsid w:val="004D6BFF"/>
    <w:rsid w:val="004E0267"/>
    <w:rsid w:val="004E0563"/>
    <w:rsid w:val="004E0F2C"/>
    <w:rsid w:val="004E134C"/>
    <w:rsid w:val="004E170C"/>
    <w:rsid w:val="004E23C4"/>
    <w:rsid w:val="004E2BA0"/>
    <w:rsid w:val="004E3046"/>
    <w:rsid w:val="004E31D2"/>
    <w:rsid w:val="004E3DAD"/>
    <w:rsid w:val="004E3F3E"/>
    <w:rsid w:val="004E42CD"/>
    <w:rsid w:val="004E4594"/>
    <w:rsid w:val="004E4DCC"/>
    <w:rsid w:val="004E57AC"/>
    <w:rsid w:val="004E57AE"/>
    <w:rsid w:val="004E58CC"/>
    <w:rsid w:val="004E6365"/>
    <w:rsid w:val="004E6541"/>
    <w:rsid w:val="004E6A89"/>
    <w:rsid w:val="004F03E0"/>
    <w:rsid w:val="004F05EC"/>
    <w:rsid w:val="004F1478"/>
    <w:rsid w:val="004F2A73"/>
    <w:rsid w:val="004F3116"/>
    <w:rsid w:val="004F398D"/>
    <w:rsid w:val="004F520C"/>
    <w:rsid w:val="004F5A9E"/>
    <w:rsid w:val="004F709E"/>
    <w:rsid w:val="0050007B"/>
    <w:rsid w:val="00500999"/>
    <w:rsid w:val="00501CF5"/>
    <w:rsid w:val="00504364"/>
    <w:rsid w:val="005048FC"/>
    <w:rsid w:val="00504E66"/>
    <w:rsid w:val="00505E77"/>
    <w:rsid w:val="00507BA0"/>
    <w:rsid w:val="00510053"/>
    <w:rsid w:val="0051084D"/>
    <w:rsid w:val="0051110A"/>
    <w:rsid w:val="00511538"/>
    <w:rsid w:val="0051171A"/>
    <w:rsid w:val="005119E4"/>
    <w:rsid w:val="00511B70"/>
    <w:rsid w:val="00515674"/>
    <w:rsid w:val="00515D64"/>
    <w:rsid w:val="00516853"/>
    <w:rsid w:val="00516A2F"/>
    <w:rsid w:val="00517F3C"/>
    <w:rsid w:val="00521117"/>
    <w:rsid w:val="0052135F"/>
    <w:rsid w:val="00521374"/>
    <w:rsid w:val="005217F1"/>
    <w:rsid w:val="00521F0E"/>
    <w:rsid w:val="00522C87"/>
    <w:rsid w:val="00522F11"/>
    <w:rsid w:val="00524E5C"/>
    <w:rsid w:val="00525022"/>
    <w:rsid w:val="00526220"/>
    <w:rsid w:val="0052640A"/>
    <w:rsid w:val="00526BED"/>
    <w:rsid w:val="00526D32"/>
    <w:rsid w:val="00527941"/>
    <w:rsid w:val="00527B78"/>
    <w:rsid w:val="00530955"/>
    <w:rsid w:val="00530C10"/>
    <w:rsid w:val="00531305"/>
    <w:rsid w:val="005316CB"/>
    <w:rsid w:val="005316E6"/>
    <w:rsid w:val="005348C0"/>
    <w:rsid w:val="00534ABC"/>
    <w:rsid w:val="0053526A"/>
    <w:rsid w:val="005354BA"/>
    <w:rsid w:val="00536295"/>
    <w:rsid w:val="00536B89"/>
    <w:rsid w:val="0053749C"/>
    <w:rsid w:val="00541EEC"/>
    <w:rsid w:val="00542965"/>
    <w:rsid w:val="00542E57"/>
    <w:rsid w:val="00543CBD"/>
    <w:rsid w:val="00543ECC"/>
    <w:rsid w:val="00545D80"/>
    <w:rsid w:val="00546C0C"/>
    <w:rsid w:val="00546DD0"/>
    <w:rsid w:val="00546E34"/>
    <w:rsid w:val="00547725"/>
    <w:rsid w:val="0055199C"/>
    <w:rsid w:val="00551FD7"/>
    <w:rsid w:val="0055220E"/>
    <w:rsid w:val="00552675"/>
    <w:rsid w:val="00552D82"/>
    <w:rsid w:val="0055326A"/>
    <w:rsid w:val="00554C39"/>
    <w:rsid w:val="005560DA"/>
    <w:rsid w:val="00556545"/>
    <w:rsid w:val="005566B5"/>
    <w:rsid w:val="005572F5"/>
    <w:rsid w:val="00560FA7"/>
    <w:rsid w:val="005612AF"/>
    <w:rsid w:val="005621C1"/>
    <w:rsid w:val="00567403"/>
    <w:rsid w:val="00567948"/>
    <w:rsid w:val="00567B49"/>
    <w:rsid w:val="00570E28"/>
    <w:rsid w:val="005725AC"/>
    <w:rsid w:val="0057275D"/>
    <w:rsid w:val="00573871"/>
    <w:rsid w:val="00577239"/>
    <w:rsid w:val="00577557"/>
    <w:rsid w:val="005779B2"/>
    <w:rsid w:val="00577EE7"/>
    <w:rsid w:val="00580209"/>
    <w:rsid w:val="00580C02"/>
    <w:rsid w:val="005812DB"/>
    <w:rsid w:val="00581D77"/>
    <w:rsid w:val="00581F77"/>
    <w:rsid w:val="00582063"/>
    <w:rsid w:val="00582926"/>
    <w:rsid w:val="00582CD8"/>
    <w:rsid w:val="00583777"/>
    <w:rsid w:val="00583A79"/>
    <w:rsid w:val="005847CC"/>
    <w:rsid w:val="00584849"/>
    <w:rsid w:val="00584CB8"/>
    <w:rsid w:val="005854F3"/>
    <w:rsid w:val="005866FD"/>
    <w:rsid w:val="00586CB0"/>
    <w:rsid w:val="005870AE"/>
    <w:rsid w:val="0058774E"/>
    <w:rsid w:val="00587ABD"/>
    <w:rsid w:val="005904F7"/>
    <w:rsid w:val="00594800"/>
    <w:rsid w:val="005956F7"/>
    <w:rsid w:val="00597589"/>
    <w:rsid w:val="005A03A5"/>
    <w:rsid w:val="005A219A"/>
    <w:rsid w:val="005A2BE2"/>
    <w:rsid w:val="005A2CCF"/>
    <w:rsid w:val="005A3A4E"/>
    <w:rsid w:val="005A3FEA"/>
    <w:rsid w:val="005A5453"/>
    <w:rsid w:val="005A5FB5"/>
    <w:rsid w:val="005A74B7"/>
    <w:rsid w:val="005A7B83"/>
    <w:rsid w:val="005A7F95"/>
    <w:rsid w:val="005B24EA"/>
    <w:rsid w:val="005B2882"/>
    <w:rsid w:val="005B331B"/>
    <w:rsid w:val="005B41FB"/>
    <w:rsid w:val="005B4853"/>
    <w:rsid w:val="005B5076"/>
    <w:rsid w:val="005B6DE5"/>
    <w:rsid w:val="005B75B6"/>
    <w:rsid w:val="005C060A"/>
    <w:rsid w:val="005C07DA"/>
    <w:rsid w:val="005C12C9"/>
    <w:rsid w:val="005C14BA"/>
    <w:rsid w:val="005C3CA8"/>
    <w:rsid w:val="005C4569"/>
    <w:rsid w:val="005C46FD"/>
    <w:rsid w:val="005C563E"/>
    <w:rsid w:val="005C6714"/>
    <w:rsid w:val="005C7282"/>
    <w:rsid w:val="005C7C90"/>
    <w:rsid w:val="005D04A4"/>
    <w:rsid w:val="005D056E"/>
    <w:rsid w:val="005D058F"/>
    <w:rsid w:val="005D25F3"/>
    <w:rsid w:val="005D36B4"/>
    <w:rsid w:val="005D3F55"/>
    <w:rsid w:val="005D415E"/>
    <w:rsid w:val="005D4A57"/>
    <w:rsid w:val="005D5783"/>
    <w:rsid w:val="005D6F4F"/>
    <w:rsid w:val="005D71A4"/>
    <w:rsid w:val="005D749F"/>
    <w:rsid w:val="005E0479"/>
    <w:rsid w:val="005E0530"/>
    <w:rsid w:val="005E0534"/>
    <w:rsid w:val="005E130C"/>
    <w:rsid w:val="005E22A3"/>
    <w:rsid w:val="005E29C0"/>
    <w:rsid w:val="005E33EB"/>
    <w:rsid w:val="005E6632"/>
    <w:rsid w:val="005E728B"/>
    <w:rsid w:val="005E7426"/>
    <w:rsid w:val="005E75E1"/>
    <w:rsid w:val="005E76E0"/>
    <w:rsid w:val="005F069C"/>
    <w:rsid w:val="005F0827"/>
    <w:rsid w:val="005F0D96"/>
    <w:rsid w:val="005F0EEC"/>
    <w:rsid w:val="005F2F79"/>
    <w:rsid w:val="005F3D0E"/>
    <w:rsid w:val="005F3F31"/>
    <w:rsid w:val="005F4F38"/>
    <w:rsid w:val="005F51FB"/>
    <w:rsid w:val="005F607B"/>
    <w:rsid w:val="005F72AA"/>
    <w:rsid w:val="005F7DA9"/>
    <w:rsid w:val="006011CE"/>
    <w:rsid w:val="0060132C"/>
    <w:rsid w:val="0060284C"/>
    <w:rsid w:val="00602F38"/>
    <w:rsid w:val="006035D6"/>
    <w:rsid w:val="006050F5"/>
    <w:rsid w:val="00606FA6"/>
    <w:rsid w:val="00607BED"/>
    <w:rsid w:val="00607F18"/>
    <w:rsid w:val="00610090"/>
    <w:rsid w:val="00610739"/>
    <w:rsid w:val="006118F2"/>
    <w:rsid w:val="00611A2C"/>
    <w:rsid w:val="00612053"/>
    <w:rsid w:val="00613211"/>
    <w:rsid w:val="00613845"/>
    <w:rsid w:val="00614333"/>
    <w:rsid w:val="0061487B"/>
    <w:rsid w:val="00614A6A"/>
    <w:rsid w:val="00615491"/>
    <w:rsid w:val="006162F2"/>
    <w:rsid w:val="00617737"/>
    <w:rsid w:val="0062144E"/>
    <w:rsid w:val="006232C0"/>
    <w:rsid w:val="006232E3"/>
    <w:rsid w:val="006239BA"/>
    <w:rsid w:val="00623BC3"/>
    <w:rsid w:val="006240AF"/>
    <w:rsid w:val="00625151"/>
    <w:rsid w:val="00625680"/>
    <w:rsid w:val="006259BD"/>
    <w:rsid w:val="006268BD"/>
    <w:rsid w:val="00627870"/>
    <w:rsid w:val="00630368"/>
    <w:rsid w:val="0063049F"/>
    <w:rsid w:val="00630522"/>
    <w:rsid w:val="00630D91"/>
    <w:rsid w:val="00630EE9"/>
    <w:rsid w:val="006320AA"/>
    <w:rsid w:val="00632246"/>
    <w:rsid w:val="006322BE"/>
    <w:rsid w:val="006322ED"/>
    <w:rsid w:val="00632383"/>
    <w:rsid w:val="006333AF"/>
    <w:rsid w:val="006336F5"/>
    <w:rsid w:val="00634153"/>
    <w:rsid w:val="00634EE6"/>
    <w:rsid w:val="006355FC"/>
    <w:rsid w:val="00637527"/>
    <w:rsid w:val="0064094A"/>
    <w:rsid w:val="00641E2D"/>
    <w:rsid w:val="00643CB9"/>
    <w:rsid w:val="00644FDE"/>
    <w:rsid w:val="00645B29"/>
    <w:rsid w:val="00647285"/>
    <w:rsid w:val="00650424"/>
    <w:rsid w:val="00650B6B"/>
    <w:rsid w:val="00651B0A"/>
    <w:rsid w:val="006524CF"/>
    <w:rsid w:val="00652822"/>
    <w:rsid w:val="00653457"/>
    <w:rsid w:val="00653513"/>
    <w:rsid w:val="006546C8"/>
    <w:rsid w:val="00654877"/>
    <w:rsid w:val="0065502F"/>
    <w:rsid w:val="00657129"/>
    <w:rsid w:val="00657972"/>
    <w:rsid w:val="006579B9"/>
    <w:rsid w:val="00660044"/>
    <w:rsid w:val="006604EF"/>
    <w:rsid w:val="00660863"/>
    <w:rsid w:val="0066135B"/>
    <w:rsid w:val="00662740"/>
    <w:rsid w:val="00663A70"/>
    <w:rsid w:val="0066475C"/>
    <w:rsid w:val="00666B76"/>
    <w:rsid w:val="00667624"/>
    <w:rsid w:val="00667663"/>
    <w:rsid w:val="00670A39"/>
    <w:rsid w:val="006717D5"/>
    <w:rsid w:val="00671DAC"/>
    <w:rsid w:val="006726C1"/>
    <w:rsid w:val="006736F4"/>
    <w:rsid w:val="006743F8"/>
    <w:rsid w:val="006760FD"/>
    <w:rsid w:val="00677693"/>
    <w:rsid w:val="006817FE"/>
    <w:rsid w:val="00682554"/>
    <w:rsid w:val="00682B30"/>
    <w:rsid w:val="00682B96"/>
    <w:rsid w:val="00683C14"/>
    <w:rsid w:val="00684D6D"/>
    <w:rsid w:val="00686170"/>
    <w:rsid w:val="0068738F"/>
    <w:rsid w:val="00687A62"/>
    <w:rsid w:val="00687B47"/>
    <w:rsid w:val="00687DB4"/>
    <w:rsid w:val="006902D5"/>
    <w:rsid w:val="006907B2"/>
    <w:rsid w:val="0069242A"/>
    <w:rsid w:val="006928C5"/>
    <w:rsid w:val="0069333E"/>
    <w:rsid w:val="00693EEA"/>
    <w:rsid w:val="00694351"/>
    <w:rsid w:val="00694CD4"/>
    <w:rsid w:val="00695405"/>
    <w:rsid w:val="00695B72"/>
    <w:rsid w:val="00695FFA"/>
    <w:rsid w:val="006A01C1"/>
    <w:rsid w:val="006A1009"/>
    <w:rsid w:val="006A2B8E"/>
    <w:rsid w:val="006A2E13"/>
    <w:rsid w:val="006A5C3A"/>
    <w:rsid w:val="006A7788"/>
    <w:rsid w:val="006A7B9D"/>
    <w:rsid w:val="006B0134"/>
    <w:rsid w:val="006B0547"/>
    <w:rsid w:val="006B15F8"/>
    <w:rsid w:val="006B225E"/>
    <w:rsid w:val="006B26B8"/>
    <w:rsid w:val="006B28ED"/>
    <w:rsid w:val="006B3405"/>
    <w:rsid w:val="006B36CE"/>
    <w:rsid w:val="006B7C41"/>
    <w:rsid w:val="006C08B5"/>
    <w:rsid w:val="006C14B7"/>
    <w:rsid w:val="006C16A0"/>
    <w:rsid w:val="006C1CFC"/>
    <w:rsid w:val="006C1F31"/>
    <w:rsid w:val="006C2F4D"/>
    <w:rsid w:val="006C4062"/>
    <w:rsid w:val="006C58C9"/>
    <w:rsid w:val="006C5A7D"/>
    <w:rsid w:val="006C5FD7"/>
    <w:rsid w:val="006C7F45"/>
    <w:rsid w:val="006D002A"/>
    <w:rsid w:val="006D1AC3"/>
    <w:rsid w:val="006D3C11"/>
    <w:rsid w:val="006D599C"/>
    <w:rsid w:val="006D6346"/>
    <w:rsid w:val="006D6D33"/>
    <w:rsid w:val="006D780A"/>
    <w:rsid w:val="006D7BB5"/>
    <w:rsid w:val="006D7C93"/>
    <w:rsid w:val="006D7DFD"/>
    <w:rsid w:val="006E4BB5"/>
    <w:rsid w:val="006E5219"/>
    <w:rsid w:val="006E5371"/>
    <w:rsid w:val="006E5C24"/>
    <w:rsid w:val="006E71E8"/>
    <w:rsid w:val="006E75DE"/>
    <w:rsid w:val="006E7B08"/>
    <w:rsid w:val="006F0CA5"/>
    <w:rsid w:val="006F2742"/>
    <w:rsid w:val="006F402E"/>
    <w:rsid w:val="006F6073"/>
    <w:rsid w:val="006F6F90"/>
    <w:rsid w:val="006F70B6"/>
    <w:rsid w:val="007006A1"/>
    <w:rsid w:val="00701F02"/>
    <w:rsid w:val="00702456"/>
    <w:rsid w:val="00702DD6"/>
    <w:rsid w:val="007031AC"/>
    <w:rsid w:val="0070374C"/>
    <w:rsid w:val="007037E3"/>
    <w:rsid w:val="007037F3"/>
    <w:rsid w:val="00704F79"/>
    <w:rsid w:val="00705E0F"/>
    <w:rsid w:val="00706116"/>
    <w:rsid w:val="0070797B"/>
    <w:rsid w:val="00707F3A"/>
    <w:rsid w:val="0071026B"/>
    <w:rsid w:val="00710B2A"/>
    <w:rsid w:val="00711697"/>
    <w:rsid w:val="00712289"/>
    <w:rsid w:val="0071247B"/>
    <w:rsid w:val="00713FE5"/>
    <w:rsid w:val="00714218"/>
    <w:rsid w:val="00715E37"/>
    <w:rsid w:val="0071610A"/>
    <w:rsid w:val="00717061"/>
    <w:rsid w:val="007177BB"/>
    <w:rsid w:val="00720F30"/>
    <w:rsid w:val="00721FFD"/>
    <w:rsid w:val="00723330"/>
    <w:rsid w:val="00724782"/>
    <w:rsid w:val="00724F92"/>
    <w:rsid w:val="0072581F"/>
    <w:rsid w:val="00726249"/>
    <w:rsid w:val="00726E5D"/>
    <w:rsid w:val="007270F7"/>
    <w:rsid w:val="00730473"/>
    <w:rsid w:val="00730629"/>
    <w:rsid w:val="00731068"/>
    <w:rsid w:val="0073270F"/>
    <w:rsid w:val="00732762"/>
    <w:rsid w:val="00732EEB"/>
    <w:rsid w:val="00733B41"/>
    <w:rsid w:val="0073400B"/>
    <w:rsid w:val="007357C8"/>
    <w:rsid w:val="007368DB"/>
    <w:rsid w:val="00736AF6"/>
    <w:rsid w:val="00737029"/>
    <w:rsid w:val="007375C4"/>
    <w:rsid w:val="007408CF"/>
    <w:rsid w:val="00740E35"/>
    <w:rsid w:val="007430F1"/>
    <w:rsid w:val="007435DF"/>
    <w:rsid w:val="00743EB7"/>
    <w:rsid w:val="007453DF"/>
    <w:rsid w:val="00745F58"/>
    <w:rsid w:val="00752BC1"/>
    <w:rsid w:val="00752FD1"/>
    <w:rsid w:val="007530B9"/>
    <w:rsid w:val="00753FE1"/>
    <w:rsid w:val="007543CF"/>
    <w:rsid w:val="0075467A"/>
    <w:rsid w:val="00754B1A"/>
    <w:rsid w:val="00755314"/>
    <w:rsid w:val="00755E2C"/>
    <w:rsid w:val="00755F05"/>
    <w:rsid w:val="00757077"/>
    <w:rsid w:val="00757BCC"/>
    <w:rsid w:val="00761C8E"/>
    <w:rsid w:val="00762F82"/>
    <w:rsid w:val="00764876"/>
    <w:rsid w:val="007658A4"/>
    <w:rsid w:val="00765FCE"/>
    <w:rsid w:val="0076702E"/>
    <w:rsid w:val="0076788C"/>
    <w:rsid w:val="00770174"/>
    <w:rsid w:val="007704C4"/>
    <w:rsid w:val="00770714"/>
    <w:rsid w:val="00770ED0"/>
    <w:rsid w:val="007713C3"/>
    <w:rsid w:val="0077143B"/>
    <w:rsid w:val="007718CA"/>
    <w:rsid w:val="0077277B"/>
    <w:rsid w:val="0077396C"/>
    <w:rsid w:val="00773EC0"/>
    <w:rsid w:val="00773F45"/>
    <w:rsid w:val="00774B24"/>
    <w:rsid w:val="00776B46"/>
    <w:rsid w:val="00776DC4"/>
    <w:rsid w:val="0077707B"/>
    <w:rsid w:val="00777410"/>
    <w:rsid w:val="007808C7"/>
    <w:rsid w:val="007829C7"/>
    <w:rsid w:val="007830EA"/>
    <w:rsid w:val="007840F8"/>
    <w:rsid w:val="007848CF"/>
    <w:rsid w:val="007857A9"/>
    <w:rsid w:val="00785F10"/>
    <w:rsid w:val="0078621B"/>
    <w:rsid w:val="00786371"/>
    <w:rsid w:val="00793B16"/>
    <w:rsid w:val="00794407"/>
    <w:rsid w:val="007961F0"/>
    <w:rsid w:val="00796482"/>
    <w:rsid w:val="007964BD"/>
    <w:rsid w:val="00796ADE"/>
    <w:rsid w:val="007A0A13"/>
    <w:rsid w:val="007A1833"/>
    <w:rsid w:val="007A199A"/>
    <w:rsid w:val="007A2636"/>
    <w:rsid w:val="007A473B"/>
    <w:rsid w:val="007A575F"/>
    <w:rsid w:val="007A5D90"/>
    <w:rsid w:val="007A67A2"/>
    <w:rsid w:val="007A692B"/>
    <w:rsid w:val="007B0CB2"/>
    <w:rsid w:val="007B1451"/>
    <w:rsid w:val="007B27B5"/>
    <w:rsid w:val="007B3417"/>
    <w:rsid w:val="007B5DEC"/>
    <w:rsid w:val="007B63CF"/>
    <w:rsid w:val="007B6C37"/>
    <w:rsid w:val="007B6D99"/>
    <w:rsid w:val="007B7159"/>
    <w:rsid w:val="007C2927"/>
    <w:rsid w:val="007C2975"/>
    <w:rsid w:val="007C2FAA"/>
    <w:rsid w:val="007C3312"/>
    <w:rsid w:val="007C35D0"/>
    <w:rsid w:val="007C3E83"/>
    <w:rsid w:val="007C55AE"/>
    <w:rsid w:val="007C5E14"/>
    <w:rsid w:val="007C5E77"/>
    <w:rsid w:val="007C5E91"/>
    <w:rsid w:val="007C7272"/>
    <w:rsid w:val="007C7F5E"/>
    <w:rsid w:val="007D0950"/>
    <w:rsid w:val="007D0DCF"/>
    <w:rsid w:val="007D1450"/>
    <w:rsid w:val="007D15B3"/>
    <w:rsid w:val="007D1860"/>
    <w:rsid w:val="007D2CD4"/>
    <w:rsid w:val="007D46A4"/>
    <w:rsid w:val="007D4F95"/>
    <w:rsid w:val="007D53FF"/>
    <w:rsid w:val="007D5EDD"/>
    <w:rsid w:val="007D7871"/>
    <w:rsid w:val="007D7DD5"/>
    <w:rsid w:val="007D7FB1"/>
    <w:rsid w:val="007E1973"/>
    <w:rsid w:val="007E3B4B"/>
    <w:rsid w:val="007E41DC"/>
    <w:rsid w:val="007E5B2E"/>
    <w:rsid w:val="007E626B"/>
    <w:rsid w:val="007E7CE2"/>
    <w:rsid w:val="007F11A4"/>
    <w:rsid w:val="007F37CA"/>
    <w:rsid w:val="007F54B0"/>
    <w:rsid w:val="007F5C4E"/>
    <w:rsid w:val="007F6AA1"/>
    <w:rsid w:val="007F6AAD"/>
    <w:rsid w:val="007F6AE7"/>
    <w:rsid w:val="007F7669"/>
    <w:rsid w:val="007F7C46"/>
    <w:rsid w:val="008006B5"/>
    <w:rsid w:val="0080086C"/>
    <w:rsid w:val="00800A2C"/>
    <w:rsid w:val="008028CD"/>
    <w:rsid w:val="00802DED"/>
    <w:rsid w:val="00802ED8"/>
    <w:rsid w:val="008041B8"/>
    <w:rsid w:val="008042F2"/>
    <w:rsid w:val="0080572C"/>
    <w:rsid w:val="008057DA"/>
    <w:rsid w:val="00805EBD"/>
    <w:rsid w:val="008076D2"/>
    <w:rsid w:val="00807A87"/>
    <w:rsid w:val="00807F49"/>
    <w:rsid w:val="00811105"/>
    <w:rsid w:val="00812BF7"/>
    <w:rsid w:val="008132F6"/>
    <w:rsid w:val="0081380A"/>
    <w:rsid w:val="008139A0"/>
    <w:rsid w:val="00813D6C"/>
    <w:rsid w:val="00814ADC"/>
    <w:rsid w:val="00814E96"/>
    <w:rsid w:val="0081545C"/>
    <w:rsid w:val="008156F4"/>
    <w:rsid w:val="0081591D"/>
    <w:rsid w:val="00815C5C"/>
    <w:rsid w:val="00815ED3"/>
    <w:rsid w:val="008177C8"/>
    <w:rsid w:val="00820153"/>
    <w:rsid w:val="008201EC"/>
    <w:rsid w:val="00820E53"/>
    <w:rsid w:val="008210E3"/>
    <w:rsid w:val="00821CED"/>
    <w:rsid w:val="00823539"/>
    <w:rsid w:val="00824475"/>
    <w:rsid w:val="00824F5A"/>
    <w:rsid w:val="008252F9"/>
    <w:rsid w:val="0082533F"/>
    <w:rsid w:val="00825C37"/>
    <w:rsid w:val="00825E1C"/>
    <w:rsid w:val="00826C62"/>
    <w:rsid w:val="00827211"/>
    <w:rsid w:val="0082797F"/>
    <w:rsid w:val="0083006B"/>
    <w:rsid w:val="008318EA"/>
    <w:rsid w:val="00835A75"/>
    <w:rsid w:val="00836A77"/>
    <w:rsid w:val="00836C61"/>
    <w:rsid w:val="00837AD0"/>
    <w:rsid w:val="00837BA6"/>
    <w:rsid w:val="00842862"/>
    <w:rsid w:val="00844C85"/>
    <w:rsid w:val="00845470"/>
    <w:rsid w:val="0084757A"/>
    <w:rsid w:val="00847594"/>
    <w:rsid w:val="0084762B"/>
    <w:rsid w:val="00851313"/>
    <w:rsid w:val="00851A62"/>
    <w:rsid w:val="00854E73"/>
    <w:rsid w:val="008552CB"/>
    <w:rsid w:val="00855EE7"/>
    <w:rsid w:val="00857130"/>
    <w:rsid w:val="008571FE"/>
    <w:rsid w:val="00857AC9"/>
    <w:rsid w:val="00860E49"/>
    <w:rsid w:val="008611BF"/>
    <w:rsid w:val="00862842"/>
    <w:rsid w:val="00862C85"/>
    <w:rsid w:val="00862D44"/>
    <w:rsid w:val="008637BD"/>
    <w:rsid w:val="00864C15"/>
    <w:rsid w:val="00864C16"/>
    <w:rsid w:val="008669D5"/>
    <w:rsid w:val="00870FA1"/>
    <w:rsid w:val="008716E0"/>
    <w:rsid w:val="00871E9C"/>
    <w:rsid w:val="008729BB"/>
    <w:rsid w:val="008736E9"/>
    <w:rsid w:val="00873F01"/>
    <w:rsid w:val="0087431A"/>
    <w:rsid w:val="008748EE"/>
    <w:rsid w:val="0087774C"/>
    <w:rsid w:val="0087775E"/>
    <w:rsid w:val="00877A49"/>
    <w:rsid w:val="00881564"/>
    <w:rsid w:val="00881826"/>
    <w:rsid w:val="00881E3C"/>
    <w:rsid w:val="00882940"/>
    <w:rsid w:val="0088493A"/>
    <w:rsid w:val="00884D33"/>
    <w:rsid w:val="0088757F"/>
    <w:rsid w:val="008877D6"/>
    <w:rsid w:val="00890AF6"/>
    <w:rsid w:val="008911F1"/>
    <w:rsid w:val="00892EF7"/>
    <w:rsid w:val="008942FC"/>
    <w:rsid w:val="008945CB"/>
    <w:rsid w:val="00894CA6"/>
    <w:rsid w:val="00894F6B"/>
    <w:rsid w:val="008963BC"/>
    <w:rsid w:val="00896683"/>
    <w:rsid w:val="00896D63"/>
    <w:rsid w:val="008A012A"/>
    <w:rsid w:val="008A0916"/>
    <w:rsid w:val="008A2887"/>
    <w:rsid w:val="008A2E7D"/>
    <w:rsid w:val="008A381B"/>
    <w:rsid w:val="008A4558"/>
    <w:rsid w:val="008A5580"/>
    <w:rsid w:val="008A59CC"/>
    <w:rsid w:val="008A6BF3"/>
    <w:rsid w:val="008A7112"/>
    <w:rsid w:val="008B0BF6"/>
    <w:rsid w:val="008B0EE5"/>
    <w:rsid w:val="008B1723"/>
    <w:rsid w:val="008B2959"/>
    <w:rsid w:val="008B2CAA"/>
    <w:rsid w:val="008B2D66"/>
    <w:rsid w:val="008B2F63"/>
    <w:rsid w:val="008B3B49"/>
    <w:rsid w:val="008B4D2D"/>
    <w:rsid w:val="008B5EB0"/>
    <w:rsid w:val="008B72DC"/>
    <w:rsid w:val="008B7349"/>
    <w:rsid w:val="008B7617"/>
    <w:rsid w:val="008B7B83"/>
    <w:rsid w:val="008B7EE6"/>
    <w:rsid w:val="008C2DA4"/>
    <w:rsid w:val="008C4DAC"/>
    <w:rsid w:val="008C5B49"/>
    <w:rsid w:val="008C60F5"/>
    <w:rsid w:val="008C6769"/>
    <w:rsid w:val="008C6F73"/>
    <w:rsid w:val="008C744E"/>
    <w:rsid w:val="008D0FD7"/>
    <w:rsid w:val="008D3DBC"/>
    <w:rsid w:val="008D3E61"/>
    <w:rsid w:val="008D41E4"/>
    <w:rsid w:val="008D4D40"/>
    <w:rsid w:val="008E0397"/>
    <w:rsid w:val="008E055D"/>
    <w:rsid w:val="008E17E4"/>
    <w:rsid w:val="008E1FF8"/>
    <w:rsid w:val="008E4E18"/>
    <w:rsid w:val="008E5377"/>
    <w:rsid w:val="008E58AE"/>
    <w:rsid w:val="008E5F2B"/>
    <w:rsid w:val="008F0066"/>
    <w:rsid w:val="008F015F"/>
    <w:rsid w:val="008F0948"/>
    <w:rsid w:val="008F1B62"/>
    <w:rsid w:val="008F202D"/>
    <w:rsid w:val="008F2E69"/>
    <w:rsid w:val="008F483F"/>
    <w:rsid w:val="008F50F1"/>
    <w:rsid w:val="008F65C7"/>
    <w:rsid w:val="008F66FA"/>
    <w:rsid w:val="008F6C60"/>
    <w:rsid w:val="00900056"/>
    <w:rsid w:val="009006A5"/>
    <w:rsid w:val="009006E3"/>
    <w:rsid w:val="00901A28"/>
    <w:rsid w:val="00901BDB"/>
    <w:rsid w:val="009033D9"/>
    <w:rsid w:val="00903686"/>
    <w:rsid w:val="00903857"/>
    <w:rsid w:val="00903D8A"/>
    <w:rsid w:val="009045E2"/>
    <w:rsid w:val="0090489B"/>
    <w:rsid w:val="00904FEC"/>
    <w:rsid w:val="00905196"/>
    <w:rsid w:val="0090593A"/>
    <w:rsid w:val="009065E5"/>
    <w:rsid w:val="00906768"/>
    <w:rsid w:val="009068D6"/>
    <w:rsid w:val="0090704E"/>
    <w:rsid w:val="00907B18"/>
    <w:rsid w:val="009113BA"/>
    <w:rsid w:val="00912965"/>
    <w:rsid w:val="009134B6"/>
    <w:rsid w:val="00914DC3"/>
    <w:rsid w:val="009153AB"/>
    <w:rsid w:val="00916B8C"/>
    <w:rsid w:val="0091700C"/>
    <w:rsid w:val="009170A6"/>
    <w:rsid w:val="00920D1B"/>
    <w:rsid w:val="00922D3B"/>
    <w:rsid w:val="00925222"/>
    <w:rsid w:val="00925258"/>
    <w:rsid w:val="00925752"/>
    <w:rsid w:val="00926466"/>
    <w:rsid w:val="00927987"/>
    <w:rsid w:val="00927DDA"/>
    <w:rsid w:val="009307C7"/>
    <w:rsid w:val="00930A9C"/>
    <w:rsid w:val="00931E5A"/>
    <w:rsid w:val="00932A9D"/>
    <w:rsid w:val="00932AC8"/>
    <w:rsid w:val="00932D36"/>
    <w:rsid w:val="0093388D"/>
    <w:rsid w:val="009378FE"/>
    <w:rsid w:val="00940649"/>
    <w:rsid w:val="00940756"/>
    <w:rsid w:val="00940DD9"/>
    <w:rsid w:val="00941140"/>
    <w:rsid w:val="009418F2"/>
    <w:rsid w:val="00941CF0"/>
    <w:rsid w:val="00941D8A"/>
    <w:rsid w:val="00944268"/>
    <w:rsid w:val="009460D9"/>
    <w:rsid w:val="00946C30"/>
    <w:rsid w:val="0094747C"/>
    <w:rsid w:val="0094787D"/>
    <w:rsid w:val="00950261"/>
    <w:rsid w:val="00951668"/>
    <w:rsid w:val="009533C5"/>
    <w:rsid w:val="00953FB2"/>
    <w:rsid w:val="009557F0"/>
    <w:rsid w:val="0095595D"/>
    <w:rsid w:val="0095646D"/>
    <w:rsid w:val="00957934"/>
    <w:rsid w:val="00957F43"/>
    <w:rsid w:val="009604F2"/>
    <w:rsid w:val="00960F45"/>
    <w:rsid w:val="0096138E"/>
    <w:rsid w:val="0096151A"/>
    <w:rsid w:val="0096411F"/>
    <w:rsid w:val="00964DAE"/>
    <w:rsid w:val="0096503E"/>
    <w:rsid w:val="00966776"/>
    <w:rsid w:val="00972FC4"/>
    <w:rsid w:val="009737B6"/>
    <w:rsid w:val="009739F9"/>
    <w:rsid w:val="00975686"/>
    <w:rsid w:val="00975D55"/>
    <w:rsid w:val="00976AF4"/>
    <w:rsid w:val="0097704F"/>
    <w:rsid w:val="009779D5"/>
    <w:rsid w:val="0098060C"/>
    <w:rsid w:val="00981714"/>
    <w:rsid w:val="00981D6B"/>
    <w:rsid w:val="00982585"/>
    <w:rsid w:val="00982A4E"/>
    <w:rsid w:val="009834D1"/>
    <w:rsid w:val="00983746"/>
    <w:rsid w:val="00983940"/>
    <w:rsid w:val="00983BD2"/>
    <w:rsid w:val="009845D9"/>
    <w:rsid w:val="009852C2"/>
    <w:rsid w:val="00985BAC"/>
    <w:rsid w:val="00987B29"/>
    <w:rsid w:val="00990966"/>
    <w:rsid w:val="009909C8"/>
    <w:rsid w:val="00991A29"/>
    <w:rsid w:val="0099234A"/>
    <w:rsid w:val="009923CF"/>
    <w:rsid w:val="00992C06"/>
    <w:rsid w:val="009939B6"/>
    <w:rsid w:val="00993DE5"/>
    <w:rsid w:val="00994246"/>
    <w:rsid w:val="00994657"/>
    <w:rsid w:val="00994956"/>
    <w:rsid w:val="00994F08"/>
    <w:rsid w:val="00995EA9"/>
    <w:rsid w:val="00995FA6"/>
    <w:rsid w:val="0099604C"/>
    <w:rsid w:val="0099614C"/>
    <w:rsid w:val="00996793"/>
    <w:rsid w:val="009973C2"/>
    <w:rsid w:val="009974E1"/>
    <w:rsid w:val="00997B25"/>
    <w:rsid w:val="009A01A3"/>
    <w:rsid w:val="009A0919"/>
    <w:rsid w:val="009A35E4"/>
    <w:rsid w:val="009A3DE9"/>
    <w:rsid w:val="009A6450"/>
    <w:rsid w:val="009A6551"/>
    <w:rsid w:val="009A66B1"/>
    <w:rsid w:val="009A742B"/>
    <w:rsid w:val="009A7AC1"/>
    <w:rsid w:val="009B046B"/>
    <w:rsid w:val="009B09B9"/>
    <w:rsid w:val="009B12A3"/>
    <w:rsid w:val="009B1345"/>
    <w:rsid w:val="009B1A08"/>
    <w:rsid w:val="009B3DEA"/>
    <w:rsid w:val="009B4ACB"/>
    <w:rsid w:val="009B5AD9"/>
    <w:rsid w:val="009B69A1"/>
    <w:rsid w:val="009B7108"/>
    <w:rsid w:val="009B730E"/>
    <w:rsid w:val="009C08D9"/>
    <w:rsid w:val="009C1DAD"/>
    <w:rsid w:val="009C1ED6"/>
    <w:rsid w:val="009C2368"/>
    <w:rsid w:val="009C33C5"/>
    <w:rsid w:val="009C3D41"/>
    <w:rsid w:val="009C40A2"/>
    <w:rsid w:val="009C4532"/>
    <w:rsid w:val="009C45D2"/>
    <w:rsid w:val="009C46BC"/>
    <w:rsid w:val="009C4FE6"/>
    <w:rsid w:val="009C5628"/>
    <w:rsid w:val="009C7843"/>
    <w:rsid w:val="009C7856"/>
    <w:rsid w:val="009C7CDF"/>
    <w:rsid w:val="009D09EA"/>
    <w:rsid w:val="009D33E1"/>
    <w:rsid w:val="009D683C"/>
    <w:rsid w:val="009D73E6"/>
    <w:rsid w:val="009D7F16"/>
    <w:rsid w:val="009E2E04"/>
    <w:rsid w:val="009E3338"/>
    <w:rsid w:val="009E5EFF"/>
    <w:rsid w:val="009E717B"/>
    <w:rsid w:val="009E7984"/>
    <w:rsid w:val="009E7C6B"/>
    <w:rsid w:val="009F1266"/>
    <w:rsid w:val="009F1B71"/>
    <w:rsid w:val="009F2449"/>
    <w:rsid w:val="009F3A84"/>
    <w:rsid w:val="009F4DB2"/>
    <w:rsid w:val="009F615D"/>
    <w:rsid w:val="009F65FC"/>
    <w:rsid w:val="009F76CE"/>
    <w:rsid w:val="009F7A93"/>
    <w:rsid w:val="00A00993"/>
    <w:rsid w:val="00A01C61"/>
    <w:rsid w:val="00A03C0D"/>
    <w:rsid w:val="00A04CA1"/>
    <w:rsid w:val="00A04CFC"/>
    <w:rsid w:val="00A05194"/>
    <w:rsid w:val="00A05546"/>
    <w:rsid w:val="00A05693"/>
    <w:rsid w:val="00A056A8"/>
    <w:rsid w:val="00A05715"/>
    <w:rsid w:val="00A070EA"/>
    <w:rsid w:val="00A07278"/>
    <w:rsid w:val="00A073B6"/>
    <w:rsid w:val="00A077D3"/>
    <w:rsid w:val="00A0792D"/>
    <w:rsid w:val="00A101CE"/>
    <w:rsid w:val="00A1266F"/>
    <w:rsid w:val="00A1338D"/>
    <w:rsid w:val="00A14061"/>
    <w:rsid w:val="00A141C6"/>
    <w:rsid w:val="00A144A4"/>
    <w:rsid w:val="00A14689"/>
    <w:rsid w:val="00A1496F"/>
    <w:rsid w:val="00A14980"/>
    <w:rsid w:val="00A149CB"/>
    <w:rsid w:val="00A1721C"/>
    <w:rsid w:val="00A17D31"/>
    <w:rsid w:val="00A17D84"/>
    <w:rsid w:val="00A221BC"/>
    <w:rsid w:val="00A24BCE"/>
    <w:rsid w:val="00A253BD"/>
    <w:rsid w:val="00A253F6"/>
    <w:rsid w:val="00A25B9D"/>
    <w:rsid w:val="00A268D9"/>
    <w:rsid w:val="00A27BB1"/>
    <w:rsid w:val="00A27D01"/>
    <w:rsid w:val="00A3023A"/>
    <w:rsid w:val="00A33147"/>
    <w:rsid w:val="00A34EB2"/>
    <w:rsid w:val="00A35816"/>
    <w:rsid w:val="00A3592E"/>
    <w:rsid w:val="00A35E29"/>
    <w:rsid w:val="00A40A1F"/>
    <w:rsid w:val="00A40EA7"/>
    <w:rsid w:val="00A43414"/>
    <w:rsid w:val="00A44D22"/>
    <w:rsid w:val="00A45D59"/>
    <w:rsid w:val="00A46B29"/>
    <w:rsid w:val="00A46BDC"/>
    <w:rsid w:val="00A47CED"/>
    <w:rsid w:val="00A5011F"/>
    <w:rsid w:val="00A50E60"/>
    <w:rsid w:val="00A510B9"/>
    <w:rsid w:val="00A51CEC"/>
    <w:rsid w:val="00A5204F"/>
    <w:rsid w:val="00A521D8"/>
    <w:rsid w:val="00A5321C"/>
    <w:rsid w:val="00A534AF"/>
    <w:rsid w:val="00A534E7"/>
    <w:rsid w:val="00A53559"/>
    <w:rsid w:val="00A53988"/>
    <w:rsid w:val="00A5515B"/>
    <w:rsid w:val="00A55B1F"/>
    <w:rsid w:val="00A55C35"/>
    <w:rsid w:val="00A56319"/>
    <w:rsid w:val="00A60B07"/>
    <w:rsid w:val="00A60D2B"/>
    <w:rsid w:val="00A61024"/>
    <w:rsid w:val="00A62102"/>
    <w:rsid w:val="00A62687"/>
    <w:rsid w:val="00A630CE"/>
    <w:rsid w:val="00A64155"/>
    <w:rsid w:val="00A644A5"/>
    <w:rsid w:val="00A648D7"/>
    <w:rsid w:val="00A65350"/>
    <w:rsid w:val="00A66436"/>
    <w:rsid w:val="00A66E1D"/>
    <w:rsid w:val="00A67BE7"/>
    <w:rsid w:val="00A67CE3"/>
    <w:rsid w:val="00A67D50"/>
    <w:rsid w:val="00A716B5"/>
    <w:rsid w:val="00A73185"/>
    <w:rsid w:val="00A7354F"/>
    <w:rsid w:val="00A73D4F"/>
    <w:rsid w:val="00A75BA3"/>
    <w:rsid w:val="00A763DC"/>
    <w:rsid w:val="00A76BCA"/>
    <w:rsid w:val="00A77056"/>
    <w:rsid w:val="00A771AB"/>
    <w:rsid w:val="00A77831"/>
    <w:rsid w:val="00A77869"/>
    <w:rsid w:val="00A801FF"/>
    <w:rsid w:val="00A81C88"/>
    <w:rsid w:val="00A81F09"/>
    <w:rsid w:val="00A82CA1"/>
    <w:rsid w:val="00A83672"/>
    <w:rsid w:val="00A83AA1"/>
    <w:rsid w:val="00A83B58"/>
    <w:rsid w:val="00A858DF"/>
    <w:rsid w:val="00A8694A"/>
    <w:rsid w:val="00A86EE5"/>
    <w:rsid w:val="00A909CE"/>
    <w:rsid w:val="00A90B19"/>
    <w:rsid w:val="00A91094"/>
    <w:rsid w:val="00A91BE2"/>
    <w:rsid w:val="00A91C27"/>
    <w:rsid w:val="00A93F8B"/>
    <w:rsid w:val="00A948BA"/>
    <w:rsid w:val="00A94E57"/>
    <w:rsid w:val="00A94FFC"/>
    <w:rsid w:val="00A95C6B"/>
    <w:rsid w:val="00A95F36"/>
    <w:rsid w:val="00A96D14"/>
    <w:rsid w:val="00AA1CE3"/>
    <w:rsid w:val="00AA216B"/>
    <w:rsid w:val="00AA25BD"/>
    <w:rsid w:val="00AA2716"/>
    <w:rsid w:val="00AA2E8E"/>
    <w:rsid w:val="00AA3F19"/>
    <w:rsid w:val="00AA4B68"/>
    <w:rsid w:val="00AA5F50"/>
    <w:rsid w:val="00AA697D"/>
    <w:rsid w:val="00AA6C54"/>
    <w:rsid w:val="00AA7120"/>
    <w:rsid w:val="00AB0AE4"/>
    <w:rsid w:val="00AB0D85"/>
    <w:rsid w:val="00AB0E3B"/>
    <w:rsid w:val="00AB2E99"/>
    <w:rsid w:val="00AB32EE"/>
    <w:rsid w:val="00AB5FAD"/>
    <w:rsid w:val="00AC100E"/>
    <w:rsid w:val="00AC17C8"/>
    <w:rsid w:val="00AC3623"/>
    <w:rsid w:val="00AC422A"/>
    <w:rsid w:val="00AC4CCF"/>
    <w:rsid w:val="00AC520E"/>
    <w:rsid w:val="00AC679A"/>
    <w:rsid w:val="00AD0F32"/>
    <w:rsid w:val="00AD1AA7"/>
    <w:rsid w:val="00AD302E"/>
    <w:rsid w:val="00AD3E5F"/>
    <w:rsid w:val="00AD659D"/>
    <w:rsid w:val="00AD6CC2"/>
    <w:rsid w:val="00AD6EE7"/>
    <w:rsid w:val="00AD7306"/>
    <w:rsid w:val="00AD777A"/>
    <w:rsid w:val="00AE07A4"/>
    <w:rsid w:val="00AE20F5"/>
    <w:rsid w:val="00AE2B09"/>
    <w:rsid w:val="00AE3040"/>
    <w:rsid w:val="00AE32BF"/>
    <w:rsid w:val="00AE36C1"/>
    <w:rsid w:val="00AE3965"/>
    <w:rsid w:val="00AE51C4"/>
    <w:rsid w:val="00AE56A3"/>
    <w:rsid w:val="00AE60E3"/>
    <w:rsid w:val="00AE6C8F"/>
    <w:rsid w:val="00AE7136"/>
    <w:rsid w:val="00AF06B7"/>
    <w:rsid w:val="00AF1775"/>
    <w:rsid w:val="00AF2D91"/>
    <w:rsid w:val="00AF378C"/>
    <w:rsid w:val="00AF37CF"/>
    <w:rsid w:val="00AF38F4"/>
    <w:rsid w:val="00AF3B07"/>
    <w:rsid w:val="00AF4C76"/>
    <w:rsid w:val="00AF69B9"/>
    <w:rsid w:val="00AF6A0E"/>
    <w:rsid w:val="00AF6ADB"/>
    <w:rsid w:val="00AF6BAF"/>
    <w:rsid w:val="00AF7E6C"/>
    <w:rsid w:val="00B0034A"/>
    <w:rsid w:val="00B01AE8"/>
    <w:rsid w:val="00B02359"/>
    <w:rsid w:val="00B02CCC"/>
    <w:rsid w:val="00B03663"/>
    <w:rsid w:val="00B0398A"/>
    <w:rsid w:val="00B04640"/>
    <w:rsid w:val="00B0553C"/>
    <w:rsid w:val="00B0589F"/>
    <w:rsid w:val="00B05C4A"/>
    <w:rsid w:val="00B05C59"/>
    <w:rsid w:val="00B05E20"/>
    <w:rsid w:val="00B06BE6"/>
    <w:rsid w:val="00B1024E"/>
    <w:rsid w:val="00B11721"/>
    <w:rsid w:val="00B1319E"/>
    <w:rsid w:val="00B1322B"/>
    <w:rsid w:val="00B14D60"/>
    <w:rsid w:val="00B14DB7"/>
    <w:rsid w:val="00B161B0"/>
    <w:rsid w:val="00B16CDC"/>
    <w:rsid w:val="00B2127F"/>
    <w:rsid w:val="00B212EB"/>
    <w:rsid w:val="00B222C2"/>
    <w:rsid w:val="00B23C93"/>
    <w:rsid w:val="00B25483"/>
    <w:rsid w:val="00B25D3C"/>
    <w:rsid w:val="00B263CA"/>
    <w:rsid w:val="00B27AA7"/>
    <w:rsid w:val="00B27AFA"/>
    <w:rsid w:val="00B27C0E"/>
    <w:rsid w:val="00B316FB"/>
    <w:rsid w:val="00B324A1"/>
    <w:rsid w:val="00B33038"/>
    <w:rsid w:val="00B369D3"/>
    <w:rsid w:val="00B3705C"/>
    <w:rsid w:val="00B40DC1"/>
    <w:rsid w:val="00B41618"/>
    <w:rsid w:val="00B41CF4"/>
    <w:rsid w:val="00B41EC4"/>
    <w:rsid w:val="00B42E7F"/>
    <w:rsid w:val="00B44149"/>
    <w:rsid w:val="00B4455A"/>
    <w:rsid w:val="00B45108"/>
    <w:rsid w:val="00B46FEA"/>
    <w:rsid w:val="00B500EC"/>
    <w:rsid w:val="00B524CB"/>
    <w:rsid w:val="00B52955"/>
    <w:rsid w:val="00B533FC"/>
    <w:rsid w:val="00B53403"/>
    <w:rsid w:val="00B53D74"/>
    <w:rsid w:val="00B5614A"/>
    <w:rsid w:val="00B5707C"/>
    <w:rsid w:val="00B5732C"/>
    <w:rsid w:val="00B57663"/>
    <w:rsid w:val="00B60349"/>
    <w:rsid w:val="00B60C3F"/>
    <w:rsid w:val="00B62567"/>
    <w:rsid w:val="00B6526C"/>
    <w:rsid w:val="00B65667"/>
    <w:rsid w:val="00B67D3D"/>
    <w:rsid w:val="00B712E6"/>
    <w:rsid w:val="00B72291"/>
    <w:rsid w:val="00B7252C"/>
    <w:rsid w:val="00B7299C"/>
    <w:rsid w:val="00B73168"/>
    <w:rsid w:val="00B73655"/>
    <w:rsid w:val="00B743B4"/>
    <w:rsid w:val="00B75E29"/>
    <w:rsid w:val="00B75F57"/>
    <w:rsid w:val="00B76737"/>
    <w:rsid w:val="00B76EBA"/>
    <w:rsid w:val="00B76F31"/>
    <w:rsid w:val="00B76F5D"/>
    <w:rsid w:val="00B77C85"/>
    <w:rsid w:val="00B77CAD"/>
    <w:rsid w:val="00B81DB1"/>
    <w:rsid w:val="00B843EB"/>
    <w:rsid w:val="00B85E58"/>
    <w:rsid w:val="00B8613E"/>
    <w:rsid w:val="00B863D9"/>
    <w:rsid w:val="00B91A30"/>
    <w:rsid w:val="00B920CA"/>
    <w:rsid w:val="00B927D1"/>
    <w:rsid w:val="00B9294B"/>
    <w:rsid w:val="00B92977"/>
    <w:rsid w:val="00B938EE"/>
    <w:rsid w:val="00B95127"/>
    <w:rsid w:val="00B95D55"/>
    <w:rsid w:val="00B9717F"/>
    <w:rsid w:val="00BA005D"/>
    <w:rsid w:val="00BA0B10"/>
    <w:rsid w:val="00BA112D"/>
    <w:rsid w:val="00BA11EC"/>
    <w:rsid w:val="00BA18B3"/>
    <w:rsid w:val="00BA2FC8"/>
    <w:rsid w:val="00BA43B8"/>
    <w:rsid w:val="00BA4A2D"/>
    <w:rsid w:val="00BA6152"/>
    <w:rsid w:val="00BA619B"/>
    <w:rsid w:val="00BA61C7"/>
    <w:rsid w:val="00BA6299"/>
    <w:rsid w:val="00BA7841"/>
    <w:rsid w:val="00BA7D32"/>
    <w:rsid w:val="00BB0293"/>
    <w:rsid w:val="00BB02A0"/>
    <w:rsid w:val="00BB0737"/>
    <w:rsid w:val="00BB07E6"/>
    <w:rsid w:val="00BB34D7"/>
    <w:rsid w:val="00BB4C25"/>
    <w:rsid w:val="00BB4CA8"/>
    <w:rsid w:val="00BB62BA"/>
    <w:rsid w:val="00BB6947"/>
    <w:rsid w:val="00BC3219"/>
    <w:rsid w:val="00BC3C02"/>
    <w:rsid w:val="00BC5B99"/>
    <w:rsid w:val="00BC699C"/>
    <w:rsid w:val="00BC6CBB"/>
    <w:rsid w:val="00BD1B57"/>
    <w:rsid w:val="00BD3C88"/>
    <w:rsid w:val="00BD4589"/>
    <w:rsid w:val="00BD4731"/>
    <w:rsid w:val="00BD4E7A"/>
    <w:rsid w:val="00BD5B0B"/>
    <w:rsid w:val="00BD6723"/>
    <w:rsid w:val="00BD7480"/>
    <w:rsid w:val="00BD771B"/>
    <w:rsid w:val="00BD7A63"/>
    <w:rsid w:val="00BD7E9D"/>
    <w:rsid w:val="00BE0E52"/>
    <w:rsid w:val="00BE1460"/>
    <w:rsid w:val="00BE3E4B"/>
    <w:rsid w:val="00BE514E"/>
    <w:rsid w:val="00BE6928"/>
    <w:rsid w:val="00BE6ED6"/>
    <w:rsid w:val="00BF018A"/>
    <w:rsid w:val="00BF09E2"/>
    <w:rsid w:val="00BF160A"/>
    <w:rsid w:val="00BF17B8"/>
    <w:rsid w:val="00BF2553"/>
    <w:rsid w:val="00BF29B1"/>
    <w:rsid w:val="00BF36FD"/>
    <w:rsid w:val="00BF39D1"/>
    <w:rsid w:val="00BF4384"/>
    <w:rsid w:val="00BF5708"/>
    <w:rsid w:val="00BF6638"/>
    <w:rsid w:val="00BF69A3"/>
    <w:rsid w:val="00BF7AA4"/>
    <w:rsid w:val="00C009BB"/>
    <w:rsid w:val="00C01D87"/>
    <w:rsid w:val="00C02098"/>
    <w:rsid w:val="00C0279D"/>
    <w:rsid w:val="00C04AAA"/>
    <w:rsid w:val="00C04C85"/>
    <w:rsid w:val="00C067CB"/>
    <w:rsid w:val="00C07EFB"/>
    <w:rsid w:val="00C1068A"/>
    <w:rsid w:val="00C125D8"/>
    <w:rsid w:val="00C13E28"/>
    <w:rsid w:val="00C141CC"/>
    <w:rsid w:val="00C1680D"/>
    <w:rsid w:val="00C16DC0"/>
    <w:rsid w:val="00C20BB5"/>
    <w:rsid w:val="00C20E15"/>
    <w:rsid w:val="00C221AF"/>
    <w:rsid w:val="00C224FA"/>
    <w:rsid w:val="00C22615"/>
    <w:rsid w:val="00C23669"/>
    <w:rsid w:val="00C24690"/>
    <w:rsid w:val="00C24698"/>
    <w:rsid w:val="00C256FC"/>
    <w:rsid w:val="00C26D3E"/>
    <w:rsid w:val="00C30237"/>
    <w:rsid w:val="00C30498"/>
    <w:rsid w:val="00C30833"/>
    <w:rsid w:val="00C30BE5"/>
    <w:rsid w:val="00C32494"/>
    <w:rsid w:val="00C3274E"/>
    <w:rsid w:val="00C32863"/>
    <w:rsid w:val="00C32F4F"/>
    <w:rsid w:val="00C33E3D"/>
    <w:rsid w:val="00C34114"/>
    <w:rsid w:val="00C34F5E"/>
    <w:rsid w:val="00C35FBA"/>
    <w:rsid w:val="00C36369"/>
    <w:rsid w:val="00C36FAA"/>
    <w:rsid w:val="00C37E9D"/>
    <w:rsid w:val="00C40762"/>
    <w:rsid w:val="00C40A80"/>
    <w:rsid w:val="00C41500"/>
    <w:rsid w:val="00C41862"/>
    <w:rsid w:val="00C4197E"/>
    <w:rsid w:val="00C41CC6"/>
    <w:rsid w:val="00C41DEA"/>
    <w:rsid w:val="00C42515"/>
    <w:rsid w:val="00C429B2"/>
    <w:rsid w:val="00C441D2"/>
    <w:rsid w:val="00C45E2B"/>
    <w:rsid w:val="00C45F61"/>
    <w:rsid w:val="00C479B1"/>
    <w:rsid w:val="00C5010C"/>
    <w:rsid w:val="00C52A12"/>
    <w:rsid w:val="00C52B66"/>
    <w:rsid w:val="00C52B6A"/>
    <w:rsid w:val="00C52BE6"/>
    <w:rsid w:val="00C52C62"/>
    <w:rsid w:val="00C52D48"/>
    <w:rsid w:val="00C56558"/>
    <w:rsid w:val="00C566A7"/>
    <w:rsid w:val="00C56783"/>
    <w:rsid w:val="00C56A6D"/>
    <w:rsid w:val="00C56E66"/>
    <w:rsid w:val="00C5780A"/>
    <w:rsid w:val="00C5784C"/>
    <w:rsid w:val="00C60F8D"/>
    <w:rsid w:val="00C62188"/>
    <w:rsid w:val="00C62F06"/>
    <w:rsid w:val="00C63111"/>
    <w:rsid w:val="00C63682"/>
    <w:rsid w:val="00C644DF"/>
    <w:rsid w:val="00C64825"/>
    <w:rsid w:val="00C64E42"/>
    <w:rsid w:val="00C6529A"/>
    <w:rsid w:val="00C65843"/>
    <w:rsid w:val="00C66990"/>
    <w:rsid w:val="00C67BE1"/>
    <w:rsid w:val="00C70935"/>
    <w:rsid w:val="00C71752"/>
    <w:rsid w:val="00C71F61"/>
    <w:rsid w:val="00C72271"/>
    <w:rsid w:val="00C7288F"/>
    <w:rsid w:val="00C72ACF"/>
    <w:rsid w:val="00C743D0"/>
    <w:rsid w:val="00C767ED"/>
    <w:rsid w:val="00C77D47"/>
    <w:rsid w:val="00C81F81"/>
    <w:rsid w:val="00C82437"/>
    <w:rsid w:val="00C82913"/>
    <w:rsid w:val="00C82D7D"/>
    <w:rsid w:val="00C8370E"/>
    <w:rsid w:val="00C83F25"/>
    <w:rsid w:val="00C84072"/>
    <w:rsid w:val="00C85C03"/>
    <w:rsid w:val="00C8695C"/>
    <w:rsid w:val="00C8741D"/>
    <w:rsid w:val="00C90EF9"/>
    <w:rsid w:val="00C910FB"/>
    <w:rsid w:val="00C91AD8"/>
    <w:rsid w:val="00C91BA7"/>
    <w:rsid w:val="00C92AB9"/>
    <w:rsid w:val="00C932E9"/>
    <w:rsid w:val="00C93CEF"/>
    <w:rsid w:val="00C93EF9"/>
    <w:rsid w:val="00C94EB5"/>
    <w:rsid w:val="00C95D95"/>
    <w:rsid w:val="00C96A4F"/>
    <w:rsid w:val="00C97E0F"/>
    <w:rsid w:val="00CA0FA9"/>
    <w:rsid w:val="00CA2110"/>
    <w:rsid w:val="00CA2955"/>
    <w:rsid w:val="00CA3088"/>
    <w:rsid w:val="00CA36AF"/>
    <w:rsid w:val="00CA4E4B"/>
    <w:rsid w:val="00CA5E6B"/>
    <w:rsid w:val="00CA65C3"/>
    <w:rsid w:val="00CA7600"/>
    <w:rsid w:val="00CB047B"/>
    <w:rsid w:val="00CB0D23"/>
    <w:rsid w:val="00CB183D"/>
    <w:rsid w:val="00CB6B6C"/>
    <w:rsid w:val="00CB7581"/>
    <w:rsid w:val="00CB7E8D"/>
    <w:rsid w:val="00CC046F"/>
    <w:rsid w:val="00CC24FD"/>
    <w:rsid w:val="00CC2F77"/>
    <w:rsid w:val="00CD0DC6"/>
    <w:rsid w:val="00CD3542"/>
    <w:rsid w:val="00CD35F9"/>
    <w:rsid w:val="00CD4144"/>
    <w:rsid w:val="00CD4442"/>
    <w:rsid w:val="00CD6BF4"/>
    <w:rsid w:val="00CE09D8"/>
    <w:rsid w:val="00CE1B57"/>
    <w:rsid w:val="00CE1C13"/>
    <w:rsid w:val="00CE2F94"/>
    <w:rsid w:val="00CE4171"/>
    <w:rsid w:val="00CE5A0C"/>
    <w:rsid w:val="00CE7324"/>
    <w:rsid w:val="00CE74F8"/>
    <w:rsid w:val="00CE7A58"/>
    <w:rsid w:val="00CE7F64"/>
    <w:rsid w:val="00CF0B3E"/>
    <w:rsid w:val="00CF172E"/>
    <w:rsid w:val="00CF1A40"/>
    <w:rsid w:val="00CF1F23"/>
    <w:rsid w:val="00CF23FD"/>
    <w:rsid w:val="00CF2E68"/>
    <w:rsid w:val="00CF384D"/>
    <w:rsid w:val="00CF4B26"/>
    <w:rsid w:val="00CF5F98"/>
    <w:rsid w:val="00CF7411"/>
    <w:rsid w:val="00D01C1C"/>
    <w:rsid w:val="00D02626"/>
    <w:rsid w:val="00D027AD"/>
    <w:rsid w:val="00D0343A"/>
    <w:rsid w:val="00D0345D"/>
    <w:rsid w:val="00D03CCD"/>
    <w:rsid w:val="00D043DD"/>
    <w:rsid w:val="00D04F5A"/>
    <w:rsid w:val="00D0570B"/>
    <w:rsid w:val="00D0617B"/>
    <w:rsid w:val="00D07C9A"/>
    <w:rsid w:val="00D07CC9"/>
    <w:rsid w:val="00D1021A"/>
    <w:rsid w:val="00D10773"/>
    <w:rsid w:val="00D10C8D"/>
    <w:rsid w:val="00D130AA"/>
    <w:rsid w:val="00D1335A"/>
    <w:rsid w:val="00D1359E"/>
    <w:rsid w:val="00D145BA"/>
    <w:rsid w:val="00D159D8"/>
    <w:rsid w:val="00D15BCB"/>
    <w:rsid w:val="00D16756"/>
    <w:rsid w:val="00D21D35"/>
    <w:rsid w:val="00D22430"/>
    <w:rsid w:val="00D23823"/>
    <w:rsid w:val="00D23826"/>
    <w:rsid w:val="00D24AE9"/>
    <w:rsid w:val="00D269D2"/>
    <w:rsid w:val="00D2728A"/>
    <w:rsid w:val="00D27A83"/>
    <w:rsid w:val="00D27D6F"/>
    <w:rsid w:val="00D27EE1"/>
    <w:rsid w:val="00D307FA"/>
    <w:rsid w:val="00D31AED"/>
    <w:rsid w:val="00D31D50"/>
    <w:rsid w:val="00D32B7C"/>
    <w:rsid w:val="00D360F2"/>
    <w:rsid w:val="00D413B6"/>
    <w:rsid w:val="00D418C8"/>
    <w:rsid w:val="00D41D86"/>
    <w:rsid w:val="00D42997"/>
    <w:rsid w:val="00D43CAA"/>
    <w:rsid w:val="00D456EC"/>
    <w:rsid w:val="00D45A60"/>
    <w:rsid w:val="00D47610"/>
    <w:rsid w:val="00D47637"/>
    <w:rsid w:val="00D47DD5"/>
    <w:rsid w:val="00D501F3"/>
    <w:rsid w:val="00D50690"/>
    <w:rsid w:val="00D512CC"/>
    <w:rsid w:val="00D52347"/>
    <w:rsid w:val="00D545F4"/>
    <w:rsid w:val="00D54C9E"/>
    <w:rsid w:val="00D54E36"/>
    <w:rsid w:val="00D55F1E"/>
    <w:rsid w:val="00D60C4D"/>
    <w:rsid w:val="00D61627"/>
    <w:rsid w:val="00D623C0"/>
    <w:rsid w:val="00D6314F"/>
    <w:rsid w:val="00D63249"/>
    <w:rsid w:val="00D643EE"/>
    <w:rsid w:val="00D70007"/>
    <w:rsid w:val="00D723CF"/>
    <w:rsid w:val="00D72F2B"/>
    <w:rsid w:val="00D730AC"/>
    <w:rsid w:val="00D73AEE"/>
    <w:rsid w:val="00D73CD3"/>
    <w:rsid w:val="00D740B8"/>
    <w:rsid w:val="00D74A24"/>
    <w:rsid w:val="00D752B2"/>
    <w:rsid w:val="00D77562"/>
    <w:rsid w:val="00D801EE"/>
    <w:rsid w:val="00D81300"/>
    <w:rsid w:val="00D81DD0"/>
    <w:rsid w:val="00D83115"/>
    <w:rsid w:val="00D84312"/>
    <w:rsid w:val="00D85491"/>
    <w:rsid w:val="00D85A62"/>
    <w:rsid w:val="00D86163"/>
    <w:rsid w:val="00D8786F"/>
    <w:rsid w:val="00D87C35"/>
    <w:rsid w:val="00D90076"/>
    <w:rsid w:val="00D90636"/>
    <w:rsid w:val="00D90A6F"/>
    <w:rsid w:val="00D90C2D"/>
    <w:rsid w:val="00D92A99"/>
    <w:rsid w:val="00D94772"/>
    <w:rsid w:val="00D95CC8"/>
    <w:rsid w:val="00D96FA4"/>
    <w:rsid w:val="00D97078"/>
    <w:rsid w:val="00D971DD"/>
    <w:rsid w:val="00D97EF2"/>
    <w:rsid w:val="00DA0849"/>
    <w:rsid w:val="00DA2A57"/>
    <w:rsid w:val="00DA438A"/>
    <w:rsid w:val="00DA48A7"/>
    <w:rsid w:val="00DA4B08"/>
    <w:rsid w:val="00DA4DFC"/>
    <w:rsid w:val="00DA5680"/>
    <w:rsid w:val="00DA58AE"/>
    <w:rsid w:val="00DB0BAB"/>
    <w:rsid w:val="00DB0C62"/>
    <w:rsid w:val="00DB143C"/>
    <w:rsid w:val="00DB155F"/>
    <w:rsid w:val="00DB1C51"/>
    <w:rsid w:val="00DB1ECE"/>
    <w:rsid w:val="00DB3911"/>
    <w:rsid w:val="00DB3C3B"/>
    <w:rsid w:val="00DB5324"/>
    <w:rsid w:val="00DC07B0"/>
    <w:rsid w:val="00DC0D8A"/>
    <w:rsid w:val="00DC1289"/>
    <w:rsid w:val="00DC13A4"/>
    <w:rsid w:val="00DC2293"/>
    <w:rsid w:val="00DC22B1"/>
    <w:rsid w:val="00DC322D"/>
    <w:rsid w:val="00DC4E4A"/>
    <w:rsid w:val="00DC6101"/>
    <w:rsid w:val="00DC6A5B"/>
    <w:rsid w:val="00DC7795"/>
    <w:rsid w:val="00DD0204"/>
    <w:rsid w:val="00DD0E54"/>
    <w:rsid w:val="00DD1285"/>
    <w:rsid w:val="00DD12FC"/>
    <w:rsid w:val="00DD257F"/>
    <w:rsid w:val="00DD2F12"/>
    <w:rsid w:val="00DD5123"/>
    <w:rsid w:val="00DD53D6"/>
    <w:rsid w:val="00DD559B"/>
    <w:rsid w:val="00DD5B53"/>
    <w:rsid w:val="00DD5DE4"/>
    <w:rsid w:val="00DD6449"/>
    <w:rsid w:val="00DD64B7"/>
    <w:rsid w:val="00DD6A2D"/>
    <w:rsid w:val="00DD73BF"/>
    <w:rsid w:val="00DD75F4"/>
    <w:rsid w:val="00DD7A3C"/>
    <w:rsid w:val="00DE02BA"/>
    <w:rsid w:val="00DE1905"/>
    <w:rsid w:val="00DE212F"/>
    <w:rsid w:val="00DE2182"/>
    <w:rsid w:val="00DE40B0"/>
    <w:rsid w:val="00DE4FEF"/>
    <w:rsid w:val="00DE5C6B"/>
    <w:rsid w:val="00DE61CF"/>
    <w:rsid w:val="00DE7492"/>
    <w:rsid w:val="00DE7D8B"/>
    <w:rsid w:val="00DF02DC"/>
    <w:rsid w:val="00DF04E0"/>
    <w:rsid w:val="00DF140F"/>
    <w:rsid w:val="00DF1680"/>
    <w:rsid w:val="00DF2A89"/>
    <w:rsid w:val="00DF2C16"/>
    <w:rsid w:val="00DF3BE2"/>
    <w:rsid w:val="00DF56B0"/>
    <w:rsid w:val="00DF597D"/>
    <w:rsid w:val="00DF5E2B"/>
    <w:rsid w:val="00DF7481"/>
    <w:rsid w:val="00DF78DA"/>
    <w:rsid w:val="00DF7D8A"/>
    <w:rsid w:val="00E00B54"/>
    <w:rsid w:val="00E01D01"/>
    <w:rsid w:val="00E02E79"/>
    <w:rsid w:val="00E03FB5"/>
    <w:rsid w:val="00E04871"/>
    <w:rsid w:val="00E059F8"/>
    <w:rsid w:val="00E0625D"/>
    <w:rsid w:val="00E06557"/>
    <w:rsid w:val="00E06A73"/>
    <w:rsid w:val="00E06BD0"/>
    <w:rsid w:val="00E07BE4"/>
    <w:rsid w:val="00E07EF2"/>
    <w:rsid w:val="00E116AE"/>
    <w:rsid w:val="00E116C2"/>
    <w:rsid w:val="00E120AC"/>
    <w:rsid w:val="00E127D6"/>
    <w:rsid w:val="00E16B4E"/>
    <w:rsid w:val="00E17D7C"/>
    <w:rsid w:val="00E20901"/>
    <w:rsid w:val="00E222F3"/>
    <w:rsid w:val="00E2248D"/>
    <w:rsid w:val="00E27B2B"/>
    <w:rsid w:val="00E309FB"/>
    <w:rsid w:val="00E31151"/>
    <w:rsid w:val="00E322A0"/>
    <w:rsid w:val="00E35023"/>
    <w:rsid w:val="00E36C70"/>
    <w:rsid w:val="00E37152"/>
    <w:rsid w:val="00E37389"/>
    <w:rsid w:val="00E41664"/>
    <w:rsid w:val="00E41CAB"/>
    <w:rsid w:val="00E41EFA"/>
    <w:rsid w:val="00E42C6D"/>
    <w:rsid w:val="00E43E52"/>
    <w:rsid w:val="00E4635E"/>
    <w:rsid w:val="00E46375"/>
    <w:rsid w:val="00E46E68"/>
    <w:rsid w:val="00E5031F"/>
    <w:rsid w:val="00E505A4"/>
    <w:rsid w:val="00E523CE"/>
    <w:rsid w:val="00E53551"/>
    <w:rsid w:val="00E5464C"/>
    <w:rsid w:val="00E54B70"/>
    <w:rsid w:val="00E54C42"/>
    <w:rsid w:val="00E5534B"/>
    <w:rsid w:val="00E55893"/>
    <w:rsid w:val="00E5610C"/>
    <w:rsid w:val="00E567F4"/>
    <w:rsid w:val="00E57785"/>
    <w:rsid w:val="00E57C3B"/>
    <w:rsid w:val="00E61638"/>
    <w:rsid w:val="00E6188F"/>
    <w:rsid w:val="00E61D1C"/>
    <w:rsid w:val="00E62903"/>
    <w:rsid w:val="00E63828"/>
    <w:rsid w:val="00E67C4F"/>
    <w:rsid w:val="00E70989"/>
    <w:rsid w:val="00E70CDA"/>
    <w:rsid w:val="00E70ED9"/>
    <w:rsid w:val="00E71A73"/>
    <w:rsid w:val="00E727E2"/>
    <w:rsid w:val="00E743EE"/>
    <w:rsid w:val="00E748D9"/>
    <w:rsid w:val="00E758F1"/>
    <w:rsid w:val="00E75BAD"/>
    <w:rsid w:val="00E75E2F"/>
    <w:rsid w:val="00E77C1D"/>
    <w:rsid w:val="00E84191"/>
    <w:rsid w:val="00E84328"/>
    <w:rsid w:val="00E865B7"/>
    <w:rsid w:val="00E86C76"/>
    <w:rsid w:val="00E87066"/>
    <w:rsid w:val="00E877BD"/>
    <w:rsid w:val="00E87AB0"/>
    <w:rsid w:val="00E906DE"/>
    <w:rsid w:val="00E92006"/>
    <w:rsid w:val="00E9278E"/>
    <w:rsid w:val="00E92D49"/>
    <w:rsid w:val="00E934AB"/>
    <w:rsid w:val="00E93CD8"/>
    <w:rsid w:val="00E95D6F"/>
    <w:rsid w:val="00E95FB9"/>
    <w:rsid w:val="00E96ACD"/>
    <w:rsid w:val="00EA1F1C"/>
    <w:rsid w:val="00EA225F"/>
    <w:rsid w:val="00EA28EB"/>
    <w:rsid w:val="00EA2A12"/>
    <w:rsid w:val="00EA30BA"/>
    <w:rsid w:val="00EA33DE"/>
    <w:rsid w:val="00EA408B"/>
    <w:rsid w:val="00EA4C4B"/>
    <w:rsid w:val="00EA553A"/>
    <w:rsid w:val="00EA72B8"/>
    <w:rsid w:val="00EA74FB"/>
    <w:rsid w:val="00EA7579"/>
    <w:rsid w:val="00EA7D58"/>
    <w:rsid w:val="00EB0531"/>
    <w:rsid w:val="00EB2179"/>
    <w:rsid w:val="00EB2BC8"/>
    <w:rsid w:val="00EB2F6C"/>
    <w:rsid w:val="00EB35A5"/>
    <w:rsid w:val="00EB5A80"/>
    <w:rsid w:val="00EB5DBB"/>
    <w:rsid w:val="00EB6E78"/>
    <w:rsid w:val="00EB6FA6"/>
    <w:rsid w:val="00EB756D"/>
    <w:rsid w:val="00EB770E"/>
    <w:rsid w:val="00EC0CE8"/>
    <w:rsid w:val="00EC204A"/>
    <w:rsid w:val="00EC39E1"/>
    <w:rsid w:val="00EC5411"/>
    <w:rsid w:val="00EC79D0"/>
    <w:rsid w:val="00ED0A19"/>
    <w:rsid w:val="00ED1FFB"/>
    <w:rsid w:val="00ED2251"/>
    <w:rsid w:val="00ED2707"/>
    <w:rsid w:val="00ED2794"/>
    <w:rsid w:val="00ED27CA"/>
    <w:rsid w:val="00ED3342"/>
    <w:rsid w:val="00ED40B1"/>
    <w:rsid w:val="00ED4ED3"/>
    <w:rsid w:val="00ED511E"/>
    <w:rsid w:val="00ED6D4E"/>
    <w:rsid w:val="00ED7B13"/>
    <w:rsid w:val="00EE03BE"/>
    <w:rsid w:val="00EE1D4A"/>
    <w:rsid w:val="00EE2351"/>
    <w:rsid w:val="00EE249F"/>
    <w:rsid w:val="00EE2BB1"/>
    <w:rsid w:val="00EE5532"/>
    <w:rsid w:val="00EE55B1"/>
    <w:rsid w:val="00EE564B"/>
    <w:rsid w:val="00EE65C2"/>
    <w:rsid w:val="00EE6F97"/>
    <w:rsid w:val="00EF03D4"/>
    <w:rsid w:val="00EF05B1"/>
    <w:rsid w:val="00EF2C43"/>
    <w:rsid w:val="00EF2E0B"/>
    <w:rsid w:val="00EF32D9"/>
    <w:rsid w:val="00EF3727"/>
    <w:rsid w:val="00EF409F"/>
    <w:rsid w:val="00EF5A7F"/>
    <w:rsid w:val="00EF5D0C"/>
    <w:rsid w:val="00EF66C7"/>
    <w:rsid w:val="00EF6B2E"/>
    <w:rsid w:val="00EF7B14"/>
    <w:rsid w:val="00F00D3B"/>
    <w:rsid w:val="00F00F23"/>
    <w:rsid w:val="00F010E6"/>
    <w:rsid w:val="00F0117C"/>
    <w:rsid w:val="00F01397"/>
    <w:rsid w:val="00F01966"/>
    <w:rsid w:val="00F01EAD"/>
    <w:rsid w:val="00F02D0B"/>
    <w:rsid w:val="00F02FA3"/>
    <w:rsid w:val="00F03E84"/>
    <w:rsid w:val="00F04941"/>
    <w:rsid w:val="00F04EB0"/>
    <w:rsid w:val="00F053BD"/>
    <w:rsid w:val="00F059F9"/>
    <w:rsid w:val="00F05D1C"/>
    <w:rsid w:val="00F064D6"/>
    <w:rsid w:val="00F10106"/>
    <w:rsid w:val="00F111F4"/>
    <w:rsid w:val="00F114DE"/>
    <w:rsid w:val="00F11ABB"/>
    <w:rsid w:val="00F12906"/>
    <w:rsid w:val="00F131EE"/>
    <w:rsid w:val="00F13B4A"/>
    <w:rsid w:val="00F14464"/>
    <w:rsid w:val="00F14553"/>
    <w:rsid w:val="00F15193"/>
    <w:rsid w:val="00F1519E"/>
    <w:rsid w:val="00F1567C"/>
    <w:rsid w:val="00F15D18"/>
    <w:rsid w:val="00F1697E"/>
    <w:rsid w:val="00F16EC0"/>
    <w:rsid w:val="00F219B0"/>
    <w:rsid w:val="00F21EDB"/>
    <w:rsid w:val="00F230A4"/>
    <w:rsid w:val="00F25BC8"/>
    <w:rsid w:val="00F26335"/>
    <w:rsid w:val="00F26789"/>
    <w:rsid w:val="00F26FCB"/>
    <w:rsid w:val="00F30332"/>
    <w:rsid w:val="00F31C58"/>
    <w:rsid w:val="00F32A06"/>
    <w:rsid w:val="00F32A3B"/>
    <w:rsid w:val="00F339A8"/>
    <w:rsid w:val="00F33C9C"/>
    <w:rsid w:val="00F34A78"/>
    <w:rsid w:val="00F360CF"/>
    <w:rsid w:val="00F361D8"/>
    <w:rsid w:val="00F36E3E"/>
    <w:rsid w:val="00F40031"/>
    <w:rsid w:val="00F41546"/>
    <w:rsid w:val="00F43726"/>
    <w:rsid w:val="00F43CE4"/>
    <w:rsid w:val="00F43CED"/>
    <w:rsid w:val="00F43DB2"/>
    <w:rsid w:val="00F440CB"/>
    <w:rsid w:val="00F45107"/>
    <w:rsid w:val="00F45D3B"/>
    <w:rsid w:val="00F4626E"/>
    <w:rsid w:val="00F52CAC"/>
    <w:rsid w:val="00F52FFA"/>
    <w:rsid w:val="00F55578"/>
    <w:rsid w:val="00F55865"/>
    <w:rsid w:val="00F56372"/>
    <w:rsid w:val="00F56654"/>
    <w:rsid w:val="00F56FDD"/>
    <w:rsid w:val="00F57151"/>
    <w:rsid w:val="00F579EA"/>
    <w:rsid w:val="00F6102E"/>
    <w:rsid w:val="00F615FF"/>
    <w:rsid w:val="00F61CC2"/>
    <w:rsid w:val="00F637D0"/>
    <w:rsid w:val="00F63E20"/>
    <w:rsid w:val="00F6407B"/>
    <w:rsid w:val="00F646A8"/>
    <w:rsid w:val="00F647C5"/>
    <w:rsid w:val="00F64BCA"/>
    <w:rsid w:val="00F66AF3"/>
    <w:rsid w:val="00F705EF"/>
    <w:rsid w:val="00F70FC2"/>
    <w:rsid w:val="00F7106E"/>
    <w:rsid w:val="00F716D9"/>
    <w:rsid w:val="00F7176B"/>
    <w:rsid w:val="00F71BDD"/>
    <w:rsid w:val="00F723E2"/>
    <w:rsid w:val="00F73467"/>
    <w:rsid w:val="00F738BE"/>
    <w:rsid w:val="00F747EA"/>
    <w:rsid w:val="00F75AAA"/>
    <w:rsid w:val="00F77B91"/>
    <w:rsid w:val="00F80988"/>
    <w:rsid w:val="00F82122"/>
    <w:rsid w:val="00F8297F"/>
    <w:rsid w:val="00F8448A"/>
    <w:rsid w:val="00F904CC"/>
    <w:rsid w:val="00F91F12"/>
    <w:rsid w:val="00F9288A"/>
    <w:rsid w:val="00F92ED4"/>
    <w:rsid w:val="00F935F9"/>
    <w:rsid w:val="00F93BE2"/>
    <w:rsid w:val="00F94E05"/>
    <w:rsid w:val="00F96B15"/>
    <w:rsid w:val="00F9799C"/>
    <w:rsid w:val="00FA0B2F"/>
    <w:rsid w:val="00FA0F78"/>
    <w:rsid w:val="00FA2C02"/>
    <w:rsid w:val="00FA2C65"/>
    <w:rsid w:val="00FA3908"/>
    <w:rsid w:val="00FA4015"/>
    <w:rsid w:val="00FA4188"/>
    <w:rsid w:val="00FA41EC"/>
    <w:rsid w:val="00FA44AD"/>
    <w:rsid w:val="00FB0EB4"/>
    <w:rsid w:val="00FB22ED"/>
    <w:rsid w:val="00FB2641"/>
    <w:rsid w:val="00FB41C1"/>
    <w:rsid w:val="00FB5DA1"/>
    <w:rsid w:val="00FB5FB7"/>
    <w:rsid w:val="00FB6026"/>
    <w:rsid w:val="00FB7058"/>
    <w:rsid w:val="00FC2700"/>
    <w:rsid w:val="00FC43AC"/>
    <w:rsid w:val="00FC5687"/>
    <w:rsid w:val="00FC58A2"/>
    <w:rsid w:val="00FC62FA"/>
    <w:rsid w:val="00FC67E2"/>
    <w:rsid w:val="00FC69BF"/>
    <w:rsid w:val="00FC7E36"/>
    <w:rsid w:val="00FD03EC"/>
    <w:rsid w:val="00FD1D97"/>
    <w:rsid w:val="00FD2311"/>
    <w:rsid w:val="00FD2567"/>
    <w:rsid w:val="00FD397F"/>
    <w:rsid w:val="00FD3B74"/>
    <w:rsid w:val="00FD57F5"/>
    <w:rsid w:val="00FD5A3E"/>
    <w:rsid w:val="00FD6684"/>
    <w:rsid w:val="00FD67BD"/>
    <w:rsid w:val="00FD77D1"/>
    <w:rsid w:val="00FE11A7"/>
    <w:rsid w:val="00FE142B"/>
    <w:rsid w:val="00FE23D7"/>
    <w:rsid w:val="00FE2C07"/>
    <w:rsid w:val="00FE2C22"/>
    <w:rsid w:val="00FE304A"/>
    <w:rsid w:val="00FE3B99"/>
    <w:rsid w:val="00FE52ED"/>
    <w:rsid w:val="00FE5B7C"/>
    <w:rsid w:val="00FF1B8A"/>
    <w:rsid w:val="00FF1D6B"/>
    <w:rsid w:val="00FF2E4E"/>
    <w:rsid w:val="00FF4C17"/>
    <w:rsid w:val="00FF5950"/>
    <w:rsid w:val="00FF77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E2A8B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0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567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204"/>
    <w:pPr>
      <w:ind w:firstLine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07"/>
    <w:pPr>
      <w:spacing w:after="60"/>
      <w:ind w:firstLine="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07"/>
    <w:pPr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F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3BE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DF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E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3BE2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3BE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uiPriority w:val="9"/>
    <w:rsid w:val="00D70007"/>
    <w:rPr>
      <w:rFonts w:ascii="Arial" w:hAnsi="Arial" w:cs="Arial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7CA"/>
  </w:style>
  <w:style w:type="paragraph" w:styleId="Footer">
    <w:name w:val="footer"/>
    <w:basedOn w:val="Normal"/>
    <w:link w:val="Foot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CA"/>
  </w:style>
  <w:style w:type="character" w:styleId="PageNumber">
    <w:name w:val="page number"/>
    <w:basedOn w:val="DefaultParagraphFont"/>
    <w:uiPriority w:val="99"/>
    <w:semiHidden/>
    <w:unhideWhenUsed/>
    <w:rsid w:val="00ED27CA"/>
  </w:style>
  <w:style w:type="paragraph" w:styleId="ListParagraph">
    <w:name w:val="List Paragraph"/>
    <w:basedOn w:val="Normal"/>
    <w:uiPriority w:val="34"/>
    <w:qFormat/>
    <w:rsid w:val="00D92A99"/>
    <w:pPr>
      <w:ind w:left="720"/>
      <w:contextualSpacing/>
    </w:pPr>
  </w:style>
  <w:style w:type="paragraph" w:styleId="Revision">
    <w:name w:val="Revision"/>
    <w:hidden/>
    <w:uiPriority w:val="99"/>
    <w:semiHidden/>
    <w:rsid w:val="004C3374"/>
  </w:style>
  <w:style w:type="character" w:customStyle="1" w:styleId="Heading3Char">
    <w:name w:val="Heading 3 Char"/>
    <w:link w:val="Heading3"/>
    <w:uiPriority w:val="9"/>
    <w:rsid w:val="00D70007"/>
    <w:rPr>
      <w:rFonts w:ascii="Arial" w:hAnsi="Arial" w:cs="Arial"/>
      <w:i/>
      <w:iCs/>
    </w:rPr>
  </w:style>
  <w:style w:type="paragraph" w:customStyle="1" w:styleId="Legend">
    <w:name w:val="Legend"/>
    <w:basedOn w:val="Normal"/>
    <w:qFormat/>
    <w:rsid w:val="008A7112"/>
    <w:pPr>
      <w:ind w:left="567" w:hanging="567"/>
    </w:pPr>
  </w:style>
  <w:style w:type="character" w:customStyle="1" w:styleId="Heading1Char">
    <w:name w:val="Heading 1 Char"/>
    <w:link w:val="Heading1"/>
    <w:uiPriority w:val="9"/>
    <w:rsid w:val="00DD0204"/>
    <w:rPr>
      <w:rFonts w:ascii="Arial" w:hAnsi="Arial" w:cs="Arial"/>
      <w:b/>
      <w:sz w:val="32"/>
      <w:szCs w:val="32"/>
    </w:rPr>
  </w:style>
  <w:style w:type="character" w:styleId="Emphasis">
    <w:name w:val="Emphasis"/>
    <w:uiPriority w:val="20"/>
    <w:qFormat/>
    <w:rsid w:val="00122A02"/>
    <w:rPr>
      <w:i/>
      <w:iCs/>
    </w:rPr>
  </w:style>
  <w:style w:type="paragraph" w:customStyle="1" w:styleId="Table">
    <w:name w:val="Table"/>
    <w:basedOn w:val="Legend"/>
    <w:autoRedefine/>
    <w:qFormat/>
    <w:rsid w:val="00D90636"/>
    <w:pPr>
      <w:spacing w:line="240" w:lineRule="auto"/>
      <w:ind w:left="0" w:firstLine="0"/>
      <w:jc w:val="center"/>
    </w:pPr>
    <w:rPr>
      <w:sz w:val="14"/>
      <w:szCs w:val="14"/>
    </w:rPr>
  </w:style>
  <w:style w:type="paragraph" w:styleId="BodyTextIndent3">
    <w:name w:val="Body Text Indent 3"/>
    <w:basedOn w:val="Normal"/>
    <w:link w:val="BodyTextIndent3Char"/>
    <w:rsid w:val="00CF4B26"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40" w:lineRule="auto"/>
      <w:ind w:left="538" w:hanging="357"/>
    </w:pPr>
    <w:rPr>
      <w:rFonts w:ascii="Times New Roman" w:hAnsi="Times New Roman" w:cs="Times New Roman"/>
      <w:lang w:val="en-AU"/>
    </w:rPr>
  </w:style>
  <w:style w:type="character" w:customStyle="1" w:styleId="BodyTextIndent3Char">
    <w:name w:val="Body Text Indent 3 Char"/>
    <w:link w:val="BodyTextIndent3"/>
    <w:rsid w:val="00CF4B2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33FC"/>
  </w:style>
  <w:style w:type="table" w:styleId="TableGrid">
    <w:name w:val="Table Grid"/>
    <w:basedOn w:val="TableNormal"/>
    <w:uiPriority w:val="59"/>
    <w:rsid w:val="006C16A0"/>
    <w:rPr>
      <w:rFonts w:ascii="Cambria" w:eastAsia="ＭＳ 明朝" w:hAnsi="Cambr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0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  <w:ind w:firstLine="567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0204"/>
    <w:pPr>
      <w:ind w:firstLine="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70007"/>
    <w:pPr>
      <w:spacing w:after="60"/>
      <w:ind w:firstLine="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70007"/>
    <w:pPr>
      <w:ind w:firstLine="0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DF3BE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F3BE2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DF3BE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3BE2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DF3BE2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3BE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F3BE2"/>
    <w:rPr>
      <w:rFonts w:ascii="Lucida Grande" w:hAnsi="Lucida Grande" w:cs="Lucida Grande"/>
      <w:sz w:val="18"/>
      <w:szCs w:val="18"/>
    </w:rPr>
  </w:style>
  <w:style w:type="character" w:customStyle="1" w:styleId="Heading2Char">
    <w:name w:val="Heading 2 Char"/>
    <w:link w:val="Heading2"/>
    <w:uiPriority w:val="9"/>
    <w:rsid w:val="00D70007"/>
    <w:rPr>
      <w:rFonts w:ascii="Arial" w:hAnsi="Arial" w:cs="Arial"/>
      <w:b/>
      <w:bCs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27CA"/>
  </w:style>
  <w:style w:type="paragraph" w:styleId="Footer">
    <w:name w:val="footer"/>
    <w:basedOn w:val="Normal"/>
    <w:link w:val="FooterChar"/>
    <w:uiPriority w:val="99"/>
    <w:unhideWhenUsed/>
    <w:rsid w:val="00ED27C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27CA"/>
  </w:style>
  <w:style w:type="character" w:styleId="PageNumber">
    <w:name w:val="page number"/>
    <w:basedOn w:val="DefaultParagraphFont"/>
    <w:uiPriority w:val="99"/>
    <w:semiHidden/>
    <w:unhideWhenUsed/>
    <w:rsid w:val="00ED27CA"/>
  </w:style>
  <w:style w:type="paragraph" w:styleId="ListParagraph">
    <w:name w:val="List Paragraph"/>
    <w:basedOn w:val="Normal"/>
    <w:uiPriority w:val="34"/>
    <w:qFormat/>
    <w:rsid w:val="00D92A99"/>
    <w:pPr>
      <w:ind w:left="720"/>
      <w:contextualSpacing/>
    </w:pPr>
  </w:style>
  <w:style w:type="paragraph" w:styleId="Revision">
    <w:name w:val="Revision"/>
    <w:hidden/>
    <w:uiPriority w:val="99"/>
    <w:semiHidden/>
    <w:rsid w:val="004C3374"/>
  </w:style>
  <w:style w:type="character" w:customStyle="1" w:styleId="Heading3Char">
    <w:name w:val="Heading 3 Char"/>
    <w:link w:val="Heading3"/>
    <w:uiPriority w:val="9"/>
    <w:rsid w:val="00D70007"/>
    <w:rPr>
      <w:rFonts w:ascii="Arial" w:hAnsi="Arial" w:cs="Arial"/>
      <w:i/>
      <w:iCs/>
    </w:rPr>
  </w:style>
  <w:style w:type="paragraph" w:customStyle="1" w:styleId="Legend">
    <w:name w:val="Legend"/>
    <w:basedOn w:val="Normal"/>
    <w:qFormat/>
    <w:rsid w:val="008A7112"/>
    <w:pPr>
      <w:ind w:left="567" w:hanging="567"/>
    </w:pPr>
  </w:style>
  <w:style w:type="character" w:customStyle="1" w:styleId="Heading1Char">
    <w:name w:val="Heading 1 Char"/>
    <w:link w:val="Heading1"/>
    <w:uiPriority w:val="9"/>
    <w:rsid w:val="00DD0204"/>
    <w:rPr>
      <w:rFonts w:ascii="Arial" w:hAnsi="Arial" w:cs="Arial"/>
      <w:b/>
      <w:sz w:val="32"/>
      <w:szCs w:val="32"/>
    </w:rPr>
  </w:style>
  <w:style w:type="character" w:styleId="Emphasis">
    <w:name w:val="Emphasis"/>
    <w:uiPriority w:val="20"/>
    <w:qFormat/>
    <w:rsid w:val="00122A02"/>
    <w:rPr>
      <w:i/>
      <w:iCs/>
    </w:rPr>
  </w:style>
  <w:style w:type="paragraph" w:customStyle="1" w:styleId="Table">
    <w:name w:val="Table"/>
    <w:basedOn w:val="Legend"/>
    <w:autoRedefine/>
    <w:qFormat/>
    <w:rsid w:val="00D90636"/>
    <w:pPr>
      <w:spacing w:line="240" w:lineRule="auto"/>
      <w:ind w:left="0" w:firstLine="0"/>
      <w:jc w:val="center"/>
    </w:pPr>
    <w:rPr>
      <w:sz w:val="14"/>
      <w:szCs w:val="14"/>
    </w:rPr>
  </w:style>
  <w:style w:type="paragraph" w:styleId="BodyTextIndent3">
    <w:name w:val="Body Text Indent 3"/>
    <w:basedOn w:val="Normal"/>
    <w:link w:val="BodyTextIndent3Char"/>
    <w:rsid w:val="00CF4B26"/>
    <w:pPr>
      <w:widowControl/>
      <w:tabs>
        <w:tab w:val="clear" w:pos="560"/>
        <w:tab w:val="clear" w:pos="1120"/>
        <w:tab w:val="clear" w:pos="1680"/>
        <w:tab w:val="clear" w:pos="2240"/>
        <w:tab w:val="clear" w:pos="2800"/>
        <w:tab w:val="clear" w:pos="3360"/>
        <w:tab w:val="clear" w:pos="3920"/>
        <w:tab w:val="clear" w:pos="4480"/>
        <w:tab w:val="clear" w:pos="5040"/>
        <w:tab w:val="clear" w:pos="5600"/>
        <w:tab w:val="clear" w:pos="6160"/>
        <w:tab w:val="clear" w:pos="6720"/>
      </w:tabs>
      <w:autoSpaceDE/>
      <w:autoSpaceDN/>
      <w:adjustRightInd/>
      <w:spacing w:line="240" w:lineRule="auto"/>
      <w:ind w:left="538" w:hanging="357"/>
    </w:pPr>
    <w:rPr>
      <w:rFonts w:ascii="Times New Roman" w:hAnsi="Times New Roman" w:cs="Times New Roman"/>
      <w:lang w:val="en-AU"/>
    </w:rPr>
  </w:style>
  <w:style w:type="character" w:customStyle="1" w:styleId="BodyTextIndent3Char">
    <w:name w:val="Body Text Indent 3 Char"/>
    <w:link w:val="BodyTextIndent3"/>
    <w:rsid w:val="00CF4B26"/>
    <w:rPr>
      <w:lang w:val="en-AU"/>
    </w:rPr>
  </w:style>
  <w:style w:type="character" w:styleId="LineNumber">
    <w:name w:val="line number"/>
    <w:basedOn w:val="DefaultParagraphFont"/>
    <w:uiPriority w:val="99"/>
    <w:semiHidden/>
    <w:unhideWhenUsed/>
    <w:rsid w:val="00B533FC"/>
  </w:style>
  <w:style w:type="table" w:styleId="TableGrid">
    <w:name w:val="Table Grid"/>
    <w:basedOn w:val="TableNormal"/>
    <w:uiPriority w:val="59"/>
    <w:rsid w:val="006C16A0"/>
    <w:rPr>
      <w:rFonts w:ascii="Cambria" w:eastAsia="ＭＳ 明朝" w:hAnsi="Cambria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08AA23-2077-2247-9E2D-37623002D2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3814</Words>
  <Characters>135746</Characters>
  <Application>Microsoft Macintosh Word</Application>
  <DocSecurity>0</DocSecurity>
  <Lines>1131</Lines>
  <Paragraphs>3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Breakage-fusion-bridge cycles and large insertions contribute to the rapid evolu</vt:lpstr>
      <vt:lpstr>    Abstract</vt:lpstr>
      <vt:lpstr>    Introduction</vt:lpstr>
    </vt:vector>
  </TitlesOfParts>
  <Company/>
  <LinksUpToDate>false</LinksUpToDate>
  <CharactersWithSpaces>159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ll</dc:creator>
  <cp:keywords/>
  <dc:description/>
  <cp:lastModifiedBy>Daniel</cp:lastModifiedBy>
  <cp:revision>9</cp:revision>
  <cp:lastPrinted>2012-10-31T14:34:00Z</cp:lastPrinted>
  <dcterms:created xsi:type="dcterms:W3CDTF">2012-11-22T15:24:00Z</dcterms:created>
  <dcterms:modified xsi:type="dcterms:W3CDTF">2013-05-11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genetics"/&gt;&lt;format class="21"/&gt;&lt;count citations="96" publications="1"/&gt;&lt;/info&gt;PAPERS2_INFO_END</vt:lpwstr>
  </property>
</Properties>
</file>